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DE696" w14:textId="285515FA" w:rsidR="00274617" w:rsidRDefault="00274617" w:rsidP="0067094B">
      <w:pPr>
        <w:jc w:val="both"/>
        <w:outlineLvl w:val="0"/>
      </w:pPr>
      <w:r>
        <w:t>Online Resource 1</w:t>
      </w:r>
      <w:r w:rsidR="00520B14">
        <w:t>.</w:t>
      </w:r>
      <w:r>
        <w:t xml:space="preserve"> The variation in protein content among selected algae. </w:t>
      </w:r>
    </w:p>
    <w:p w14:paraId="6503DD89" w14:textId="77777777" w:rsidR="00274617" w:rsidRDefault="00274617" w:rsidP="00274617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2"/>
        <w:gridCol w:w="2862"/>
        <w:gridCol w:w="2876"/>
      </w:tblGrid>
      <w:tr w:rsidR="00274617" w14:paraId="6D7A7179" w14:textId="77777777" w:rsidTr="0036616B">
        <w:trPr>
          <w:trHeight w:val="170"/>
        </w:trPr>
        <w:tc>
          <w:tcPr>
            <w:tcW w:w="2952" w:type="dxa"/>
          </w:tcPr>
          <w:p w14:paraId="6056B0D3" w14:textId="77777777" w:rsidR="00274617" w:rsidRDefault="00274617" w:rsidP="0036616B"/>
        </w:tc>
        <w:tc>
          <w:tcPr>
            <w:tcW w:w="2952" w:type="dxa"/>
          </w:tcPr>
          <w:p w14:paraId="78CA899B" w14:textId="77777777" w:rsidR="00274617" w:rsidRDefault="00274617" w:rsidP="0036616B">
            <w:r>
              <w:t xml:space="preserve">Protein Content (% dry </w:t>
            </w:r>
            <w:proofErr w:type="spellStart"/>
            <w:r>
              <w:t>wt</w:t>
            </w:r>
            <w:proofErr w:type="spellEnd"/>
            <w:r>
              <w:t>)</w:t>
            </w:r>
          </w:p>
        </w:tc>
        <w:tc>
          <w:tcPr>
            <w:tcW w:w="2952" w:type="dxa"/>
          </w:tcPr>
          <w:p w14:paraId="0D0E0249" w14:textId="7644DD10" w:rsidR="00274617" w:rsidRDefault="00274617" w:rsidP="0036616B">
            <w:r>
              <w:t>Ref</w:t>
            </w:r>
            <w:r w:rsidR="0036616B">
              <w:t>erences</w:t>
            </w:r>
          </w:p>
        </w:tc>
      </w:tr>
      <w:tr w:rsidR="00274617" w14:paraId="7C543499" w14:textId="77777777" w:rsidTr="0036616B">
        <w:tc>
          <w:tcPr>
            <w:tcW w:w="2952" w:type="dxa"/>
          </w:tcPr>
          <w:p w14:paraId="0D602FB0" w14:textId="77777777" w:rsidR="00274617" w:rsidRPr="00F26655" w:rsidRDefault="00274617" w:rsidP="0036616B">
            <w:pPr>
              <w:rPr>
                <w:b/>
                <w:bCs/>
              </w:rPr>
            </w:pPr>
            <w:r w:rsidRPr="00F26655">
              <w:rPr>
                <w:b/>
                <w:bCs/>
              </w:rPr>
              <w:t>Cyanobacteria</w:t>
            </w:r>
          </w:p>
        </w:tc>
        <w:tc>
          <w:tcPr>
            <w:tcW w:w="2952" w:type="dxa"/>
          </w:tcPr>
          <w:p w14:paraId="3E1228D0" w14:textId="77777777" w:rsidR="00274617" w:rsidRDefault="00274617" w:rsidP="0036616B"/>
        </w:tc>
        <w:tc>
          <w:tcPr>
            <w:tcW w:w="2952" w:type="dxa"/>
          </w:tcPr>
          <w:p w14:paraId="59B47E0A" w14:textId="77777777" w:rsidR="00274617" w:rsidRDefault="00274617" w:rsidP="0036616B"/>
        </w:tc>
      </w:tr>
      <w:tr w:rsidR="00274617" w14:paraId="4A78ED8A" w14:textId="77777777" w:rsidTr="0036616B">
        <w:tc>
          <w:tcPr>
            <w:tcW w:w="2952" w:type="dxa"/>
          </w:tcPr>
          <w:p w14:paraId="4572D229" w14:textId="77777777" w:rsidR="00274617" w:rsidRDefault="00274617" w:rsidP="0036616B">
            <w:proofErr w:type="spellStart"/>
            <w:r>
              <w:t>Spirulina</w:t>
            </w:r>
            <w:proofErr w:type="spellEnd"/>
            <w:r>
              <w:t xml:space="preserve"> (</w:t>
            </w:r>
            <w:proofErr w:type="spellStart"/>
            <w:r w:rsidRPr="00F26655">
              <w:rPr>
                <w:i/>
              </w:rPr>
              <w:t>Arthrospira</w:t>
            </w:r>
            <w:proofErr w:type="spellEnd"/>
            <w:r w:rsidRPr="00F26655">
              <w:rPr>
                <w:i/>
              </w:rPr>
              <w:t xml:space="preserve"> </w:t>
            </w:r>
            <w:proofErr w:type="spellStart"/>
            <w:r w:rsidRPr="00F26655">
              <w:rPr>
                <w:i/>
              </w:rPr>
              <w:t>platensis</w:t>
            </w:r>
            <w:proofErr w:type="spellEnd"/>
            <w:r>
              <w:t>)</w:t>
            </w:r>
          </w:p>
        </w:tc>
        <w:tc>
          <w:tcPr>
            <w:tcW w:w="2952" w:type="dxa"/>
          </w:tcPr>
          <w:p w14:paraId="60F53D0B" w14:textId="77777777" w:rsidR="00274617" w:rsidRDefault="00274617" w:rsidP="0036616B">
            <w:r>
              <w:t>60-70</w:t>
            </w:r>
          </w:p>
        </w:tc>
        <w:tc>
          <w:tcPr>
            <w:tcW w:w="2952" w:type="dxa"/>
          </w:tcPr>
          <w:p w14:paraId="3B33BA25" w14:textId="77777777" w:rsidR="00274617" w:rsidRDefault="00274617" w:rsidP="0036616B">
            <w:proofErr w:type="spellStart"/>
            <w:r>
              <w:t>Ciferri</w:t>
            </w:r>
            <w:proofErr w:type="spellEnd"/>
            <w:r>
              <w:t xml:space="preserve"> (1983); </w:t>
            </w:r>
            <w:proofErr w:type="spellStart"/>
            <w:r>
              <w:t>Jassby</w:t>
            </w:r>
            <w:proofErr w:type="spellEnd"/>
            <w:r>
              <w:t xml:space="preserve"> (1988)</w:t>
            </w:r>
          </w:p>
        </w:tc>
      </w:tr>
      <w:tr w:rsidR="00274617" w14:paraId="07E6CA83" w14:textId="77777777" w:rsidTr="0036616B">
        <w:tc>
          <w:tcPr>
            <w:tcW w:w="2952" w:type="dxa"/>
          </w:tcPr>
          <w:p w14:paraId="1C3DA7A5" w14:textId="77777777" w:rsidR="00274617" w:rsidRPr="00F26655" w:rsidRDefault="00274617" w:rsidP="0036616B">
            <w:pPr>
              <w:rPr>
                <w:b/>
                <w:bCs/>
              </w:rPr>
            </w:pPr>
            <w:proofErr w:type="spellStart"/>
            <w:r w:rsidRPr="00F26655">
              <w:rPr>
                <w:b/>
                <w:bCs/>
              </w:rPr>
              <w:t>Chlorophyta</w:t>
            </w:r>
            <w:proofErr w:type="spellEnd"/>
          </w:p>
        </w:tc>
        <w:tc>
          <w:tcPr>
            <w:tcW w:w="2952" w:type="dxa"/>
          </w:tcPr>
          <w:p w14:paraId="0455169F" w14:textId="77777777" w:rsidR="00274617" w:rsidRDefault="00274617" w:rsidP="0036616B"/>
        </w:tc>
        <w:tc>
          <w:tcPr>
            <w:tcW w:w="2952" w:type="dxa"/>
          </w:tcPr>
          <w:p w14:paraId="4F5195A5" w14:textId="77777777" w:rsidR="00274617" w:rsidRDefault="00274617" w:rsidP="0036616B"/>
        </w:tc>
      </w:tr>
      <w:tr w:rsidR="00274617" w14:paraId="259E56FD" w14:textId="77777777" w:rsidTr="0036616B">
        <w:tc>
          <w:tcPr>
            <w:tcW w:w="2952" w:type="dxa"/>
          </w:tcPr>
          <w:p w14:paraId="3BF3C8D3" w14:textId="77777777" w:rsidR="00274617" w:rsidRDefault="00274617" w:rsidP="0036616B">
            <w:r w:rsidRPr="00F26655">
              <w:rPr>
                <w:i/>
              </w:rPr>
              <w:t xml:space="preserve">Chlorella </w:t>
            </w:r>
            <w:r>
              <w:t>spp.</w:t>
            </w:r>
          </w:p>
        </w:tc>
        <w:tc>
          <w:tcPr>
            <w:tcW w:w="2952" w:type="dxa"/>
          </w:tcPr>
          <w:p w14:paraId="126C1A33" w14:textId="77777777" w:rsidR="00274617" w:rsidRDefault="00274617" w:rsidP="0036616B">
            <w:r>
              <w:t>40-70</w:t>
            </w:r>
          </w:p>
        </w:tc>
        <w:tc>
          <w:tcPr>
            <w:tcW w:w="2952" w:type="dxa"/>
          </w:tcPr>
          <w:p w14:paraId="5835DE4F" w14:textId="77777777" w:rsidR="00274617" w:rsidRDefault="00274617" w:rsidP="0036616B">
            <w:proofErr w:type="spellStart"/>
            <w:r>
              <w:t>Lubitz</w:t>
            </w:r>
            <w:proofErr w:type="spellEnd"/>
            <w:r>
              <w:t xml:space="preserve"> , 1962; Szabo et al., 2013; Safi et al., 2014</w:t>
            </w:r>
          </w:p>
        </w:tc>
      </w:tr>
      <w:tr w:rsidR="00274617" w14:paraId="06B0FC34" w14:textId="77777777" w:rsidTr="0036616B">
        <w:tc>
          <w:tcPr>
            <w:tcW w:w="2952" w:type="dxa"/>
          </w:tcPr>
          <w:p w14:paraId="467BFD07" w14:textId="77777777" w:rsidR="00274617" w:rsidRDefault="00274617" w:rsidP="0036616B">
            <w:r>
              <w:t xml:space="preserve"> </w:t>
            </w:r>
            <w:proofErr w:type="spellStart"/>
            <w:r w:rsidRPr="00F26655">
              <w:rPr>
                <w:i/>
              </w:rPr>
              <w:t>Ulva</w:t>
            </w:r>
            <w:proofErr w:type="spellEnd"/>
            <w:r>
              <w:t xml:space="preserve"> spp.</w:t>
            </w:r>
          </w:p>
        </w:tc>
        <w:tc>
          <w:tcPr>
            <w:tcW w:w="2952" w:type="dxa"/>
          </w:tcPr>
          <w:p w14:paraId="1DA6DC92" w14:textId="77777777" w:rsidR="00274617" w:rsidRDefault="00274617" w:rsidP="0036616B">
            <w:r>
              <w:t>7-44</w:t>
            </w:r>
          </w:p>
        </w:tc>
        <w:tc>
          <w:tcPr>
            <w:tcW w:w="2952" w:type="dxa"/>
          </w:tcPr>
          <w:p w14:paraId="25689D84" w14:textId="77777777" w:rsidR="00274617" w:rsidRDefault="00274617" w:rsidP="0036616B">
            <w:proofErr w:type="spellStart"/>
            <w:r>
              <w:t>Holdt</w:t>
            </w:r>
            <w:proofErr w:type="spellEnd"/>
            <w:r>
              <w:t xml:space="preserve"> &amp; </w:t>
            </w:r>
            <w:proofErr w:type="spellStart"/>
            <w:r>
              <w:t>Kraan</w:t>
            </w:r>
            <w:proofErr w:type="spellEnd"/>
            <w:r>
              <w:t xml:space="preserve"> (2011); Pereira (2011);</w:t>
            </w:r>
          </w:p>
          <w:p w14:paraId="396F8794" w14:textId="77777777" w:rsidR="00274617" w:rsidRDefault="00274617" w:rsidP="0036616B">
            <w:proofErr w:type="spellStart"/>
            <w:r w:rsidRPr="00DA2363">
              <w:t>Shuuluka</w:t>
            </w:r>
            <w:proofErr w:type="spellEnd"/>
            <w:r w:rsidRPr="00DA2363">
              <w:t xml:space="preserve"> et al. (2013)</w:t>
            </w:r>
          </w:p>
        </w:tc>
      </w:tr>
      <w:tr w:rsidR="00274617" w14:paraId="406550FC" w14:textId="77777777" w:rsidTr="0036616B">
        <w:tc>
          <w:tcPr>
            <w:tcW w:w="2952" w:type="dxa"/>
          </w:tcPr>
          <w:p w14:paraId="4EC81CA6" w14:textId="77777777" w:rsidR="00274617" w:rsidRPr="00F26655" w:rsidRDefault="00274617" w:rsidP="0036616B">
            <w:pPr>
              <w:rPr>
                <w:b/>
                <w:bCs/>
              </w:rPr>
            </w:pPr>
            <w:proofErr w:type="spellStart"/>
            <w:r w:rsidRPr="00F26655">
              <w:rPr>
                <w:b/>
                <w:bCs/>
              </w:rPr>
              <w:t>Ochrophyta</w:t>
            </w:r>
            <w:proofErr w:type="spellEnd"/>
            <w:r w:rsidRPr="00F26655">
              <w:rPr>
                <w:b/>
                <w:bCs/>
              </w:rPr>
              <w:t xml:space="preserve">: </w:t>
            </w:r>
            <w:proofErr w:type="spellStart"/>
            <w:r w:rsidRPr="00F26655">
              <w:rPr>
                <w:b/>
                <w:bCs/>
              </w:rPr>
              <w:t>Phaeophyceae</w:t>
            </w:r>
            <w:proofErr w:type="spellEnd"/>
          </w:p>
        </w:tc>
        <w:tc>
          <w:tcPr>
            <w:tcW w:w="2952" w:type="dxa"/>
          </w:tcPr>
          <w:p w14:paraId="6DFFEA43" w14:textId="77777777" w:rsidR="00274617" w:rsidRDefault="00274617" w:rsidP="0036616B">
            <w:r>
              <w:t>3-26</w:t>
            </w:r>
          </w:p>
        </w:tc>
        <w:tc>
          <w:tcPr>
            <w:tcW w:w="2952" w:type="dxa"/>
          </w:tcPr>
          <w:p w14:paraId="0DCB0401" w14:textId="77777777" w:rsidR="00274617" w:rsidRDefault="00274617" w:rsidP="0036616B"/>
        </w:tc>
      </w:tr>
      <w:tr w:rsidR="00274617" w14:paraId="5A1DB1B9" w14:textId="77777777" w:rsidTr="0036616B">
        <w:tc>
          <w:tcPr>
            <w:tcW w:w="2952" w:type="dxa"/>
          </w:tcPr>
          <w:p w14:paraId="09E0BD59" w14:textId="77777777" w:rsidR="00274617" w:rsidRPr="00F26655" w:rsidRDefault="00274617" w:rsidP="0036616B">
            <w:pPr>
              <w:rPr>
                <w:i/>
              </w:rPr>
            </w:pPr>
            <w:proofErr w:type="spellStart"/>
            <w:r w:rsidRPr="00F26655">
              <w:rPr>
                <w:i/>
              </w:rPr>
              <w:t>Alaria</w:t>
            </w:r>
            <w:proofErr w:type="spellEnd"/>
            <w:r w:rsidRPr="00F26655">
              <w:rPr>
                <w:i/>
              </w:rPr>
              <w:t xml:space="preserve"> </w:t>
            </w:r>
            <w:proofErr w:type="spellStart"/>
            <w:r w:rsidRPr="00F26655">
              <w:rPr>
                <w:i/>
              </w:rPr>
              <w:t>esculenta</w:t>
            </w:r>
            <w:proofErr w:type="spellEnd"/>
          </w:p>
        </w:tc>
        <w:tc>
          <w:tcPr>
            <w:tcW w:w="2952" w:type="dxa"/>
          </w:tcPr>
          <w:p w14:paraId="0DCCC518" w14:textId="77777777" w:rsidR="00274617" w:rsidRDefault="00274617" w:rsidP="0036616B">
            <w:r>
              <w:t>9-20</w:t>
            </w:r>
          </w:p>
        </w:tc>
        <w:tc>
          <w:tcPr>
            <w:tcW w:w="2952" w:type="dxa"/>
          </w:tcPr>
          <w:p w14:paraId="03B1E152" w14:textId="77777777" w:rsidR="00274617" w:rsidRDefault="00274617" w:rsidP="0036616B">
            <w:r>
              <w:t xml:space="preserve">Pereira (2011); </w:t>
            </w:r>
            <w:proofErr w:type="spellStart"/>
            <w:r>
              <w:t>Holdt</w:t>
            </w:r>
            <w:proofErr w:type="spellEnd"/>
            <w:r>
              <w:t xml:space="preserve"> &amp; </w:t>
            </w:r>
            <w:proofErr w:type="spellStart"/>
            <w:r>
              <w:t>Kraan</w:t>
            </w:r>
            <w:proofErr w:type="spellEnd"/>
            <w:r>
              <w:t xml:space="preserve"> (2011) ; </w:t>
            </w:r>
            <w:proofErr w:type="spellStart"/>
            <w:r>
              <w:t>Scheiner</w:t>
            </w:r>
            <w:proofErr w:type="spellEnd"/>
            <w:r>
              <w:t xml:space="preserve"> et al., (2015)</w:t>
            </w:r>
          </w:p>
        </w:tc>
      </w:tr>
      <w:tr w:rsidR="00274617" w14:paraId="7F6AD425" w14:textId="77777777" w:rsidTr="0036616B">
        <w:tc>
          <w:tcPr>
            <w:tcW w:w="2952" w:type="dxa"/>
          </w:tcPr>
          <w:p w14:paraId="4037E31E" w14:textId="77777777" w:rsidR="00274617" w:rsidRPr="00F26655" w:rsidRDefault="00274617" w:rsidP="0036616B">
            <w:pPr>
              <w:rPr>
                <w:i/>
              </w:rPr>
            </w:pPr>
            <w:proofErr w:type="spellStart"/>
            <w:r>
              <w:rPr>
                <w:i/>
              </w:rPr>
              <w:t>Himanthal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longata</w:t>
            </w:r>
            <w:proofErr w:type="spellEnd"/>
          </w:p>
        </w:tc>
        <w:tc>
          <w:tcPr>
            <w:tcW w:w="2952" w:type="dxa"/>
          </w:tcPr>
          <w:p w14:paraId="3B10D8BB" w14:textId="77777777" w:rsidR="00274617" w:rsidRDefault="00274617" w:rsidP="0036616B">
            <w:r>
              <w:t>5-15</w:t>
            </w:r>
          </w:p>
        </w:tc>
        <w:tc>
          <w:tcPr>
            <w:tcW w:w="2952" w:type="dxa"/>
          </w:tcPr>
          <w:p w14:paraId="105747D1" w14:textId="77777777" w:rsidR="00274617" w:rsidRDefault="00274617" w:rsidP="0036616B">
            <w:r>
              <w:t>Pereira (2011)</w:t>
            </w:r>
          </w:p>
        </w:tc>
      </w:tr>
      <w:tr w:rsidR="00274617" w14:paraId="542BF43D" w14:textId="77777777" w:rsidTr="0036616B">
        <w:tc>
          <w:tcPr>
            <w:tcW w:w="2952" w:type="dxa"/>
          </w:tcPr>
          <w:p w14:paraId="40598AA0" w14:textId="77777777" w:rsidR="00274617" w:rsidRPr="00F26655" w:rsidRDefault="00274617" w:rsidP="0036616B">
            <w:pPr>
              <w:rPr>
                <w:i/>
              </w:rPr>
            </w:pPr>
            <w:proofErr w:type="spellStart"/>
            <w:r>
              <w:rPr>
                <w:i/>
              </w:rPr>
              <w:t>Sacchari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atissima</w:t>
            </w:r>
            <w:proofErr w:type="spellEnd"/>
          </w:p>
        </w:tc>
        <w:tc>
          <w:tcPr>
            <w:tcW w:w="2952" w:type="dxa"/>
          </w:tcPr>
          <w:p w14:paraId="4627E747" w14:textId="77777777" w:rsidR="00274617" w:rsidRDefault="00274617" w:rsidP="0036616B">
            <w:r>
              <w:t>6-26</w:t>
            </w:r>
          </w:p>
        </w:tc>
        <w:tc>
          <w:tcPr>
            <w:tcW w:w="2952" w:type="dxa"/>
          </w:tcPr>
          <w:p w14:paraId="03E06FC1" w14:textId="77777777" w:rsidR="00274617" w:rsidRDefault="00274617" w:rsidP="0036616B">
            <w:proofErr w:type="spellStart"/>
            <w:r>
              <w:t>Holdt</w:t>
            </w:r>
            <w:proofErr w:type="spellEnd"/>
            <w:r>
              <w:t xml:space="preserve"> &amp; </w:t>
            </w:r>
            <w:proofErr w:type="spellStart"/>
            <w:r>
              <w:t>Kraan</w:t>
            </w:r>
            <w:proofErr w:type="spellEnd"/>
            <w:r>
              <w:t xml:space="preserve"> (2011); Pereira (2011); </w:t>
            </w:r>
            <w:proofErr w:type="spellStart"/>
            <w:r>
              <w:t>Scheiner</w:t>
            </w:r>
            <w:proofErr w:type="spellEnd"/>
            <w:r>
              <w:t xml:space="preserve"> et al., (2015)</w:t>
            </w:r>
          </w:p>
        </w:tc>
      </w:tr>
      <w:tr w:rsidR="00274617" w14:paraId="5F029F17" w14:textId="77777777" w:rsidTr="0036616B">
        <w:tc>
          <w:tcPr>
            <w:tcW w:w="2952" w:type="dxa"/>
          </w:tcPr>
          <w:p w14:paraId="354599AF" w14:textId="77777777" w:rsidR="00274617" w:rsidRPr="00F26655" w:rsidRDefault="00274617" w:rsidP="0036616B">
            <w:pPr>
              <w:rPr>
                <w:i/>
              </w:rPr>
            </w:pPr>
            <w:proofErr w:type="spellStart"/>
            <w:r w:rsidRPr="00F26655">
              <w:rPr>
                <w:i/>
              </w:rPr>
              <w:t>Unda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innatifida</w:t>
            </w:r>
            <w:proofErr w:type="spellEnd"/>
          </w:p>
        </w:tc>
        <w:tc>
          <w:tcPr>
            <w:tcW w:w="2952" w:type="dxa"/>
          </w:tcPr>
          <w:p w14:paraId="4A259A07" w14:textId="77777777" w:rsidR="00274617" w:rsidRDefault="00274617" w:rsidP="0036616B">
            <w:r>
              <w:t>12-23</w:t>
            </w:r>
          </w:p>
        </w:tc>
        <w:tc>
          <w:tcPr>
            <w:tcW w:w="2952" w:type="dxa"/>
          </w:tcPr>
          <w:p w14:paraId="1F92D503" w14:textId="77777777" w:rsidR="00274617" w:rsidRDefault="00274617" w:rsidP="0036616B">
            <w:proofErr w:type="spellStart"/>
            <w:r>
              <w:t>Taboada</w:t>
            </w:r>
            <w:proofErr w:type="spellEnd"/>
            <w:r>
              <w:t xml:space="preserve"> et al. (2013)</w:t>
            </w:r>
          </w:p>
        </w:tc>
      </w:tr>
      <w:tr w:rsidR="00274617" w14:paraId="29D893F0" w14:textId="77777777" w:rsidTr="0036616B">
        <w:tc>
          <w:tcPr>
            <w:tcW w:w="2952" w:type="dxa"/>
          </w:tcPr>
          <w:p w14:paraId="029E2EBE" w14:textId="77777777" w:rsidR="00274617" w:rsidRPr="00F26655" w:rsidRDefault="00274617" w:rsidP="0036616B">
            <w:pPr>
              <w:rPr>
                <w:b/>
                <w:bCs/>
              </w:rPr>
            </w:pPr>
            <w:proofErr w:type="spellStart"/>
            <w:r w:rsidRPr="00F26655">
              <w:rPr>
                <w:b/>
                <w:bCs/>
              </w:rPr>
              <w:t>Rhodophyta</w:t>
            </w:r>
            <w:proofErr w:type="spellEnd"/>
          </w:p>
        </w:tc>
        <w:tc>
          <w:tcPr>
            <w:tcW w:w="2952" w:type="dxa"/>
          </w:tcPr>
          <w:p w14:paraId="0973EC65" w14:textId="77777777" w:rsidR="00274617" w:rsidRDefault="00274617" w:rsidP="0036616B"/>
        </w:tc>
        <w:tc>
          <w:tcPr>
            <w:tcW w:w="2952" w:type="dxa"/>
          </w:tcPr>
          <w:p w14:paraId="3F40891B" w14:textId="77777777" w:rsidR="00274617" w:rsidRDefault="00274617" w:rsidP="0036616B"/>
        </w:tc>
      </w:tr>
      <w:tr w:rsidR="00274617" w14:paraId="0436882A" w14:textId="77777777" w:rsidTr="0036616B">
        <w:tc>
          <w:tcPr>
            <w:tcW w:w="2952" w:type="dxa"/>
          </w:tcPr>
          <w:p w14:paraId="74B01F26" w14:textId="77777777" w:rsidR="00274617" w:rsidRPr="00B77BF6" w:rsidRDefault="00274617" w:rsidP="0036616B">
            <w:pPr>
              <w:rPr>
                <w:i/>
              </w:rPr>
            </w:pPr>
            <w:proofErr w:type="spellStart"/>
            <w:r w:rsidRPr="00B77BF6">
              <w:rPr>
                <w:i/>
              </w:rPr>
              <w:t>Gracilaria</w:t>
            </w:r>
            <w:proofErr w:type="spellEnd"/>
            <w:r w:rsidRPr="00B77BF6">
              <w:rPr>
                <w:i/>
              </w:rPr>
              <w:t xml:space="preserve"> </w:t>
            </w:r>
            <w:proofErr w:type="spellStart"/>
            <w:r w:rsidRPr="00B77BF6">
              <w:rPr>
                <w:i/>
              </w:rPr>
              <w:t>tikvahiae</w:t>
            </w:r>
            <w:proofErr w:type="spellEnd"/>
          </w:p>
        </w:tc>
        <w:tc>
          <w:tcPr>
            <w:tcW w:w="2952" w:type="dxa"/>
          </w:tcPr>
          <w:p w14:paraId="23A7E127" w14:textId="77777777" w:rsidR="00274617" w:rsidRDefault="00274617" w:rsidP="0036616B">
            <w:r>
              <w:t>10.7-19.6</w:t>
            </w:r>
          </w:p>
        </w:tc>
        <w:tc>
          <w:tcPr>
            <w:tcW w:w="2952" w:type="dxa"/>
          </w:tcPr>
          <w:p w14:paraId="7A7561D1" w14:textId="77777777" w:rsidR="00274617" w:rsidRDefault="00274617" w:rsidP="0036616B">
            <w:r>
              <w:t>Johnson et al., 2014</w:t>
            </w:r>
          </w:p>
        </w:tc>
      </w:tr>
      <w:tr w:rsidR="00274617" w14:paraId="2F3FD2BB" w14:textId="77777777" w:rsidTr="0036616B">
        <w:tc>
          <w:tcPr>
            <w:tcW w:w="2952" w:type="dxa"/>
          </w:tcPr>
          <w:p w14:paraId="3B1262D7" w14:textId="77777777" w:rsidR="00274617" w:rsidRDefault="00274617" w:rsidP="0036616B">
            <w:proofErr w:type="spellStart"/>
            <w:r w:rsidRPr="00F26655">
              <w:rPr>
                <w:i/>
              </w:rPr>
              <w:t>Palmaria</w:t>
            </w:r>
            <w:proofErr w:type="spellEnd"/>
            <w:r w:rsidRPr="00F26655">
              <w:rPr>
                <w:i/>
              </w:rPr>
              <w:t xml:space="preserve"> </w:t>
            </w:r>
            <w:proofErr w:type="spellStart"/>
            <w:r w:rsidRPr="00F26655">
              <w:rPr>
                <w:i/>
              </w:rPr>
              <w:t>palmata</w:t>
            </w:r>
            <w:proofErr w:type="spellEnd"/>
            <w:r>
              <w:t xml:space="preserve"> (</w:t>
            </w:r>
            <w:proofErr w:type="spellStart"/>
            <w:r>
              <w:t>dulse</w:t>
            </w:r>
            <w:proofErr w:type="spellEnd"/>
            <w:r>
              <w:t>)</w:t>
            </w:r>
          </w:p>
        </w:tc>
        <w:tc>
          <w:tcPr>
            <w:tcW w:w="2952" w:type="dxa"/>
          </w:tcPr>
          <w:p w14:paraId="4B6692B1" w14:textId="77777777" w:rsidR="00274617" w:rsidRDefault="00274617" w:rsidP="0036616B">
            <w:r>
              <w:t>9.7-25.5</w:t>
            </w:r>
          </w:p>
        </w:tc>
        <w:tc>
          <w:tcPr>
            <w:tcW w:w="2952" w:type="dxa"/>
          </w:tcPr>
          <w:p w14:paraId="3916802B" w14:textId="77777777" w:rsidR="00274617" w:rsidRDefault="00274617" w:rsidP="0036616B">
            <w:proofErr w:type="spellStart"/>
            <w:r>
              <w:t>Galland-Irmouli</w:t>
            </w:r>
            <w:proofErr w:type="spellEnd"/>
            <w:r>
              <w:t xml:space="preserve"> et al. (1999)</w:t>
            </w:r>
          </w:p>
        </w:tc>
      </w:tr>
      <w:tr w:rsidR="00274617" w14:paraId="23CC330B" w14:textId="77777777" w:rsidTr="0036616B">
        <w:tc>
          <w:tcPr>
            <w:tcW w:w="2952" w:type="dxa"/>
          </w:tcPr>
          <w:p w14:paraId="3E8412FF" w14:textId="77777777" w:rsidR="00274617" w:rsidRPr="00F26655" w:rsidRDefault="00274617" w:rsidP="0036616B">
            <w:pPr>
              <w:rPr>
                <w:i/>
              </w:rPr>
            </w:pPr>
            <w:proofErr w:type="spellStart"/>
            <w:r w:rsidRPr="00F26655">
              <w:rPr>
                <w:i/>
              </w:rPr>
              <w:t>Porphyra</w:t>
            </w:r>
            <w:proofErr w:type="spellEnd"/>
            <w:r w:rsidRPr="00F26655">
              <w:rPr>
                <w:i/>
              </w:rPr>
              <w:t xml:space="preserve"> </w:t>
            </w:r>
            <w:r w:rsidRPr="00F26655">
              <w:t>spp.</w:t>
            </w:r>
            <w:r>
              <w:t xml:space="preserve"> (laver)</w:t>
            </w:r>
          </w:p>
        </w:tc>
        <w:tc>
          <w:tcPr>
            <w:tcW w:w="2952" w:type="dxa"/>
          </w:tcPr>
          <w:p w14:paraId="6BD989EA" w14:textId="77777777" w:rsidR="00274617" w:rsidRDefault="00274617" w:rsidP="0036616B">
            <w:r>
              <w:t>29-39</w:t>
            </w:r>
          </w:p>
        </w:tc>
        <w:tc>
          <w:tcPr>
            <w:tcW w:w="2952" w:type="dxa"/>
          </w:tcPr>
          <w:p w14:paraId="138CC894" w14:textId="77777777" w:rsidR="00274617" w:rsidRDefault="00274617" w:rsidP="0036616B">
            <w:proofErr w:type="spellStart"/>
            <w:r>
              <w:t>Holdt</w:t>
            </w:r>
            <w:proofErr w:type="spellEnd"/>
            <w:r>
              <w:t xml:space="preserve"> &amp; </w:t>
            </w:r>
            <w:proofErr w:type="spellStart"/>
            <w:r>
              <w:t>Kraan</w:t>
            </w:r>
            <w:proofErr w:type="spellEnd"/>
            <w:r>
              <w:t xml:space="preserve"> (2011); Pereira (2011);</w:t>
            </w:r>
          </w:p>
          <w:p w14:paraId="1AF77EE7" w14:textId="77777777" w:rsidR="00274617" w:rsidRDefault="00274617" w:rsidP="0036616B">
            <w:proofErr w:type="spellStart"/>
            <w:r w:rsidRPr="00DA2363">
              <w:t>Taboada</w:t>
            </w:r>
            <w:proofErr w:type="spellEnd"/>
            <w:r w:rsidRPr="00DA2363">
              <w:t xml:space="preserve"> et al. (2013)</w:t>
            </w:r>
          </w:p>
        </w:tc>
      </w:tr>
      <w:tr w:rsidR="00274617" w14:paraId="1C593A22" w14:textId="77777777" w:rsidTr="0036616B">
        <w:tc>
          <w:tcPr>
            <w:tcW w:w="2952" w:type="dxa"/>
          </w:tcPr>
          <w:p w14:paraId="6BCEFFA4" w14:textId="77777777" w:rsidR="00274617" w:rsidRPr="00F26655" w:rsidRDefault="00274617" w:rsidP="0036616B">
            <w:pPr>
              <w:rPr>
                <w:i/>
              </w:rPr>
            </w:pPr>
            <w:proofErr w:type="spellStart"/>
            <w:r w:rsidRPr="00F257A9">
              <w:rPr>
                <w:i/>
              </w:rPr>
              <w:t>Porphyridium</w:t>
            </w:r>
            <w:proofErr w:type="spellEnd"/>
          </w:p>
        </w:tc>
        <w:tc>
          <w:tcPr>
            <w:tcW w:w="2952" w:type="dxa"/>
          </w:tcPr>
          <w:p w14:paraId="7F321DD3" w14:textId="77777777" w:rsidR="00274617" w:rsidRDefault="00274617" w:rsidP="0036616B">
            <w:r>
              <w:t>56</w:t>
            </w:r>
          </w:p>
        </w:tc>
        <w:tc>
          <w:tcPr>
            <w:tcW w:w="2952" w:type="dxa"/>
          </w:tcPr>
          <w:p w14:paraId="40AF338B" w14:textId="77777777" w:rsidR="00274617" w:rsidRDefault="00274617" w:rsidP="0036616B">
            <w:r w:rsidRPr="00F257A9">
              <w:t>Safi et al. (2013)</w:t>
            </w:r>
          </w:p>
        </w:tc>
      </w:tr>
      <w:tr w:rsidR="00274617" w14:paraId="37944B86" w14:textId="77777777" w:rsidTr="0036616B">
        <w:tc>
          <w:tcPr>
            <w:tcW w:w="2952" w:type="dxa"/>
          </w:tcPr>
          <w:p w14:paraId="2617EDA4" w14:textId="77777777" w:rsidR="00274617" w:rsidRPr="00F26655" w:rsidRDefault="00274617" w:rsidP="0036616B">
            <w:pPr>
              <w:rPr>
                <w:i/>
              </w:rPr>
            </w:pPr>
            <w:proofErr w:type="spellStart"/>
            <w:r w:rsidRPr="00F26655">
              <w:rPr>
                <w:i/>
              </w:rPr>
              <w:t>Pyropia</w:t>
            </w:r>
            <w:proofErr w:type="spellEnd"/>
            <w:r w:rsidRPr="00F26655">
              <w:rPr>
                <w:i/>
              </w:rPr>
              <w:t xml:space="preserve"> spp. </w:t>
            </w:r>
            <w:r w:rsidRPr="00F26655">
              <w:t>(</w:t>
            </w:r>
            <w:proofErr w:type="spellStart"/>
            <w:r w:rsidRPr="00F26655">
              <w:t>nori</w:t>
            </w:r>
            <w:proofErr w:type="spellEnd"/>
            <w:r w:rsidRPr="00F26655">
              <w:t>)</w:t>
            </w:r>
          </w:p>
        </w:tc>
        <w:tc>
          <w:tcPr>
            <w:tcW w:w="2952" w:type="dxa"/>
          </w:tcPr>
          <w:p w14:paraId="7F046465" w14:textId="77777777" w:rsidR="00274617" w:rsidRDefault="00274617" w:rsidP="0036616B">
            <w:r>
              <w:t>28-44</w:t>
            </w:r>
          </w:p>
        </w:tc>
        <w:tc>
          <w:tcPr>
            <w:tcW w:w="2952" w:type="dxa"/>
          </w:tcPr>
          <w:p w14:paraId="668C8341" w14:textId="77777777" w:rsidR="00274617" w:rsidRDefault="00274617" w:rsidP="0036616B">
            <w:proofErr w:type="spellStart"/>
            <w:r>
              <w:t>Holdt</w:t>
            </w:r>
            <w:proofErr w:type="spellEnd"/>
            <w:r>
              <w:t xml:space="preserve"> &amp; </w:t>
            </w:r>
            <w:proofErr w:type="spellStart"/>
            <w:r>
              <w:t>Kraan</w:t>
            </w:r>
            <w:proofErr w:type="spellEnd"/>
            <w:r>
              <w:t xml:space="preserve"> (2011); Pereira (2011)</w:t>
            </w:r>
          </w:p>
        </w:tc>
      </w:tr>
    </w:tbl>
    <w:p w14:paraId="4F2237A2" w14:textId="77777777" w:rsidR="00274617" w:rsidRDefault="00274617" w:rsidP="00274617"/>
    <w:p w14:paraId="6EBD2787" w14:textId="77777777" w:rsidR="00274617" w:rsidRDefault="00274617" w:rsidP="00274617"/>
    <w:p w14:paraId="69A25289" w14:textId="77777777" w:rsidR="00274617" w:rsidRDefault="00274617">
      <w:r>
        <w:br w:type="page"/>
      </w:r>
    </w:p>
    <w:p w14:paraId="13455293" w14:textId="77777777" w:rsidR="00274617" w:rsidRPr="001048DD" w:rsidRDefault="00274617" w:rsidP="00274617">
      <w:pPr>
        <w:jc w:val="both"/>
      </w:pPr>
      <w:r w:rsidRPr="001048DD">
        <w:rPr>
          <w:rFonts w:ascii="Cambria" w:hAnsi="Cambria"/>
        </w:rPr>
        <w:lastRenderedPageBreak/>
        <w:t xml:space="preserve">Online Resource 2. Selected comparisons between amino acid content (g/100 g protein) in each whole food or supplement. </w:t>
      </w:r>
    </w:p>
    <w:p w14:paraId="657D8E18" w14:textId="77777777" w:rsidR="00274617" w:rsidRDefault="00274617" w:rsidP="00274617"/>
    <w:p w14:paraId="1CC10D81" w14:textId="77777777" w:rsidR="00274617" w:rsidRDefault="00274617" w:rsidP="00274617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1429"/>
        <w:gridCol w:w="1406"/>
        <w:gridCol w:w="1142"/>
        <w:gridCol w:w="1156"/>
        <w:gridCol w:w="1293"/>
      </w:tblGrid>
      <w:tr w:rsidR="00274617" w14:paraId="661EE57D" w14:textId="77777777" w:rsidTr="0036616B">
        <w:tc>
          <w:tcPr>
            <w:tcW w:w="1762" w:type="dxa"/>
          </w:tcPr>
          <w:p w14:paraId="352FDF16" w14:textId="77777777" w:rsidR="00274617" w:rsidRDefault="00274617" w:rsidP="0036616B"/>
        </w:tc>
        <w:tc>
          <w:tcPr>
            <w:tcW w:w="1429" w:type="dxa"/>
          </w:tcPr>
          <w:p w14:paraId="088E24F0" w14:textId="77777777" w:rsidR="00274617" w:rsidRPr="006A78C6" w:rsidRDefault="00274617" w:rsidP="0036616B">
            <w:pPr>
              <w:rPr>
                <w:vertAlign w:val="superscript"/>
              </w:rPr>
            </w:pPr>
            <w:r>
              <w:t>Egg</w:t>
            </w:r>
            <w:r>
              <w:rPr>
                <w:vertAlign w:val="superscript"/>
              </w:rPr>
              <w:t>1</w:t>
            </w:r>
          </w:p>
        </w:tc>
        <w:tc>
          <w:tcPr>
            <w:tcW w:w="1406" w:type="dxa"/>
          </w:tcPr>
          <w:p w14:paraId="502BCBC6" w14:textId="77777777" w:rsidR="00274617" w:rsidRDefault="00274617" w:rsidP="0036616B">
            <w:pPr>
              <w:rPr>
                <w:i/>
                <w:iCs/>
              </w:rPr>
            </w:pPr>
            <w:proofErr w:type="spellStart"/>
            <w:r w:rsidRPr="00C20ABD">
              <w:rPr>
                <w:i/>
                <w:iCs/>
              </w:rPr>
              <w:t>Arthrospira</w:t>
            </w:r>
            <w:proofErr w:type="spellEnd"/>
          </w:p>
          <w:p w14:paraId="3B355ACC" w14:textId="77777777" w:rsidR="00274617" w:rsidRPr="00C20ABD" w:rsidRDefault="00274617" w:rsidP="0036616B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latensis</w:t>
            </w:r>
            <w:proofErr w:type="spellEnd"/>
          </w:p>
          <w:p w14:paraId="08E92538" w14:textId="77777777" w:rsidR="00274617" w:rsidRDefault="00274617" w:rsidP="0036616B">
            <w:r>
              <w:t>(</w:t>
            </w:r>
            <w:proofErr w:type="spellStart"/>
            <w:r>
              <w:t>spirulina</w:t>
            </w:r>
            <w:proofErr w:type="spellEnd"/>
            <w:r>
              <w:t>)</w:t>
            </w:r>
            <w:r>
              <w:rPr>
                <w:vertAlign w:val="superscript"/>
              </w:rPr>
              <w:t>1</w:t>
            </w:r>
          </w:p>
        </w:tc>
        <w:tc>
          <w:tcPr>
            <w:tcW w:w="1142" w:type="dxa"/>
          </w:tcPr>
          <w:p w14:paraId="73459867" w14:textId="77777777" w:rsidR="00274617" w:rsidRPr="00B05111" w:rsidRDefault="00274617" w:rsidP="0036616B">
            <w:pPr>
              <w:rPr>
                <w:i/>
                <w:iCs/>
              </w:rPr>
            </w:pPr>
            <w:r w:rsidRPr="00B05111">
              <w:rPr>
                <w:i/>
                <w:iCs/>
              </w:rPr>
              <w:t>Chlorella</w:t>
            </w:r>
          </w:p>
          <w:p w14:paraId="4FF4970F" w14:textId="77777777" w:rsidR="00274617" w:rsidRDefault="00274617" w:rsidP="0036616B">
            <w:r>
              <w:rPr>
                <w:i/>
                <w:iCs/>
              </w:rPr>
              <w:t>v</w:t>
            </w:r>
            <w:r w:rsidRPr="00B05111">
              <w:rPr>
                <w:i/>
                <w:iCs/>
              </w:rPr>
              <w:t>ulgari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perscript"/>
              </w:rPr>
              <w:t>,2</w:t>
            </w:r>
          </w:p>
        </w:tc>
        <w:tc>
          <w:tcPr>
            <w:tcW w:w="1156" w:type="dxa"/>
          </w:tcPr>
          <w:p w14:paraId="75540D29" w14:textId="77777777" w:rsidR="00274617" w:rsidRPr="00D21BF1" w:rsidRDefault="00274617" w:rsidP="0036616B">
            <w:pPr>
              <w:rPr>
                <w:i/>
                <w:iCs/>
              </w:rPr>
            </w:pPr>
            <w:proofErr w:type="spellStart"/>
            <w:r w:rsidRPr="00D21BF1">
              <w:rPr>
                <w:i/>
                <w:iCs/>
              </w:rPr>
              <w:t>Palmaria</w:t>
            </w:r>
            <w:proofErr w:type="spellEnd"/>
          </w:p>
          <w:p w14:paraId="3489E19F" w14:textId="77777777" w:rsidR="00274617" w:rsidRPr="00D21BF1" w:rsidRDefault="00274617" w:rsidP="0036616B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  <w:r w:rsidRPr="00D21BF1">
              <w:rPr>
                <w:i/>
                <w:iCs/>
              </w:rPr>
              <w:t>almata</w:t>
            </w:r>
            <w:r>
              <w:rPr>
                <w:vertAlign w:val="superscript"/>
              </w:rPr>
              <w:t>3</w:t>
            </w:r>
          </w:p>
          <w:p w14:paraId="28A150D4" w14:textId="77777777" w:rsidR="00274617" w:rsidRDefault="00274617" w:rsidP="0036616B">
            <w:r>
              <w:t>June 1996</w:t>
            </w:r>
          </w:p>
        </w:tc>
        <w:tc>
          <w:tcPr>
            <w:tcW w:w="1293" w:type="dxa"/>
          </w:tcPr>
          <w:p w14:paraId="4FA6941B" w14:textId="77777777" w:rsidR="00274617" w:rsidRPr="00D21BF1" w:rsidRDefault="00274617" w:rsidP="0036616B">
            <w:pPr>
              <w:rPr>
                <w:i/>
                <w:iCs/>
              </w:rPr>
            </w:pPr>
            <w:proofErr w:type="spellStart"/>
            <w:r w:rsidRPr="00D21BF1">
              <w:rPr>
                <w:i/>
                <w:iCs/>
              </w:rPr>
              <w:t>Palmaria</w:t>
            </w:r>
            <w:proofErr w:type="spellEnd"/>
            <w:r w:rsidRPr="00D21BF1">
              <w:rPr>
                <w:i/>
                <w:iCs/>
              </w:rPr>
              <w:t xml:space="preserve"> palmata</w:t>
            </w:r>
            <w:r>
              <w:rPr>
                <w:vertAlign w:val="superscript"/>
              </w:rPr>
              <w:t>3</w:t>
            </w:r>
          </w:p>
          <w:p w14:paraId="448CA766" w14:textId="77777777" w:rsidR="00274617" w:rsidRDefault="00274617" w:rsidP="0036616B">
            <w:r>
              <w:t>November</w:t>
            </w:r>
          </w:p>
          <w:p w14:paraId="62FEDADB" w14:textId="77777777" w:rsidR="00274617" w:rsidRDefault="00274617" w:rsidP="0036616B">
            <w:r>
              <w:t>1996</w:t>
            </w:r>
          </w:p>
        </w:tc>
      </w:tr>
      <w:tr w:rsidR="00274617" w14:paraId="0DA64D20" w14:textId="77777777" w:rsidTr="0036616B">
        <w:tc>
          <w:tcPr>
            <w:tcW w:w="1762" w:type="dxa"/>
          </w:tcPr>
          <w:p w14:paraId="4A56D5C2" w14:textId="77777777" w:rsidR="00274617" w:rsidRPr="002D26E5" w:rsidRDefault="00274617" w:rsidP="0036616B">
            <w:pPr>
              <w:rPr>
                <w:bCs/>
                <w:iCs/>
              </w:rPr>
            </w:pPr>
            <w:r>
              <w:rPr>
                <w:b/>
                <w:bCs/>
                <w:i/>
                <w:iCs/>
              </w:rPr>
              <w:t>Essential Amino Acids</w:t>
            </w:r>
            <w:r w:rsidRPr="002D26E5">
              <w:rPr>
                <w:vertAlign w:val="superscript"/>
              </w:rPr>
              <w:t>1</w:t>
            </w:r>
          </w:p>
        </w:tc>
        <w:tc>
          <w:tcPr>
            <w:tcW w:w="1429" w:type="dxa"/>
          </w:tcPr>
          <w:p w14:paraId="00535C28" w14:textId="77777777" w:rsidR="00274617" w:rsidRDefault="00274617" w:rsidP="0036616B"/>
        </w:tc>
        <w:tc>
          <w:tcPr>
            <w:tcW w:w="1406" w:type="dxa"/>
          </w:tcPr>
          <w:p w14:paraId="1903147E" w14:textId="77777777" w:rsidR="00274617" w:rsidRDefault="00274617" w:rsidP="0036616B"/>
        </w:tc>
        <w:tc>
          <w:tcPr>
            <w:tcW w:w="1142" w:type="dxa"/>
          </w:tcPr>
          <w:p w14:paraId="2635F4D3" w14:textId="77777777" w:rsidR="00274617" w:rsidRDefault="00274617" w:rsidP="0036616B"/>
        </w:tc>
        <w:tc>
          <w:tcPr>
            <w:tcW w:w="1156" w:type="dxa"/>
          </w:tcPr>
          <w:p w14:paraId="7EFE1CB2" w14:textId="77777777" w:rsidR="00274617" w:rsidRDefault="00274617" w:rsidP="0036616B"/>
        </w:tc>
        <w:tc>
          <w:tcPr>
            <w:tcW w:w="1293" w:type="dxa"/>
          </w:tcPr>
          <w:p w14:paraId="759FC71B" w14:textId="77777777" w:rsidR="00274617" w:rsidRDefault="00274617" w:rsidP="0036616B"/>
        </w:tc>
      </w:tr>
      <w:tr w:rsidR="00274617" w14:paraId="143B242A" w14:textId="77777777" w:rsidTr="0036616B">
        <w:tc>
          <w:tcPr>
            <w:tcW w:w="1762" w:type="dxa"/>
          </w:tcPr>
          <w:p w14:paraId="3FE970E8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</w:t>
            </w:r>
            <w:r w:rsidRPr="006351C1">
              <w:rPr>
                <w:b/>
                <w:bCs/>
                <w:i/>
                <w:iCs/>
              </w:rPr>
              <w:t xml:space="preserve">istidine </w:t>
            </w:r>
          </w:p>
        </w:tc>
        <w:tc>
          <w:tcPr>
            <w:tcW w:w="1429" w:type="dxa"/>
          </w:tcPr>
          <w:p w14:paraId="799D5B87" w14:textId="77777777" w:rsidR="00274617" w:rsidRDefault="00274617" w:rsidP="0036616B">
            <w:r>
              <w:t>2.40</w:t>
            </w:r>
          </w:p>
        </w:tc>
        <w:tc>
          <w:tcPr>
            <w:tcW w:w="1406" w:type="dxa"/>
          </w:tcPr>
          <w:p w14:paraId="24CD55C9" w14:textId="77777777" w:rsidR="00274617" w:rsidRDefault="00274617" w:rsidP="0036616B">
            <w:r>
              <w:t>0.90</w:t>
            </w:r>
          </w:p>
        </w:tc>
        <w:tc>
          <w:tcPr>
            <w:tcW w:w="1142" w:type="dxa"/>
          </w:tcPr>
          <w:p w14:paraId="7460D0B7" w14:textId="77777777" w:rsidR="00274617" w:rsidRDefault="00274617" w:rsidP="0036616B">
            <w:r>
              <w:t>1.16</w:t>
            </w:r>
          </w:p>
        </w:tc>
        <w:tc>
          <w:tcPr>
            <w:tcW w:w="1156" w:type="dxa"/>
          </w:tcPr>
          <w:p w14:paraId="4133EE5F" w14:textId="77777777" w:rsidR="00274617" w:rsidRDefault="00274617" w:rsidP="0036616B">
            <w:r>
              <w:t>0.0</w:t>
            </w:r>
          </w:p>
        </w:tc>
        <w:tc>
          <w:tcPr>
            <w:tcW w:w="1293" w:type="dxa"/>
          </w:tcPr>
          <w:p w14:paraId="004C8FF4" w14:textId="77777777" w:rsidR="00274617" w:rsidRDefault="00274617" w:rsidP="0036616B">
            <w:r>
              <w:t>1.1</w:t>
            </w:r>
          </w:p>
        </w:tc>
      </w:tr>
      <w:tr w:rsidR="00274617" w14:paraId="3390E27A" w14:textId="77777777" w:rsidTr="0036616B">
        <w:tc>
          <w:tcPr>
            <w:tcW w:w="1762" w:type="dxa"/>
          </w:tcPr>
          <w:p w14:paraId="3BE70C4B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isoleucine</w:t>
            </w:r>
          </w:p>
        </w:tc>
        <w:tc>
          <w:tcPr>
            <w:tcW w:w="1429" w:type="dxa"/>
          </w:tcPr>
          <w:p w14:paraId="29CF6176" w14:textId="77777777" w:rsidR="00274617" w:rsidRDefault="00274617" w:rsidP="0036616B">
            <w:r>
              <w:t>6.60</w:t>
            </w:r>
          </w:p>
        </w:tc>
        <w:tc>
          <w:tcPr>
            <w:tcW w:w="1406" w:type="dxa"/>
          </w:tcPr>
          <w:p w14:paraId="13DAAB1C" w14:textId="77777777" w:rsidR="00274617" w:rsidRDefault="00274617" w:rsidP="0036616B">
            <w:r>
              <w:t>0.12</w:t>
            </w:r>
          </w:p>
        </w:tc>
        <w:tc>
          <w:tcPr>
            <w:tcW w:w="1142" w:type="dxa"/>
          </w:tcPr>
          <w:p w14:paraId="46E31056" w14:textId="77777777" w:rsidR="00274617" w:rsidRDefault="00274617" w:rsidP="0036616B">
            <w:r>
              <w:t>0.09</w:t>
            </w:r>
          </w:p>
        </w:tc>
        <w:tc>
          <w:tcPr>
            <w:tcW w:w="1156" w:type="dxa"/>
          </w:tcPr>
          <w:p w14:paraId="0FF691CE" w14:textId="77777777" w:rsidR="00274617" w:rsidRDefault="00274617" w:rsidP="0036616B">
            <w:r>
              <w:t>0.0</w:t>
            </w:r>
          </w:p>
        </w:tc>
        <w:tc>
          <w:tcPr>
            <w:tcW w:w="1293" w:type="dxa"/>
          </w:tcPr>
          <w:p w14:paraId="01444828" w14:textId="77777777" w:rsidR="00274617" w:rsidRDefault="00274617" w:rsidP="0036616B">
            <w:r>
              <w:t>4.1</w:t>
            </w:r>
          </w:p>
        </w:tc>
      </w:tr>
      <w:tr w:rsidR="00274617" w14:paraId="230A7414" w14:textId="77777777" w:rsidTr="0036616B">
        <w:tc>
          <w:tcPr>
            <w:tcW w:w="1762" w:type="dxa"/>
          </w:tcPr>
          <w:p w14:paraId="584D21C9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leucine</w:t>
            </w:r>
          </w:p>
        </w:tc>
        <w:tc>
          <w:tcPr>
            <w:tcW w:w="1429" w:type="dxa"/>
          </w:tcPr>
          <w:p w14:paraId="2215FB98" w14:textId="77777777" w:rsidR="00274617" w:rsidRDefault="00274617" w:rsidP="0036616B">
            <w:r>
              <w:t>7.00</w:t>
            </w:r>
          </w:p>
        </w:tc>
        <w:tc>
          <w:tcPr>
            <w:tcW w:w="1406" w:type="dxa"/>
          </w:tcPr>
          <w:p w14:paraId="4061B0AA" w14:textId="77777777" w:rsidR="00274617" w:rsidRDefault="00274617" w:rsidP="0036616B">
            <w:r>
              <w:t>7.02</w:t>
            </w:r>
          </w:p>
        </w:tc>
        <w:tc>
          <w:tcPr>
            <w:tcW w:w="1142" w:type="dxa"/>
          </w:tcPr>
          <w:p w14:paraId="7EC3374E" w14:textId="77777777" w:rsidR="00274617" w:rsidRDefault="00274617" w:rsidP="0036616B">
            <w:r>
              <w:t>6.91</w:t>
            </w:r>
          </w:p>
        </w:tc>
        <w:tc>
          <w:tcPr>
            <w:tcW w:w="1156" w:type="dxa"/>
          </w:tcPr>
          <w:p w14:paraId="222DAB77" w14:textId="77777777" w:rsidR="00274617" w:rsidRDefault="00274617" w:rsidP="0036616B">
            <w:r>
              <w:t>0.0</w:t>
            </w:r>
          </w:p>
        </w:tc>
        <w:tc>
          <w:tcPr>
            <w:tcW w:w="1293" w:type="dxa"/>
          </w:tcPr>
          <w:p w14:paraId="4D17BF15" w14:textId="77777777" w:rsidR="00274617" w:rsidRDefault="00274617" w:rsidP="0036616B">
            <w:r>
              <w:t>8.3</w:t>
            </w:r>
          </w:p>
        </w:tc>
      </w:tr>
      <w:tr w:rsidR="00274617" w14:paraId="261DD9F6" w14:textId="77777777" w:rsidTr="0036616B">
        <w:tc>
          <w:tcPr>
            <w:tcW w:w="1762" w:type="dxa"/>
          </w:tcPr>
          <w:p w14:paraId="6313E8DF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lysine</w:t>
            </w:r>
          </w:p>
        </w:tc>
        <w:tc>
          <w:tcPr>
            <w:tcW w:w="1429" w:type="dxa"/>
          </w:tcPr>
          <w:p w14:paraId="0DD9A967" w14:textId="77777777" w:rsidR="00274617" w:rsidRDefault="00274617" w:rsidP="0036616B">
            <w:r>
              <w:t>5.30</w:t>
            </w:r>
          </w:p>
        </w:tc>
        <w:tc>
          <w:tcPr>
            <w:tcW w:w="1406" w:type="dxa"/>
          </w:tcPr>
          <w:p w14:paraId="72448797" w14:textId="77777777" w:rsidR="00274617" w:rsidRDefault="00274617" w:rsidP="0036616B">
            <w:r>
              <w:t>5.10</w:t>
            </w:r>
          </w:p>
        </w:tc>
        <w:tc>
          <w:tcPr>
            <w:tcW w:w="1142" w:type="dxa"/>
          </w:tcPr>
          <w:p w14:paraId="4A12AE61" w14:textId="77777777" w:rsidR="00274617" w:rsidRDefault="00274617" w:rsidP="0036616B">
            <w:r>
              <w:t>6.30</w:t>
            </w:r>
          </w:p>
        </w:tc>
        <w:tc>
          <w:tcPr>
            <w:tcW w:w="1156" w:type="dxa"/>
          </w:tcPr>
          <w:p w14:paraId="49B8A943" w14:textId="77777777" w:rsidR="00274617" w:rsidRDefault="00274617" w:rsidP="0036616B">
            <w:r>
              <w:t>0.0</w:t>
            </w:r>
          </w:p>
        </w:tc>
        <w:tc>
          <w:tcPr>
            <w:tcW w:w="1293" w:type="dxa"/>
          </w:tcPr>
          <w:p w14:paraId="4C424A01" w14:textId="77777777" w:rsidR="00274617" w:rsidRDefault="00274617" w:rsidP="0036616B">
            <w:r>
              <w:t>5.5</w:t>
            </w:r>
          </w:p>
        </w:tc>
      </w:tr>
      <w:tr w:rsidR="00274617" w14:paraId="60757A34" w14:textId="77777777" w:rsidTr="0036616B">
        <w:tc>
          <w:tcPr>
            <w:tcW w:w="1762" w:type="dxa"/>
          </w:tcPr>
          <w:p w14:paraId="623F84C9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methionine</w:t>
            </w:r>
          </w:p>
        </w:tc>
        <w:tc>
          <w:tcPr>
            <w:tcW w:w="1429" w:type="dxa"/>
          </w:tcPr>
          <w:p w14:paraId="39D60BBB" w14:textId="77777777" w:rsidR="00274617" w:rsidRDefault="00274617" w:rsidP="0036616B">
            <w:r>
              <w:t>3.20</w:t>
            </w:r>
          </w:p>
        </w:tc>
        <w:tc>
          <w:tcPr>
            <w:tcW w:w="1406" w:type="dxa"/>
          </w:tcPr>
          <w:p w14:paraId="638CD04F" w14:textId="77777777" w:rsidR="00274617" w:rsidRDefault="00274617" w:rsidP="0036616B">
            <w:r>
              <w:t>1.72</w:t>
            </w:r>
          </w:p>
        </w:tc>
        <w:tc>
          <w:tcPr>
            <w:tcW w:w="1142" w:type="dxa"/>
          </w:tcPr>
          <w:p w14:paraId="2C205C90" w14:textId="77777777" w:rsidR="00274617" w:rsidRDefault="00274617" w:rsidP="0036616B">
            <w:r>
              <w:t>0.60</w:t>
            </w:r>
          </w:p>
        </w:tc>
        <w:tc>
          <w:tcPr>
            <w:tcW w:w="1156" w:type="dxa"/>
          </w:tcPr>
          <w:p w14:paraId="708BCF6F" w14:textId="77777777" w:rsidR="00274617" w:rsidRDefault="00274617" w:rsidP="0036616B">
            <w:r>
              <w:t>3.4</w:t>
            </w:r>
          </w:p>
        </w:tc>
        <w:tc>
          <w:tcPr>
            <w:tcW w:w="1293" w:type="dxa"/>
          </w:tcPr>
          <w:p w14:paraId="3EA1CE55" w14:textId="77777777" w:rsidR="00274617" w:rsidRDefault="00274617" w:rsidP="0036616B">
            <w:r>
              <w:t>2.7</w:t>
            </w:r>
          </w:p>
        </w:tc>
      </w:tr>
      <w:tr w:rsidR="00274617" w14:paraId="52B36271" w14:textId="77777777" w:rsidTr="0036616B">
        <w:tc>
          <w:tcPr>
            <w:tcW w:w="1762" w:type="dxa"/>
          </w:tcPr>
          <w:p w14:paraId="15DE093D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phenylalanine</w:t>
            </w:r>
          </w:p>
        </w:tc>
        <w:tc>
          <w:tcPr>
            <w:tcW w:w="1429" w:type="dxa"/>
          </w:tcPr>
          <w:p w14:paraId="021535AB" w14:textId="77777777" w:rsidR="00274617" w:rsidRDefault="00274617" w:rsidP="0036616B">
            <w:r>
              <w:t>5.80</w:t>
            </w:r>
          </w:p>
        </w:tc>
        <w:tc>
          <w:tcPr>
            <w:tcW w:w="1406" w:type="dxa"/>
          </w:tcPr>
          <w:p w14:paraId="02B87FB2" w14:textId="77777777" w:rsidR="00274617" w:rsidRDefault="00274617" w:rsidP="0036616B">
            <w:r>
              <w:t>4.82</w:t>
            </w:r>
          </w:p>
        </w:tc>
        <w:tc>
          <w:tcPr>
            <w:tcW w:w="1142" w:type="dxa"/>
          </w:tcPr>
          <w:p w14:paraId="7B078756" w14:textId="77777777" w:rsidR="00274617" w:rsidRDefault="00274617" w:rsidP="0036616B">
            <w:r>
              <w:t>5.36</w:t>
            </w:r>
          </w:p>
        </w:tc>
        <w:tc>
          <w:tcPr>
            <w:tcW w:w="1156" w:type="dxa"/>
          </w:tcPr>
          <w:p w14:paraId="6ADFDD81" w14:textId="77777777" w:rsidR="00274617" w:rsidRDefault="00274617" w:rsidP="0036616B">
            <w:r>
              <w:t>3.7</w:t>
            </w:r>
          </w:p>
        </w:tc>
        <w:tc>
          <w:tcPr>
            <w:tcW w:w="1293" w:type="dxa"/>
          </w:tcPr>
          <w:p w14:paraId="29418C62" w14:textId="77777777" w:rsidR="00274617" w:rsidRDefault="00274617" w:rsidP="0036616B">
            <w:r>
              <w:t>6.8</w:t>
            </w:r>
          </w:p>
        </w:tc>
      </w:tr>
      <w:tr w:rsidR="00274617" w14:paraId="0448C3CC" w14:textId="77777777" w:rsidTr="0036616B">
        <w:tc>
          <w:tcPr>
            <w:tcW w:w="1762" w:type="dxa"/>
          </w:tcPr>
          <w:p w14:paraId="46D476E5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threonine</w:t>
            </w:r>
          </w:p>
        </w:tc>
        <w:tc>
          <w:tcPr>
            <w:tcW w:w="1429" w:type="dxa"/>
          </w:tcPr>
          <w:p w14:paraId="5FE213F8" w14:textId="77777777" w:rsidR="00274617" w:rsidRDefault="00274617" w:rsidP="0036616B">
            <w:r>
              <w:t>5.00</w:t>
            </w:r>
          </w:p>
        </w:tc>
        <w:tc>
          <w:tcPr>
            <w:tcW w:w="1406" w:type="dxa"/>
          </w:tcPr>
          <w:p w14:paraId="7F24F6B1" w14:textId="77777777" w:rsidR="00274617" w:rsidRDefault="00274617" w:rsidP="0036616B">
            <w:r>
              <w:t>6.16</w:t>
            </w:r>
          </w:p>
        </w:tc>
        <w:tc>
          <w:tcPr>
            <w:tcW w:w="1142" w:type="dxa"/>
          </w:tcPr>
          <w:p w14:paraId="4818F031" w14:textId="77777777" w:rsidR="00274617" w:rsidRDefault="00274617" w:rsidP="0036616B">
            <w:r>
              <w:t>5.62</w:t>
            </w:r>
          </w:p>
        </w:tc>
        <w:tc>
          <w:tcPr>
            <w:tcW w:w="1156" w:type="dxa"/>
          </w:tcPr>
          <w:p w14:paraId="7FC3666F" w14:textId="77777777" w:rsidR="00274617" w:rsidRDefault="00274617" w:rsidP="0036616B">
            <w:r>
              <w:t>0.0</w:t>
            </w:r>
          </w:p>
        </w:tc>
        <w:tc>
          <w:tcPr>
            <w:tcW w:w="1293" w:type="dxa"/>
          </w:tcPr>
          <w:p w14:paraId="063D99FA" w14:textId="77777777" w:rsidR="00274617" w:rsidRDefault="00274617" w:rsidP="0036616B">
            <w:r>
              <w:t>0.0</w:t>
            </w:r>
          </w:p>
        </w:tc>
      </w:tr>
      <w:tr w:rsidR="00274617" w14:paraId="1A8A01AD" w14:textId="77777777" w:rsidTr="0036616B">
        <w:tc>
          <w:tcPr>
            <w:tcW w:w="1762" w:type="dxa"/>
          </w:tcPr>
          <w:p w14:paraId="768C1085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tryptophan</w:t>
            </w:r>
          </w:p>
        </w:tc>
        <w:tc>
          <w:tcPr>
            <w:tcW w:w="1429" w:type="dxa"/>
          </w:tcPr>
          <w:p w14:paraId="7662ACFC" w14:textId="77777777" w:rsidR="00274617" w:rsidRDefault="00274617" w:rsidP="0036616B">
            <w:r>
              <w:t>1.70</w:t>
            </w:r>
          </w:p>
        </w:tc>
        <w:tc>
          <w:tcPr>
            <w:tcW w:w="1406" w:type="dxa"/>
          </w:tcPr>
          <w:p w14:paraId="42932453" w14:textId="77777777" w:rsidR="00274617" w:rsidRDefault="00274617" w:rsidP="0036616B">
            <w:r>
              <w:t>1.22</w:t>
            </w:r>
          </w:p>
        </w:tc>
        <w:tc>
          <w:tcPr>
            <w:tcW w:w="1142" w:type="dxa"/>
          </w:tcPr>
          <w:p w14:paraId="21E569D5" w14:textId="77777777" w:rsidR="00274617" w:rsidRDefault="00274617" w:rsidP="0036616B">
            <w:r>
              <w:t>2.04</w:t>
            </w:r>
          </w:p>
        </w:tc>
        <w:tc>
          <w:tcPr>
            <w:tcW w:w="1156" w:type="dxa"/>
          </w:tcPr>
          <w:p w14:paraId="7919D682" w14:textId="77777777" w:rsidR="00274617" w:rsidRDefault="00274617" w:rsidP="0036616B">
            <w:r>
              <w:t>4.5</w:t>
            </w:r>
          </w:p>
        </w:tc>
        <w:tc>
          <w:tcPr>
            <w:tcW w:w="1293" w:type="dxa"/>
          </w:tcPr>
          <w:p w14:paraId="6F473A07" w14:textId="77777777" w:rsidR="00274617" w:rsidRDefault="00274617" w:rsidP="0036616B">
            <w:r>
              <w:t>6.4</w:t>
            </w:r>
          </w:p>
        </w:tc>
      </w:tr>
      <w:tr w:rsidR="00274617" w14:paraId="54972DEF" w14:textId="77777777" w:rsidTr="0036616B">
        <w:tc>
          <w:tcPr>
            <w:tcW w:w="1762" w:type="dxa"/>
          </w:tcPr>
          <w:p w14:paraId="3B6F0950" w14:textId="77777777" w:rsidR="00274617" w:rsidRPr="001A26C5" w:rsidRDefault="00274617" w:rsidP="0036616B">
            <w:pPr>
              <w:rPr>
                <w:b/>
                <w:bCs/>
                <w:i/>
                <w:iCs/>
              </w:rPr>
            </w:pPr>
            <w:proofErr w:type="spellStart"/>
            <w:r w:rsidRPr="001A26C5">
              <w:rPr>
                <w:b/>
                <w:bCs/>
                <w:i/>
                <w:iCs/>
              </w:rPr>
              <w:t>valine</w:t>
            </w:r>
            <w:proofErr w:type="spellEnd"/>
          </w:p>
        </w:tc>
        <w:tc>
          <w:tcPr>
            <w:tcW w:w="1429" w:type="dxa"/>
          </w:tcPr>
          <w:p w14:paraId="2DC51622" w14:textId="77777777" w:rsidR="00274617" w:rsidRDefault="00274617" w:rsidP="0036616B">
            <w:r>
              <w:t>7.20</w:t>
            </w:r>
          </w:p>
        </w:tc>
        <w:tc>
          <w:tcPr>
            <w:tcW w:w="1406" w:type="dxa"/>
          </w:tcPr>
          <w:p w14:paraId="7CEEE88B" w14:textId="77777777" w:rsidR="00274617" w:rsidRDefault="00274617" w:rsidP="0036616B">
            <w:r>
              <w:t>2.86</w:t>
            </w:r>
          </w:p>
        </w:tc>
        <w:tc>
          <w:tcPr>
            <w:tcW w:w="1142" w:type="dxa"/>
          </w:tcPr>
          <w:p w14:paraId="745C26A9" w14:textId="77777777" w:rsidR="00274617" w:rsidRDefault="00274617" w:rsidP="0036616B">
            <w:r>
              <w:t>2.85</w:t>
            </w:r>
          </w:p>
        </w:tc>
        <w:tc>
          <w:tcPr>
            <w:tcW w:w="1156" w:type="dxa"/>
          </w:tcPr>
          <w:p w14:paraId="0E441F81" w14:textId="77777777" w:rsidR="00274617" w:rsidRDefault="00274617" w:rsidP="0036616B">
            <w:r>
              <w:t>10.2</w:t>
            </w:r>
          </w:p>
        </w:tc>
        <w:tc>
          <w:tcPr>
            <w:tcW w:w="1293" w:type="dxa"/>
          </w:tcPr>
          <w:p w14:paraId="66793FF3" w14:textId="77777777" w:rsidR="00274617" w:rsidRDefault="00274617" w:rsidP="0036616B">
            <w:r>
              <w:t>7.0</w:t>
            </w:r>
          </w:p>
        </w:tc>
      </w:tr>
      <w:tr w:rsidR="00274617" w14:paraId="7AFB1CDE" w14:textId="77777777" w:rsidTr="0036616B">
        <w:tc>
          <w:tcPr>
            <w:tcW w:w="1762" w:type="dxa"/>
          </w:tcPr>
          <w:p w14:paraId="46CA0FCD" w14:textId="77777777" w:rsidR="00274617" w:rsidRDefault="00274617" w:rsidP="0036616B">
            <w:r>
              <w:t>Non-essential Amino Acids</w:t>
            </w:r>
          </w:p>
        </w:tc>
        <w:tc>
          <w:tcPr>
            <w:tcW w:w="1429" w:type="dxa"/>
          </w:tcPr>
          <w:p w14:paraId="50CD0D7A" w14:textId="77777777" w:rsidR="00274617" w:rsidRDefault="00274617" w:rsidP="0036616B"/>
        </w:tc>
        <w:tc>
          <w:tcPr>
            <w:tcW w:w="1406" w:type="dxa"/>
          </w:tcPr>
          <w:p w14:paraId="658AF1A3" w14:textId="77777777" w:rsidR="00274617" w:rsidRDefault="00274617" w:rsidP="0036616B"/>
        </w:tc>
        <w:tc>
          <w:tcPr>
            <w:tcW w:w="1142" w:type="dxa"/>
          </w:tcPr>
          <w:p w14:paraId="1E64DEC5" w14:textId="77777777" w:rsidR="00274617" w:rsidRDefault="00274617" w:rsidP="0036616B"/>
        </w:tc>
        <w:tc>
          <w:tcPr>
            <w:tcW w:w="1156" w:type="dxa"/>
          </w:tcPr>
          <w:p w14:paraId="1EC2FC44" w14:textId="77777777" w:rsidR="00274617" w:rsidRDefault="00274617" w:rsidP="0036616B"/>
        </w:tc>
        <w:tc>
          <w:tcPr>
            <w:tcW w:w="1293" w:type="dxa"/>
          </w:tcPr>
          <w:p w14:paraId="3954883B" w14:textId="77777777" w:rsidR="00274617" w:rsidRDefault="00274617" w:rsidP="0036616B"/>
        </w:tc>
      </w:tr>
      <w:tr w:rsidR="00274617" w14:paraId="6A12CC45" w14:textId="77777777" w:rsidTr="0036616B">
        <w:tc>
          <w:tcPr>
            <w:tcW w:w="1762" w:type="dxa"/>
          </w:tcPr>
          <w:p w14:paraId="0E8F5DE6" w14:textId="77777777" w:rsidR="00274617" w:rsidRDefault="00274617" w:rsidP="0036616B">
            <w:r>
              <w:t>alanine</w:t>
            </w:r>
          </w:p>
        </w:tc>
        <w:tc>
          <w:tcPr>
            <w:tcW w:w="1429" w:type="dxa"/>
          </w:tcPr>
          <w:p w14:paraId="2D11EDBD" w14:textId="77777777" w:rsidR="00274617" w:rsidRDefault="00274617" w:rsidP="0036616B">
            <w:proofErr w:type="spellStart"/>
            <w:r>
              <w:t>n.d.</w:t>
            </w:r>
            <w:proofErr w:type="spellEnd"/>
          </w:p>
        </w:tc>
        <w:tc>
          <w:tcPr>
            <w:tcW w:w="1406" w:type="dxa"/>
          </w:tcPr>
          <w:p w14:paraId="23DA3372" w14:textId="77777777" w:rsidR="00274617" w:rsidRDefault="00274617" w:rsidP="0036616B">
            <w:r>
              <w:t>9.91</w:t>
            </w:r>
          </w:p>
        </w:tc>
        <w:tc>
          <w:tcPr>
            <w:tcW w:w="1142" w:type="dxa"/>
          </w:tcPr>
          <w:p w14:paraId="04F45058" w14:textId="77777777" w:rsidR="00274617" w:rsidRDefault="00274617" w:rsidP="0036616B">
            <w:r>
              <w:t>10.05</w:t>
            </w:r>
          </w:p>
        </w:tc>
        <w:tc>
          <w:tcPr>
            <w:tcW w:w="1156" w:type="dxa"/>
          </w:tcPr>
          <w:p w14:paraId="2BBAEEBA" w14:textId="77777777" w:rsidR="00274617" w:rsidRDefault="00274617" w:rsidP="0036616B">
            <w:r>
              <w:t>13.3</w:t>
            </w:r>
          </w:p>
        </w:tc>
        <w:tc>
          <w:tcPr>
            <w:tcW w:w="1293" w:type="dxa"/>
          </w:tcPr>
          <w:p w14:paraId="3D65163C" w14:textId="77777777" w:rsidR="00274617" w:rsidRDefault="00274617" w:rsidP="0036616B">
            <w:r>
              <w:t>0.0</w:t>
            </w:r>
          </w:p>
        </w:tc>
      </w:tr>
      <w:tr w:rsidR="00274617" w14:paraId="23419164" w14:textId="77777777" w:rsidTr="0036616B">
        <w:tc>
          <w:tcPr>
            <w:tcW w:w="1762" w:type="dxa"/>
          </w:tcPr>
          <w:p w14:paraId="6E33500D" w14:textId="77777777" w:rsidR="00274617" w:rsidRDefault="00274617" w:rsidP="0036616B">
            <w:r>
              <w:t>arginine</w:t>
            </w:r>
          </w:p>
        </w:tc>
        <w:tc>
          <w:tcPr>
            <w:tcW w:w="1429" w:type="dxa"/>
          </w:tcPr>
          <w:p w14:paraId="4192EC86" w14:textId="77777777" w:rsidR="00274617" w:rsidRDefault="00274617" w:rsidP="0036616B">
            <w:r>
              <w:t>6.20</w:t>
            </w:r>
          </w:p>
        </w:tc>
        <w:tc>
          <w:tcPr>
            <w:tcW w:w="1406" w:type="dxa"/>
          </w:tcPr>
          <w:p w14:paraId="3C889670" w14:textId="77777777" w:rsidR="00274617" w:rsidRDefault="00274617" w:rsidP="0036616B">
            <w:r>
              <w:t>7.69</w:t>
            </w:r>
          </w:p>
        </w:tc>
        <w:tc>
          <w:tcPr>
            <w:tcW w:w="1142" w:type="dxa"/>
          </w:tcPr>
          <w:p w14:paraId="5F0024A5" w14:textId="77777777" w:rsidR="00274617" w:rsidRDefault="00274617" w:rsidP="0036616B">
            <w:r>
              <w:t>6.81</w:t>
            </w:r>
          </w:p>
        </w:tc>
        <w:tc>
          <w:tcPr>
            <w:tcW w:w="1156" w:type="dxa"/>
          </w:tcPr>
          <w:p w14:paraId="238AC59B" w14:textId="77777777" w:rsidR="00274617" w:rsidRDefault="00274617" w:rsidP="0036616B">
            <w:r>
              <w:t>0.0</w:t>
            </w:r>
          </w:p>
        </w:tc>
        <w:tc>
          <w:tcPr>
            <w:tcW w:w="1293" w:type="dxa"/>
          </w:tcPr>
          <w:p w14:paraId="1DCB81DC" w14:textId="77777777" w:rsidR="00274617" w:rsidRDefault="00274617" w:rsidP="0036616B">
            <w:r>
              <w:t>6.9</w:t>
            </w:r>
          </w:p>
        </w:tc>
      </w:tr>
      <w:tr w:rsidR="00274617" w14:paraId="1E075070" w14:textId="77777777" w:rsidTr="0036616B">
        <w:tc>
          <w:tcPr>
            <w:tcW w:w="1762" w:type="dxa"/>
          </w:tcPr>
          <w:p w14:paraId="25737336" w14:textId="77777777" w:rsidR="00274617" w:rsidRDefault="00274617" w:rsidP="0036616B">
            <w:r>
              <w:t>aspartic acid</w:t>
            </w:r>
          </w:p>
        </w:tc>
        <w:tc>
          <w:tcPr>
            <w:tcW w:w="1429" w:type="dxa"/>
          </w:tcPr>
          <w:p w14:paraId="591795D7" w14:textId="77777777" w:rsidR="00274617" w:rsidRDefault="00274617" w:rsidP="0036616B">
            <w:r>
              <w:t>11.0</w:t>
            </w:r>
          </w:p>
        </w:tc>
        <w:tc>
          <w:tcPr>
            <w:tcW w:w="1406" w:type="dxa"/>
          </w:tcPr>
          <w:p w14:paraId="78DC2DEC" w14:textId="77777777" w:rsidR="00274617" w:rsidRDefault="00274617" w:rsidP="0036616B">
            <w:r>
              <w:t>11.82</w:t>
            </w:r>
          </w:p>
        </w:tc>
        <w:tc>
          <w:tcPr>
            <w:tcW w:w="1142" w:type="dxa"/>
          </w:tcPr>
          <w:p w14:paraId="31DAA840" w14:textId="77777777" w:rsidR="00274617" w:rsidRDefault="00274617" w:rsidP="0036616B">
            <w:r>
              <w:t>10.09</w:t>
            </w:r>
          </w:p>
        </w:tc>
        <w:tc>
          <w:tcPr>
            <w:tcW w:w="1156" w:type="dxa"/>
          </w:tcPr>
          <w:p w14:paraId="2C758049" w14:textId="77777777" w:rsidR="00274617" w:rsidRDefault="00274617" w:rsidP="0036616B">
            <w:r>
              <w:t>19.8</w:t>
            </w:r>
          </w:p>
        </w:tc>
        <w:tc>
          <w:tcPr>
            <w:tcW w:w="1293" w:type="dxa"/>
          </w:tcPr>
          <w:p w14:paraId="32C72C9D" w14:textId="77777777" w:rsidR="00274617" w:rsidRDefault="00274617" w:rsidP="0036616B">
            <w:r>
              <w:t>27.9</w:t>
            </w:r>
          </w:p>
        </w:tc>
      </w:tr>
      <w:tr w:rsidR="00274617" w14:paraId="787AC6FA" w14:textId="77777777" w:rsidTr="0036616B">
        <w:tc>
          <w:tcPr>
            <w:tcW w:w="1762" w:type="dxa"/>
          </w:tcPr>
          <w:p w14:paraId="19A5A485" w14:textId="77777777" w:rsidR="00274617" w:rsidRDefault="00274617" w:rsidP="0036616B">
            <w:r>
              <w:t>cysteine</w:t>
            </w:r>
          </w:p>
        </w:tc>
        <w:tc>
          <w:tcPr>
            <w:tcW w:w="1429" w:type="dxa"/>
          </w:tcPr>
          <w:p w14:paraId="02A52EE7" w14:textId="77777777" w:rsidR="00274617" w:rsidRDefault="00274617" w:rsidP="0036616B">
            <w:r>
              <w:t>2.30</w:t>
            </w:r>
          </w:p>
        </w:tc>
        <w:tc>
          <w:tcPr>
            <w:tcW w:w="1406" w:type="dxa"/>
          </w:tcPr>
          <w:p w14:paraId="16050A52" w14:textId="77777777" w:rsidR="00274617" w:rsidRDefault="00274617" w:rsidP="0036616B">
            <w:r>
              <w:t>0.18</w:t>
            </w:r>
          </w:p>
        </w:tc>
        <w:tc>
          <w:tcPr>
            <w:tcW w:w="1142" w:type="dxa"/>
          </w:tcPr>
          <w:p w14:paraId="5A699A52" w14:textId="77777777" w:rsidR="00274617" w:rsidRDefault="00274617" w:rsidP="0036616B">
            <w:r>
              <w:t>0.18</w:t>
            </w:r>
          </w:p>
        </w:tc>
        <w:tc>
          <w:tcPr>
            <w:tcW w:w="1156" w:type="dxa"/>
          </w:tcPr>
          <w:p w14:paraId="205224EA" w14:textId="77777777" w:rsidR="00274617" w:rsidRDefault="00274617" w:rsidP="0036616B">
            <w:r>
              <w:t>0</w:t>
            </w:r>
          </w:p>
        </w:tc>
        <w:tc>
          <w:tcPr>
            <w:tcW w:w="1293" w:type="dxa"/>
          </w:tcPr>
          <w:p w14:paraId="0A5EF8C8" w14:textId="77777777" w:rsidR="00274617" w:rsidRDefault="00274617" w:rsidP="0036616B">
            <w:r>
              <w:t>0</w:t>
            </w:r>
          </w:p>
        </w:tc>
      </w:tr>
      <w:tr w:rsidR="00274617" w14:paraId="4C750DAE" w14:textId="77777777" w:rsidTr="0036616B">
        <w:tc>
          <w:tcPr>
            <w:tcW w:w="1762" w:type="dxa"/>
          </w:tcPr>
          <w:p w14:paraId="1930591D" w14:textId="77777777" w:rsidR="00274617" w:rsidRDefault="00274617" w:rsidP="0036616B">
            <w:r>
              <w:t>glycine</w:t>
            </w:r>
          </w:p>
        </w:tc>
        <w:tc>
          <w:tcPr>
            <w:tcW w:w="1429" w:type="dxa"/>
          </w:tcPr>
          <w:p w14:paraId="6ED75D69" w14:textId="77777777" w:rsidR="00274617" w:rsidRDefault="00274617" w:rsidP="0036616B">
            <w:r>
              <w:t>4.20</w:t>
            </w:r>
          </w:p>
        </w:tc>
        <w:tc>
          <w:tcPr>
            <w:tcW w:w="1406" w:type="dxa"/>
          </w:tcPr>
          <w:p w14:paraId="572787F8" w14:textId="77777777" w:rsidR="00274617" w:rsidRDefault="00274617" w:rsidP="0036616B">
            <w:r>
              <w:t>7.76</w:t>
            </w:r>
          </w:p>
        </w:tc>
        <w:tc>
          <w:tcPr>
            <w:tcW w:w="1142" w:type="dxa"/>
          </w:tcPr>
          <w:p w14:paraId="229814A1" w14:textId="77777777" w:rsidR="00274617" w:rsidRDefault="00274617" w:rsidP="0036616B">
            <w:r>
              <w:t>7.93</w:t>
            </w:r>
          </w:p>
        </w:tc>
        <w:tc>
          <w:tcPr>
            <w:tcW w:w="1156" w:type="dxa"/>
          </w:tcPr>
          <w:p w14:paraId="3F5C2EAB" w14:textId="77777777" w:rsidR="00274617" w:rsidRDefault="00274617" w:rsidP="0036616B">
            <w:r>
              <w:t>8.4</w:t>
            </w:r>
          </w:p>
        </w:tc>
        <w:tc>
          <w:tcPr>
            <w:tcW w:w="1293" w:type="dxa"/>
          </w:tcPr>
          <w:p w14:paraId="4E772937" w14:textId="77777777" w:rsidR="00274617" w:rsidRDefault="00274617" w:rsidP="0036616B">
            <w:r>
              <w:t>18.6</w:t>
            </w:r>
          </w:p>
        </w:tc>
      </w:tr>
      <w:tr w:rsidR="00274617" w14:paraId="3D54B455" w14:textId="77777777" w:rsidTr="0036616B">
        <w:tc>
          <w:tcPr>
            <w:tcW w:w="1762" w:type="dxa"/>
          </w:tcPr>
          <w:p w14:paraId="419A98DD" w14:textId="77777777" w:rsidR="00274617" w:rsidRDefault="00274617" w:rsidP="0036616B">
            <w:r>
              <w:t>glutamic acid</w:t>
            </w:r>
          </w:p>
        </w:tc>
        <w:tc>
          <w:tcPr>
            <w:tcW w:w="1429" w:type="dxa"/>
          </w:tcPr>
          <w:p w14:paraId="62E72927" w14:textId="77777777" w:rsidR="00274617" w:rsidRDefault="00274617" w:rsidP="0036616B">
            <w:r>
              <w:t>12.60</w:t>
            </w:r>
          </w:p>
        </w:tc>
        <w:tc>
          <w:tcPr>
            <w:tcW w:w="1406" w:type="dxa"/>
          </w:tcPr>
          <w:p w14:paraId="5922B953" w14:textId="77777777" w:rsidR="00274617" w:rsidRDefault="00274617" w:rsidP="0036616B">
            <w:r>
              <w:t>10.50</w:t>
            </w:r>
          </w:p>
        </w:tc>
        <w:tc>
          <w:tcPr>
            <w:tcW w:w="1142" w:type="dxa"/>
          </w:tcPr>
          <w:p w14:paraId="242C7E2B" w14:textId="77777777" w:rsidR="00274617" w:rsidRDefault="00274617" w:rsidP="0036616B">
            <w:r>
              <w:t>8.37</w:t>
            </w:r>
          </w:p>
        </w:tc>
        <w:tc>
          <w:tcPr>
            <w:tcW w:w="1156" w:type="dxa"/>
          </w:tcPr>
          <w:p w14:paraId="59F1095E" w14:textId="77777777" w:rsidR="00274617" w:rsidRDefault="00274617" w:rsidP="0036616B">
            <w:r>
              <w:t>19.8</w:t>
            </w:r>
          </w:p>
        </w:tc>
        <w:tc>
          <w:tcPr>
            <w:tcW w:w="1293" w:type="dxa"/>
          </w:tcPr>
          <w:p w14:paraId="0F013B82" w14:textId="77777777" w:rsidR="00274617" w:rsidRDefault="00274617" w:rsidP="0036616B">
            <w:r>
              <w:t>0.0</w:t>
            </w:r>
          </w:p>
        </w:tc>
      </w:tr>
      <w:tr w:rsidR="00274617" w14:paraId="1C376179" w14:textId="77777777" w:rsidTr="0036616B">
        <w:tc>
          <w:tcPr>
            <w:tcW w:w="1762" w:type="dxa"/>
          </w:tcPr>
          <w:p w14:paraId="7596ED01" w14:textId="77777777" w:rsidR="00274617" w:rsidRDefault="00274617" w:rsidP="0036616B">
            <w:proofErr w:type="spellStart"/>
            <w:r>
              <w:t>proline</w:t>
            </w:r>
            <w:proofErr w:type="spellEnd"/>
          </w:p>
        </w:tc>
        <w:tc>
          <w:tcPr>
            <w:tcW w:w="1429" w:type="dxa"/>
          </w:tcPr>
          <w:p w14:paraId="3A0F2E2F" w14:textId="77777777" w:rsidR="00274617" w:rsidRDefault="00274617" w:rsidP="0036616B">
            <w:r>
              <w:t>4.20</w:t>
            </w:r>
          </w:p>
        </w:tc>
        <w:tc>
          <w:tcPr>
            <w:tcW w:w="1406" w:type="dxa"/>
          </w:tcPr>
          <w:p w14:paraId="736B8D6C" w14:textId="77777777" w:rsidR="00274617" w:rsidRDefault="00274617" w:rsidP="0036616B">
            <w:r>
              <w:t>1.95</w:t>
            </w:r>
          </w:p>
        </w:tc>
        <w:tc>
          <w:tcPr>
            <w:tcW w:w="1142" w:type="dxa"/>
          </w:tcPr>
          <w:p w14:paraId="001D6BF6" w14:textId="77777777" w:rsidR="00274617" w:rsidRDefault="00274617" w:rsidP="0036616B">
            <w:r>
              <w:t>2.74</w:t>
            </w:r>
          </w:p>
        </w:tc>
        <w:tc>
          <w:tcPr>
            <w:tcW w:w="1156" w:type="dxa"/>
          </w:tcPr>
          <w:p w14:paraId="03C37C6F" w14:textId="77777777" w:rsidR="00274617" w:rsidRDefault="00274617" w:rsidP="0036616B">
            <w:r>
              <w:t>0.0</w:t>
            </w:r>
          </w:p>
        </w:tc>
        <w:tc>
          <w:tcPr>
            <w:tcW w:w="1293" w:type="dxa"/>
          </w:tcPr>
          <w:p w14:paraId="7D896D69" w14:textId="77777777" w:rsidR="00274617" w:rsidRDefault="00274617" w:rsidP="0036616B">
            <w:r>
              <w:t>0.0</w:t>
            </w:r>
          </w:p>
        </w:tc>
      </w:tr>
      <w:tr w:rsidR="00274617" w14:paraId="0E4E861A" w14:textId="77777777" w:rsidTr="0036616B">
        <w:tc>
          <w:tcPr>
            <w:tcW w:w="1762" w:type="dxa"/>
          </w:tcPr>
          <w:p w14:paraId="13A32A1D" w14:textId="77777777" w:rsidR="00274617" w:rsidRDefault="00274617" w:rsidP="0036616B">
            <w:r>
              <w:t>serine</w:t>
            </w:r>
          </w:p>
        </w:tc>
        <w:tc>
          <w:tcPr>
            <w:tcW w:w="1429" w:type="dxa"/>
          </w:tcPr>
          <w:p w14:paraId="75935520" w14:textId="77777777" w:rsidR="00274617" w:rsidRDefault="00274617" w:rsidP="0036616B">
            <w:r>
              <w:t>6.90</w:t>
            </w:r>
          </w:p>
        </w:tc>
        <w:tc>
          <w:tcPr>
            <w:tcW w:w="1406" w:type="dxa"/>
          </w:tcPr>
          <w:p w14:paraId="3035AE7A" w14:textId="77777777" w:rsidR="00274617" w:rsidRDefault="00274617" w:rsidP="0036616B">
            <w:r>
              <w:t>6.85</w:t>
            </w:r>
          </w:p>
        </w:tc>
        <w:tc>
          <w:tcPr>
            <w:tcW w:w="1142" w:type="dxa"/>
          </w:tcPr>
          <w:p w14:paraId="16734FEC" w14:textId="77777777" w:rsidR="00274617" w:rsidRDefault="00274617" w:rsidP="0036616B">
            <w:r>
              <w:t>7.17</w:t>
            </w:r>
          </w:p>
        </w:tc>
        <w:tc>
          <w:tcPr>
            <w:tcW w:w="1156" w:type="dxa"/>
          </w:tcPr>
          <w:p w14:paraId="60CDBCCA" w14:textId="77777777" w:rsidR="00274617" w:rsidRDefault="00274617" w:rsidP="0036616B">
            <w:r>
              <w:t>12.7</w:t>
            </w:r>
          </w:p>
        </w:tc>
        <w:tc>
          <w:tcPr>
            <w:tcW w:w="1293" w:type="dxa"/>
          </w:tcPr>
          <w:p w14:paraId="4FD08A17" w14:textId="77777777" w:rsidR="00274617" w:rsidRDefault="00274617" w:rsidP="0036616B">
            <w:r>
              <w:t>0.0</w:t>
            </w:r>
          </w:p>
        </w:tc>
      </w:tr>
      <w:tr w:rsidR="00274617" w14:paraId="5DE91FFA" w14:textId="77777777" w:rsidTr="0036616B">
        <w:tc>
          <w:tcPr>
            <w:tcW w:w="1762" w:type="dxa"/>
          </w:tcPr>
          <w:p w14:paraId="757B3C94" w14:textId="77777777" w:rsidR="00274617" w:rsidRDefault="00274617" w:rsidP="0036616B">
            <w:r>
              <w:t>tyrosine</w:t>
            </w:r>
          </w:p>
        </w:tc>
        <w:tc>
          <w:tcPr>
            <w:tcW w:w="1429" w:type="dxa"/>
          </w:tcPr>
          <w:p w14:paraId="13CFEF42" w14:textId="77777777" w:rsidR="00274617" w:rsidRDefault="00274617" w:rsidP="0036616B">
            <w:r>
              <w:t>4.20</w:t>
            </w:r>
          </w:p>
        </w:tc>
        <w:tc>
          <w:tcPr>
            <w:tcW w:w="1406" w:type="dxa"/>
          </w:tcPr>
          <w:p w14:paraId="2B1A6343" w14:textId="77777777" w:rsidR="00274617" w:rsidRDefault="00274617" w:rsidP="0036616B">
            <w:r>
              <w:t>4.83</w:t>
            </w:r>
          </w:p>
        </w:tc>
        <w:tc>
          <w:tcPr>
            <w:tcW w:w="1142" w:type="dxa"/>
          </w:tcPr>
          <w:p w14:paraId="2E5EC23B" w14:textId="77777777" w:rsidR="00274617" w:rsidRDefault="00274617" w:rsidP="0036616B">
            <w:r>
              <w:t>7.78</w:t>
            </w:r>
          </w:p>
        </w:tc>
        <w:tc>
          <w:tcPr>
            <w:tcW w:w="1156" w:type="dxa"/>
          </w:tcPr>
          <w:p w14:paraId="044E1074" w14:textId="77777777" w:rsidR="00274617" w:rsidRDefault="00274617" w:rsidP="0036616B">
            <w:proofErr w:type="spellStart"/>
            <w:r>
              <w:t>n.d.</w:t>
            </w:r>
            <w:proofErr w:type="spellEnd"/>
          </w:p>
        </w:tc>
        <w:tc>
          <w:tcPr>
            <w:tcW w:w="1293" w:type="dxa"/>
          </w:tcPr>
          <w:p w14:paraId="41D9DC67" w14:textId="77777777" w:rsidR="00274617" w:rsidRDefault="00274617" w:rsidP="0036616B">
            <w:proofErr w:type="spellStart"/>
            <w:r>
              <w:t>n.d.</w:t>
            </w:r>
            <w:proofErr w:type="spellEnd"/>
          </w:p>
        </w:tc>
      </w:tr>
    </w:tbl>
    <w:p w14:paraId="537C9B60" w14:textId="77777777" w:rsidR="00274617" w:rsidRDefault="00274617" w:rsidP="00274617">
      <w:r>
        <w:rPr>
          <w:vertAlign w:val="superscript"/>
        </w:rPr>
        <w:t>1</w:t>
      </w:r>
      <w:r>
        <w:t xml:space="preserve"> Safi et al. (2014)</w:t>
      </w:r>
    </w:p>
    <w:p w14:paraId="6E619EBE" w14:textId="77777777" w:rsidR="00274617" w:rsidRDefault="00274617" w:rsidP="00274617">
      <w:pPr>
        <w:rPr>
          <w:rFonts w:ascii="Cambria" w:hAnsi="Cambria"/>
        </w:rPr>
      </w:pPr>
      <w:r w:rsidRPr="006A78C6">
        <w:rPr>
          <w:vertAlign w:val="superscript"/>
        </w:rPr>
        <w:t>2</w:t>
      </w:r>
      <w:r>
        <w:t xml:space="preserve">Safi et al. (2013). Replicates of 3 independent experiments and listed </w:t>
      </w:r>
      <w:r>
        <w:rPr>
          <w:rFonts w:ascii="Cambria" w:hAnsi="Cambria"/>
        </w:rPr>
        <w:t>± small SDs in their Table 1.</w:t>
      </w:r>
    </w:p>
    <w:p w14:paraId="3213DC4E" w14:textId="77777777" w:rsidR="00274617" w:rsidRDefault="00274617" w:rsidP="00274617">
      <w:pPr>
        <w:rPr>
          <w:rFonts w:ascii="Cambria" w:hAnsi="Cambria"/>
        </w:rPr>
      </w:pPr>
      <w:r>
        <w:rPr>
          <w:rFonts w:ascii="Cambria" w:hAnsi="Cambria"/>
          <w:vertAlign w:val="superscript"/>
        </w:rPr>
        <w:t>3</w:t>
      </w:r>
      <w:r>
        <w:rPr>
          <w:rFonts w:ascii="Cambria" w:hAnsi="Cambria"/>
        </w:rPr>
        <w:t xml:space="preserve"> based on </w:t>
      </w:r>
      <w:proofErr w:type="spellStart"/>
      <w:r>
        <w:rPr>
          <w:rFonts w:ascii="Cambria" w:hAnsi="Cambria"/>
        </w:rPr>
        <w:t>Galland-Irmouli</w:t>
      </w:r>
      <w:proofErr w:type="spellEnd"/>
      <w:r>
        <w:rPr>
          <w:rFonts w:ascii="Cambria" w:hAnsi="Cambria"/>
        </w:rPr>
        <w:t xml:space="preserve"> et al. (1999): see their Table 1 for monthly representations (10 of 12 </w:t>
      </w:r>
      <w:proofErr w:type="spellStart"/>
      <w:r>
        <w:rPr>
          <w:rFonts w:ascii="Cambria" w:hAnsi="Cambria"/>
        </w:rPr>
        <w:t>mo</w:t>
      </w:r>
      <w:proofErr w:type="spellEnd"/>
      <w:r>
        <w:rPr>
          <w:rFonts w:ascii="Cambria" w:hAnsi="Cambria"/>
        </w:rPr>
        <w:t xml:space="preserve">) and the annual means ± SD.  </w:t>
      </w:r>
    </w:p>
    <w:p w14:paraId="3EF76AC9" w14:textId="77777777" w:rsidR="00274617" w:rsidRDefault="00274617" w:rsidP="00274617">
      <w:pPr>
        <w:rPr>
          <w:rFonts w:ascii="Cambria" w:hAnsi="Cambria"/>
        </w:rPr>
      </w:pPr>
    </w:p>
    <w:p w14:paraId="34C881AE" w14:textId="77777777" w:rsidR="00274617" w:rsidRDefault="00274617">
      <w:r>
        <w:br w:type="page"/>
      </w:r>
    </w:p>
    <w:p w14:paraId="0B23AFD4" w14:textId="77777777" w:rsidR="00274617" w:rsidRPr="00912F3D" w:rsidRDefault="00274617" w:rsidP="00274617">
      <w:r w:rsidRPr="00912F3D">
        <w:lastRenderedPageBreak/>
        <w:t xml:space="preserve">Online Resources 3. Total amino acid composition of selected sea vegetables (mg amino acids/g dry </w:t>
      </w:r>
      <w:proofErr w:type="spellStart"/>
      <w:r w:rsidRPr="00912F3D">
        <w:t>wt</w:t>
      </w:r>
      <w:proofErr w:type="spellEnd"/>
      <w:r w:rsidRPr="00912F3D">
        <w:t xml:space="preserve"> of product) from independent samples (n= 5) of dried product obtained commercially by </w:t>
      </w:r>
      <w:proofErr w:type="spellStart"/>
      <w:r w:rsidRPr="00912F3D">
        <w:t>Maehre</w:t>
      </w:r>
      <w:proofErr w:type="spellEnd"/>
      <w:r w:rsidRPr="00912F3D">
        <w:t xml:space="preserve"> et al. (2016) from </w:t>
      </w:r>
      <w:proofErr w:type="spellStart"/>
      <w:r w:rsidRPr="00912F3D">
        <w:t>Fremtidens</w:t>
      </w:r>
      <w:proofErr w:type="spellEnd"/>
      <w:r w:rsidRPr="00912F3D">
        <w:t xml:space="preserve"> Mat (Oslo, Norway). (modified from Table 3 in </w:t>
      </w:r>
      <w:proofErr w:type="spellStart"/>
      <w:r w:rsidRPr="00912F3D">
        <w:t>Maehre</w:t>
      </w:r>
      <w:proofErr w:type="spellEnd"/>
      <w:r w:rsidRPr="00912F3D">
        <w:t xml:space="preserve"> et al., 2016). Tryptophan (an EAA) was not reported in this work.</w:t>
      </w:r>
    </w:p>
    <w:p w14:paraId="731D13A8" w14:textId="77777777" w:rsidR="00274617" w:rsidRDefault="00274617" w:rsidP="00274617"/>
    <w:p w14:paraId="3D880459" w14:textId="77777777" w:rsidR="00274617" w:rsidRDefault="00274617" w:rsidP="002746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1429"/>
        <w:gridCol w:w="1406"/>
        <w:gridCol w:w="1147"/>
        <w:gridCol w:w="1293"/>
      </w:tblGrid>
      <w:tr w:rsidR="00274617" w14:paraId="538246EE" w14:textId="77777777" w:rsidTr="0036616B">
        <w:tc>
          <w:tcPr>
            <w:tcW w:w="1762" w:type="dxa"/>
          </w:tcPr>
          <w:p w14:paraId="261BAEF6" w14:textId="77777777" w:rsidR="00274617" w:rsidRDefault="00274617" w:rsidP="0036616B"/>
        </w:tc>
        <w:tc>
          <w:tcPr>
            <w:tcW w:w="1429" w:type="dxa"/>
          </w:tcPr>
          <w:p w14:paraId="0F13EB09" w14:textId="77777777" w:rsidR="00274617" w:rsidRDefault="00274617" w:rsidP="0036616B">
            <w:proofErr w:type="spellStart"/>
            <w:r w:rsidRPr="007E0EE2">
              <w:rPr>
                <w:i/>
              </w:rPr>
              <w:t>Alaria</w:t>
            </w:r>
            <w:proofErr w:type="spellEnd"/>
            <w:r>
              <w:t xml:space="preserve"> (raw, dried product)</w:t>
            </w:r>
          </w:p>
        </w:tc>
        <w:tc>
          <w:tcPr>
            <w:tcW w:w="1406" w:type="dxa"/>
          </w:tcPr>
          <w:p w14:paraId="0A2C7FAE" w14:textId="77777777" w:rsidR="00274617" w:rsidRPr="007E0EE2" w:rsidRDefault="00274617" w:rsidP="0036616B">
            <w:pPr>
              <w:rPr>
                <w:i/>
              </w:rPr>
            </w:pPr>
            <w:proofErr w:type="spellStart"/>
            <w:r w:rsidRPr="007E0EE2">
              <w:rPr>
                <w:i/>
              </w:rPr>
              <w:t>Alaria</w:t>
            </w:r>
            <w:proofErr w:type="spellEnd"/>
          </w:p>
          <w:p w14:paraId="682AEDA8" w14:textId="77777777" w:rsidR="00274617" w:rsidRDefault="00274617" w:rsidP="0036616B">
            <w:r>
              <w:t>(boiled 30 min)</w:t>
            </w:r>
          </w:p>
        </w:tc>
        <w:tc>
          <w:tcPr>
            <w:tcW w:w="1147" w:type="dxa"/>
          </w:tcPr>
          <w:p w14:paraId="51EC2FC1" w14:textId="77777777" w:rsidR="00274617" w:rsidRPr="007E0EE2" w:rsidRDefault="00274617" w:rsidP="0036616B">
            <w:pPr>
              <w:rPr>
                <w:i/>
              </w:rPr>
            </w:pPr>
            <w:proofErr w:type="spellStart"/>
            <w:r w:rsidRPr="007E0EE2">
              <w:rPr>
                <w:i/>
              </w:rPr>
              <w:t>Palmaria</w:t>
            </w:r>
            <w:proofErr w:type="spellEnd"/>
          </w:p>
          <w:p w14:paraId="6CF0E444" w14:textId="77777777" w:rsidR="00274617" w:rsidRDefault="00274617" w:rsidP="0036616B">
            <w:r>
              <w:t>(raw, dried product)</w:t>
            </w:r>
          </w:p>
        </w:tc>
        <w:tc>
          <w:tcPr>
            <w:tcW w:w="1293" w:type="dxa"/>
          </w:tcPr>
          <w:p w14:paraId="7071E6C8" w14:textId="77777777" w:rsidR="00274617" w:rsidRPr="007E0EE2" w:rsidRDefault="00274617" w:rsidP="0036616B">
            <w:pPr>
              <w:rPr>
                <w:i/>
              </w:rPr>
            </w:pPr>
            <w:proofErr w:type="spellStart"/>
            <w:r w:rsidRPr="007E0EE2">
              <w:rPr>
                <w:i/>
              </w:rPr>
              <w:t>Palmaria</w:t>
            </w:r>
            <w:proofErr w:type="spellEnd"/>
          </w:p>
          <w:p w14:paraId="5CAF7E04" w14:textId="77777777" w:rsidR="00274617" w:rsidRDefault="00274617" w:rsidP="0036616B">
            <w:r>
              <w:t>(boiled 30 min)</w:t>
            </w:r>
          </w:p>
        </w:tc>
      </w:tr>
      <w:tr w:rsidR="00274617" w14:paraId="2ACF2CAF" w14:textId="77777777" w:rsidTr="0036616B">
        <w:tc>
          <w:tcPr>
            <w:tcW w:w="1762" w:type="dxa"/>
          </w:tcPr>
          <w:p w14:paraId="47E7EC61" w14:textId="77777777" w:rsidR="00274617" w:rsidRPr="002D26E5" w:rsidRDefault="00274617" w:rsidP="0036616B">
            <w:pPr>
              <w:rPr>
                <w:bCs/>
                <w:iCs/>
              </w:rPr>
            </w:pPr>
            <w:r>
              <w:rPr>
                <w:b/>
                <w:bCs/>
                <w:i/>
                <w:iCs/>
              </w:rPr>
              <w:t>Essential Amino Acids</w:t>
            </w:r>
            <w:r w:rsidRPr="002D26E5">
              <w:rPr>
                <w:vertAlign w:val="superscript"/>
              </w:rPr>
              <w:t>1</w:t>
            </w:r>
          </w:p>
        </w:tc>
        <w:tc>
          <w:tcPr>
            <w:tcW w:w="1429" w:type="dxa"/>
          </w:tcPr>
          <w:p w14:paraId="27642FDD" w14:textId="77777777" w:rsidR="00274617" w:rsidRDefault="00274617" w:rsidP="0036616B"/>
        </w:tc>
        <w:tc>
          <w:tcPr>
            <w:tcW w:w="1406" w:type="dxa"/>
          </w:tcPr>
          <w:p w14:paraId="498CF6F8" w14:textId="77777777" w:rsidR="00274617" w:rsidRDefault="00274617" w:rsidP="0036616B"/>
        </w:tc>
        <w:tc>
          <w:tcPr>
            <w:tcW w:w="1147" w:type="dxa"/>
          </w:tcPr>
          <w:p w14:paraId="3FEB5F16" w14:textId="77777777" w:rsidR="00274617" w:rsidRDefault="00274617" w:rsidP="0036616B"/>
        </w:tc>
        <w:tc>
          <w:tcPr>
            <w:tcW w:w="1293" w:type="dxa"/>
          </w:tcPr>
          <w:p w14:paraId="43ABA469" w14:textId="77777777" w:rsidR="00274617" w:rsidRDefault="00274617" w:rsidP="0036616B"/>
        </w:tc>
      </w:tr>
      <w:tr w:rsidR="00274617" w14:paraId="1B01E76B" w14:textId="77777777" w:rsidTr="0036616B">
        <w:tc>
          <w:tcPr>
            <w:tcW w:w="1762" w:type="dxa"/>
          </w:tcPr>
          <w:p w14:paraId="68F1F590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</w:t>
            </w:r>
            <w:r w:rsidRPr="006351C1">
              <w:rPr>
                <w:b/>
                <w:bCs/>
                <w:i/>
                <w:iCs/>
              </w:rPr>
              <w:t xml:space="preserve">istidine </w:t>
            </w:r>
          </w:p>
        </w:tc>
        <w:tc>
          <w:tcPr>
            <w:tcW w:w="1429" w:type="dxa"/>
          </w:tcPr>
          <w:p w14:paraId="256673CD" w14:textId="77777777" w:rsidR="00274617" w:rsidRDefault="00274617" w:rsidP="0036616B">
            <w:r>
              <w:t xml:space="preserve">2.8 </w:t>
            </w:r>
            <w:r>
              <w:rPr>
                <w:rFonts w:ascii="Cambria" w:hAnsi="Cambria"/>
              </w:rPr>
              <w:t>±</w:t>
            </w:r>
            <w:r>
              <w:t xml:space="preserve"> 0.4</w:t>
            </w:r>
          </w:p>
        </w:tc>
        <w:tc>
          <w:tcPr>
            <w:tcW w:w="1406" w:type="dxa"/>
          </w:tcPr>
          <w:p w14:paraId="667534D2" w14:textId="77777777" w:rsidR="00274617" w:rsidRPr="00CF03D6" w:rsidRDefault="00274617" w:rsidP="0036616B">
            <w:r>
              <w:t xml:space="preserve">3.1 </w:t>
            </w:r>
            <w:r>
              <w:rPr>
                <w:rFonts w:ascii="Cambria" w:hAnsi="Cambria"/>
              </w:rPr>
              <w:t>±</w:t>
            </w:r>
            <w:r>
              <w:t xml:space="preserve"> 0.6</w:t>
            </w:r>
          </w:p>
        </w:tc>
        <w:tc>
          <w:tcPr>
            <w:tcW w:w="1147" w:type="dxa"/>
          </w:tcPr>
          <w:p w14:paraId="397842B7" w14:textId="77777777" w:rsidR="00274617" w:rsidRDefault="00274617" w:rsidP="0036616B">
            <w:r>
              <w:t xml:space="preserve">2.3 </w:t>
            </w:r>
            <w:r>
              <w:rPr>
                <w:rFonts w:ascii="Cambria" w:hAnsi="Cambria"/>
              </w:rPr>
              <w:t>±</w:t>
            </w:r>
            <w:r>
              <w:t xml:space="preserve"> 0.2</w:t>
            </w:r>
          </w:p>
        </w:tc>
        <w:tc>
          <w:tcPr>
            <w:tcW w:w="1293" w:type="dxa"/>
          </w:tcPr>
          <w:p w14:paraId="55A44BEF" w14:textId="77777777" w:rsidR="00274617" w:rsidRDefault="00274617" w:rsidP="0036616B">
            <w:r>
              <w:t xml:space="preserve">6.2 </w:t>
            </w:r>
            <w:r>
              <w:rPr>
                <w:rFonts w:ascii="Cambria" w:hAnsi="Cambria"/>
              </w:rPr>
              <w:t>±</w:t>
            </w:r>
            <w:r>
              <w:t xml:space="preserve"> 0.8</w:t>
            </w:r>
          </w:p>
        </w:tc>
      </w:tr>
      <w:tr w:rsidR="00274617" w14:paraId="4DC07537" w14:textId="77777777" w:rsidTr="0036616B">
        <w:trPr>
          <w:trHeight w:val="332"/>
        </w:trPr>
        <w:tc>
          <w:tcPr>
            <w:tcW w:w="1762" w:type="dxa"/>
          </w:tcPr>
          <w:p w14:paraId="3317B44F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isoleucine</w:t>
            </w:r>
          </w:p>
        </w:tc>
        <w:tc>
          <w:tcPr>
            <w:tcW w:w="1429" w:type="dxa"/>
          </w:tcPr>
          <w:p w14:paraId="2F6D1CA2" w14:textId="77777777" w:rsidR="00274617" w:rsidRDefault="00274617" w:rsidP="0036616B">
            <w:r>
              <w:t xml:space="preserve">4.2 </w:t>
            </w:r>
            <w:r>
              <w:rPr>
                <w:rFonts w:ascii="Cambria" w:hAnsi="Cambria"/>
              </w:rPr>
              <w:t>±</w:t>
            </w:r>
            <w:r>
              <w:t xml:space="preserve"> 0.6</w:t>
            </w:r>
          </w:p>
        </w:tc>
        <w:tc>
          <w:tcPr>
            <w:tcW w:w="1406" w:type="dxa"/>
          </w:tcPr>
          <w:p w14:paraId="07F035D7" w14:textId="77777777" w:rsidR="00274617" w:rsidRPr="00CF03D6" w:rsidRDefault="00274617" w:rsidP="0036616B">
            <w:r>
              <w:t xml:space="preserve">4.9 </w:t>
            </w:r>
            <w:r>
              <w:rPr>
                <w:rFonts w:ascii="Cambria" w:hAnsi="Cambria"/>
              </w:rPr>
              <w:t>±</w:t>
            </w:r>
            <w:r>
              <w:t xml:space="preserve"> 1.1</w:t>
            </w:r>
          </w:p>
        </w:tc>
        <w:tc>
          <w:tcPr>
            <w:tcW w:w="1147" w:type="dxa"/>
          </w:tcPr>
          <w:p w14:paraId="254E3B6B" w14:textId="77777777" w:rsidR="00274617" w:rsidRDefault="00274617" w:rsidP="0036616B">
            <w:r>
              <w:t xml:space="preserve">5.1 </w:t>
            </w:r>
            <w:r>
              <w:rPr>
                <w:rFonts w:ascii="Cambria" w:hAnsi="Cambria"/>
              </w:rPr>
              <w:t>±</w:t>
            </w:r>
            <w:r>
              <w:t xml:space="preserve"> 0.9</w:t>
            </w:r>
          </w:p>
        </w:tc>
        <w:tc>
          <w:tcPr>
            <w:tcW w:w="1293" w:type="dxa"/>
          </w:tcPr>
          <w:p w14:paraId="454A4832" w14:textId="77777777" w:rsidR="00274617" w:rsidRDefault="00274617" w:rsidP="0036616B">
            <w:r>
              <w:t xml:space="preserve">11.3 </w:t>
            </w:r>
            <w:r>
              <w:rPr>
                <w:rFonts w:ascii="Cambria" w:hAnsi="Cambria"/>
              </w:rPr>
              <w:t>±</w:t>
            </w:r>
            <w:r>
              <w:t xml:space="preserve"> 2.1</w:t>
            </w:r>
          </w:p>
        </w:tc>
      </w:tr>
      <w:tr w:rsidR="00274617" w14:paraId="2E0EDC24" w14:textId="77777777" w:rsidTr="0036616B">
        <w:trPr>
          <w:trHeight w:val="323"/>
        </w:trPr>
        <w:tc>
          <w:tcPr>
            <w:tcW w:w="1762" w:type="dxa"/>
          </w:tcPr>
          <w:p w14:paraId="6B5D8AA8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leucine</w:t>
            </w:r>
          </w:p>
        </w:tc>
        <w:tc>
          <w:tcPr>
            <w:tcW w:w="1429" w:type="dxa"/>
          </w:tcPr>
          <w:p w14:paraId="7E9D3A66" w14:textId="77777777" w:rsidR="00274617" w:rsidRDefault="00274617" w:rsidP="0036616B">
            <w:r>
              <w:t xml:space="preserve">8.1 </w:t>
            </w:r>
            <w:r>
              <w:rPr>
                <w:rFonts w:ascii="Cambria" w:hAnsi="Cambria"/>
              </w:rPr>
              <w:t>±</w:t>
            </w:r>
            <w:r>
              <w:t xml:space="preserve"> 1.2</w:t>
            </w:r>
          </w:p>
        </w:tc>
        <w:tc>
          <w:tcPr>
            <w:tcW w:w="1406" w:type="dxa"/>
          </w:tcPr>
          <w:p w14:paraId="70D6667E" w14:textId="77777777" w:rsidR="00274617" w:rsidRPr="00CF03D6" w:rsidRDefault="00274617" w:rsidP="0036616B">
            <w:r>
              <w:t xml:space="preserve">9.6 </w:t>
            </w:r>
            <w:r>
              <w:rPr>
                <w:rFonts w:ascii="Cambria" w:hAnsi="Cambria"/>
              </w:rPr>
              <w:t>±</w:t>
            </w:r>
            <w:r>
              <w:t xml:space="preserve"> 0.9</w:t>
            </w:r>
          </w:p>
        </w:tc>
        <w:tc>
          <w:tcPr>
            <w:tcW w:w="1147" w:type="dxa"/>
          </w:tcPr>
          <w:p w14:paraId="6C26F152" w14:textId="77777777" w:rsidR="00274617" w:rsidRDefault="00274617" w:rsidP="0036616B">
            <w:r>
              <w:t xml:space="preserve">9.6 </w:t>
            </w:r>
            <w:r>
              <w:rPr>
                <w:rFonts w:ascii="Cambria" w:hAnsi="Cambria"/>
              </w:rPr>
              <w:t>±</w:t>
            </w:r>
            <w:r>
              <w:t xml:space="preserve"> 1.2</w:t>
            </w:r>
          </w:p>
        </w:tc>
        <w:tc>
          <w:tcPr>
            <w:tcW w:w="1293" w:type="dxa"/>
          </w:tcPr>
          <w:p w14:paraId="2D04D93E" w14:textId="77777777" w:rsidR="00274617" w:rsidRDefault="00274617" w:rsidP="0036616B">
            <w:r>
              <w:t xml:space="preserve">21.8 </w:t>
            </w:r>
            <w:r>
              <w:rPr>
                <w:rFonts w:ascii="Cambria" w:hAnsi="Cambria"/>
              </w:rPr>
              <w:t>±</w:t>
            </w:r>
            <w:r>
              <w:t xml:space="preserve"> 2.5</w:t>
            </w:r>
          </w:p>
        </w:tc>
      </w:tr>
      <w:tr w:rsidR="00274617" w14:paraId="5A2609DF" w14:textId="77777777" w:rsidTr="0036616B">
        <w:tc>
          <w:tcPr>
            <w:tcW w:w="1762" w:type="dxa"/>
          </w:tcPr>
          <w:p w14:paraId="0B2028E6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lysine</w:t>
            </w:r>
          </w:p>
        </w:tc>
        <w:tc>
          <w:tcPr>
            <w:tcW w:w="1429" w:type="dxa"/>
          </w:tcPr>
          <w:p w14:paraId="6BCDAE88" w14:textId="77777777" w:rsidR="00274617" w:rsidRDefault="00274617" w:rsidP="0036616B">
            <w:r>
              <w:t xml:space="preserve">9.2 </w:t>
            </w:r>
            <w:r>
              <w:rPr>
                <w:rFonts w:ascii="Cambria" w:hAnsi="Cambria"/>
              </w:rPr>
              <w:t>±</w:t>
            </w:r>
            <w:r>
              <w:t xml:space="preserve"> 1.1</w:t>
            </w:r>
          </w:p>
        </w:tc>
        <w:tc>
          <w:tcPr>
            <w:tcW w:w="1406" w:type="dxa"/>
          </w:tcPr>
          <w:p w14:paraId="4CAD9356" w14:textId="77777777" w:rsidR="00274617" w:rsidRPr="00CF03D6" w:rsidRDefault="00274617" w:rsidP="0036616B">
            <w:r>
              <w:t xml:space="preserve">10.6 </w:t>
            </w:r>
            <w:r>
              <w:rPr>
                <w:rFonts w:ascii="Cambria" w:hAnsi="Cambria"/>
              </w:rPr>
              <w:t>±</w:t>
            </w:r>
            <w:r>
              <w:t xml:space="preserve"> 1.6</w:t>
            </w:r>
          </w:p>
        </w:tc>
        <w:tc>
          <w:tcPr>
            <w:tcW w:w="1147" w:type="dxa"/>
          </w:tcPr>
          <w:p w14:paraId="39FA34DE" w14:textId="77777777" w:rsidR="00274617" w:rsidRDefault="00274617" w:rsidP="0036616B">
            <w:r>
              <w:t>10.4</w:t>
            </w:r>
            <w:r>
              <w:rPr>
                <w:rFonts w:ascii="Cambria" w:hAnsi="Cambria"/>
              </w:rPr>
              <w:t>±</w:t>
            </w:r>
            <w:r>
              <w:t>0.8</w:t>
            </w:r>
          </w:p>
        </w:tc>
        <w:tc>
          <w:tcPr>
            <w:tcW w:w="1293" w:type="dxa"/>
          </w:tcPr>
          <w:p w14:paraId="4ECAEE55" w14:textId="77777777" w:rsidR="00274617" w:rsidRDefault="00274617" w:rsidP="0036616B">
            <w:r>
              <w:t xml:space="preserve">22.9 </w:t>
            </w:r>
            <w:r>
              <w:rPr>
                <w:rFonts w:ascii="Cambria" w:hAnsi="Cambria"/>
              </w:rPr>
              <w:t>±</w:t>
            </w:r>
            <w:r>
              <w:t xml:space="preserve"> 1.7</w:t>
            </w:r>
          </w:p>
        </w:tc>
      </w:tr>
      <w:tr w:rsidR="00274617" w14:paraId="0F358B3A" w14:textId="77777777" w:rsidTr="0036616B">
        <w:trPr>
          <w:trHeight w:val="323"/>
        </w:trPr>
        <w:tc>
          <w:tcPr>
            <w:tcW w:w="1762" w:type="dxa"/>
          </w:tcPr>
          <w:p w14:paraId="0055856F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methionine</w:t>
            </w:r>
          </w:p>
        </w:tc>
        <w:tc>
          <w:tcPr>
            <w:tcW w:w="1429" w:type="dxa"/>
          </w:tcPr>
          <w:p w14:paraId="6BECA97F" w14:textId="77777777" w:rsidR="00274617" w:rsidRDefault="00274617" w:rsidP="0036616B">
            <w:r>
              <w:t xml:space="preserve">2.6 </w:t>
            </w:r>
            <w:r>
              <w:rPr>
                <w:rFonts w:ascii="Cambria" w:hAnsi="Cambria"/>
              </w:rPr>
              <w:t>±</w:t>
            </w:r>
            <w:r>
              <w:t xml:space="preserve"> 0.4</w:t>
            </w:r>
          </w:p>
        </w:tc>
        <w:tc>
          <w:tcPr>
            <w:tcW w:w="1406" w:type="dxa"/>
          </w:tcPr>
          <w:p w14:paraId="712F537D" w14:textId="77777777" w:rsidR="00274617" w:rsidRPr="00CF03D6" w:rsidRDefault="00274617" w:rsidP="0036616B">
            <w:r>
              <w:t xml:space="preserve">3.0 </w:t>
            </w:r>
            <w:r>
              <w:rPr>
                <w:rFonts w:ascii="Cambria" w:hAnsi="Cambria"/>
              </w:rPr>
              <w:t>±</w:t>
            </w:r>
            <w:r>
              <w:t xml:space="preserve"> 0.9</w:t>
            </w:r>
          </w:p>
        </w:tc>
        <w:tc>
          <w:tcPr>
            <w:tcW w:w="1147" w:type="dxa"/>
          </w:tcPr>
          <w:p w14:paraId="3FA2CF48" w14:textId="77777777" w:rsidR="00274617" w:rsidRDefault="00274617" w:rsidP="0036616B">
            <w:r>
              <w:t xml:space="preserve">2.8 </w:t>
            </w:r>
            <w:r>
              <w:rPr>
                <w:rFonts w:ascii="Cambria" w:hAnsi="Cambria"/>
              </w:rPr>
              <w:t>±</w:t>
            </w:r>
            <w:r>
              <w:t xml:space="preserve"> 0.4</w:t>
            </w:r>
          </w:p>
        </w:tc>
        <w:tc>
          <w:tcPr>
            <w:tcW w:w="1293" w:type="dxa"/>
          </w:tcPr>
          <w:p w14:paraId="63F6D425" w14:textId="77777777" w:rsidR="00274617" w:rsidRDefault="00274617" w:rsidP="0036616B">
            <w:r>
              <w:t xml:space="preserve">6.4 </w:t>
            </w:r>
            <w:r>
              <w:rPr>
                <w:rFonts w:ascii="Cambria" w:hAnsi="Cambria"/>
              </w:rPr>
              <w:t>±</w:t>
            </w:r>
            <w:r>
              <w:t xml:space="preserve"> 0.6</w:t>
            </w:r>
          </w:p>
        </w:tc>
      </w:tr>
      <w:tr w:rsidR="00274617" w14:paraId="6BB4D63E" w14:textId="77777777" w:rsidTr="0036616B">
        <w:tc>
          <w:tcPr>
            <w:tcW w:w="1762" w:type="dxa"/>
          </w:tcPr>
          <w:p w14:paraId="142AE63F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phenylalanine</w:t>
            </w:r>
          </w:p>
        </w:tc>
        <w:tc>
          <w:tcPr>
            <w:tcW w:w="1429" w:type="dxa"/>
          </w:tcPr>
          <w:p w14:paraId="4CCFBEE0" w14:textId="77777777" w:rsidR="00274617" w:rsidRDefault="00274617" w:rsidP="0036616B">
            <w:r>
              <w:t xml:space="preserve">5.2 </w:t>
            </w:r>
            <w:r>
              <w:rPr>
                <w:rFonts w:ascii="Cambria" w:hAnsi="Cambria"/>
              </w:rPr>
              <w:t>±</w:t>
            </w:r>
            <w:r>
              <w:t xml:space="preserve"> 0.3</w:t>
            </w:r>
          </w:p>
        </w:tc>
        <w:tc>
          <w:tcPr>
            <w:tcW w:w="1406" w:type="dxa"/>
          </w:tcPr>
          <w:p w14:paraId="58DA75DC" w14:textId="77777777" w:rsidR="00274617" w:rsidRPr="00CF03D6" w:rsidRDefault="00274617" w:rsidP="0036616B">
            <w:r>
              <w:t xml:space="preserve">5.3 </w:t>
            </w:r>
            <w:r>
              <w:rPr>
                <w:rFonts w:ascii="Cambria" w:hAnsi="Cambria"/>
              </w:rPr>
              <w:t>±</w:t>
            </w:r>
            <w:r>
              <w:t xml:space="preserve"> 0.9</w:t>
            </w:r>
          </w:p>
        </w:tc>
        <w:tc>
          <w:tcPr>
            <w:tcW w:w="1147" w:type="dxa"/>
          </w:tcPr>
          <w:p w14:paraId="4FE854A2" w14:textId="77777777" w:rsidR="00274617" w:rsidRDefault="00274617" w:rsidP="0036616B">
            <w:r>
              <w:t xml:space="preserve">5.9 </w:t>
            </w:r>
            <w:r>
              <w:rPr>
                <w:rFonts w:ascii="Cambria" w:hAnsi="Cambria"/>
              </w:rPr>
              <w:t>±</w:t>
            </w:r>
            <w:r>
              <w:t xml:space="preserve"> 0.6</w:t>
            </w:r>
          </w:p>
        </w:tc>
        <w:tc>
          <w:tcPr>
            <w:tcW w:w="1293" w:type="dxa"/>
          </w:tcPr>
          <w:p w14:paraId="1F03B148" w14:textId="77777777" w:rsidR="00274617" w:rsidRDefault="00274617" w:rsidP="0036616B">
            <w:r>
              <w:t xml:space="preserve">13.6 </w:t>
            </w:r>
            <w:r>
              <w:rPr>
                <w:rFonts w:ascii="Cambria" w:hAnsi="Cambria"/>
              </w:rPr>
              <w:t>±</w:t>
            </w:r>
            <w:r>
              <w:t xml:space="preserve"> 1.7</w:t>
            </w:r>
          </w:p>
        </w:tc>
      </w:tr>
      <w:tr w:rsidR="00274617" w14:paraId="7F79A15F" w14:textId="77777777" w:rsidTr="0036616B">
        <w:tc>
          <w:tcPr>
            <w:tcW w:w="1762" w:type="dxa"/>
          </w:tcPr>
          <w:p w14:paraId="138C067B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threonine</w:t>
            </w:r>
          </w:p>
        </w:tc>
        <w:tc>
          <w:tcPr>
            <w:tcW w:w="1429" w:type="dxa"/>
          </w:tcPr>
          <w:p w14:paraId="7DE15D32" w14:textId="77777777" w:rsidR="00274617" w:rsidRDefault="00274617" w:rsidP="0036616B">
            <w:r>
              <w:t xml:space="preserve">5.3 </w:t>
            </w:r>
            <w:r>
              <w:rPr>
                <w:rFonts w:ascii="Cambria" w:hAnsi="Cambria"/>
              </w:rPr>
              <w:t>±</w:t>
            </w:r>
            <w:r>
              <w:t xml:space="preserve"> 0.7</w:t>
            </w:r>
          </w:p>
        </w:tc>
        <w:tc>
          <w:tcPr>
            <w:tcW w:w="1406" w:type="dxa"/>
          </w:tcPr>
          <w:p w14:paraId="49C13010" w14:textId="77777777" w:rsidR="00274617" w:rsidRPr="00CF03D6" w:rsidRDefault="00274617" w:rsidP="0036616B">
            <w:r>
              <w:t xml:space="preserve">5.9 </w:t>
            </w:r>
            <w:r>
              <w:rPr>
                <w:rFonts w:ascii="Cambria" w:hAnsi="Cambria"/>
              </w:rPr>
              <w:t>±</w:t>
            </w:r>
            <w:r>
              <w:t xml:space="preserve"> 0.7</w:t>
            </w:r>
          </w:p>
        </w:tc>
        <w:tc>
          <w:tcPr>
            <w:tcW w:w="1147" w:type="dxa"/>
          </w:tcPr>
          <w:p w14:paraId="135DBB0B" w14:textId="77777777" w:rsidR="00274617" w:rsidRDefault="00274617" w:rsidP="0036616B">
            <w:r>
              <w:t xml:space="preserve">6.0 </w:t>
            </w:r>
            <w:r>
              <w:rPr>
                <w:rFonts w:ascii="Cambria" w:hAnsi="Cambria"/>
              </w:rPr>
              <w:t>±</w:t>
            </w:r>
            <w:r>
              <w:t xml:space="preserve"> 0.7</w:t>
            </w:r>
          </w:p>
        </w:tc>
        <w:tc>
          <w:tcPr>
            <w:tcW w:w="1293" w:type="dxa"/>
          </w:tcPr>
          <w:p w14:paraId="0DDD57B0" w14:textId="77777777" w:rsidR="00274617" w:rsidRDefault="00274617" w:rsidP="0036616B">
            <w:r>
              <w:t xml:space="preserve">12.6  </w:t>
            </w:r>
            <w:r>
              <w:rPr>
                <w:rFonts w:ascii="Cambria" w:hAnsi="Cambria"/>
              </w:rPr>
              <w:t>±</w:t>
            </w:r>
            <w:r>
              <w:t xml:space="preserve"> 1.9</w:t>
            </w:r>
          </w:p>
        </w:tc>
      </w:tr>
      <w:tr w:rsidR="00274617" w14:paraId="6E66B223" w14:textId="77777777" w:rsidTr="0036616B">
        <w:tc>
          <w:tcPr>
            <w:tcW w:w="1762" w:type="dxa"/>
          </w:tcPr>
          <w:p w14:paraId="7830C0AE" w14:textId="77777777" w:rsidR="00274617" w:rsidRPr="006351C1" w:rsidRDefault="00274617" w:rsidP="0036616B">
            <w:pPr>
              <w:rPr>
                <w:b/>
                <w:bCs/>
                <w:i/>
                <w:iCs/>
              </w:rPr>
            </w:pPr>
            <w:r w:rsidRPr="006351C1">
              <w:rPr>
                <w:b/>
                <w:bCs/>
                <w:i/>
                <w:iCs/>
              </w:rPr>
              <w:t>tryptophan</w:t>
            </w:r>
          </w:p>
        </w:tc>
        <w:tc>
          <w:tcPr>
            <w:tcW w:w="1429" w:type="dxa"/>
          </w:tcPr>
          <w:p w14:paraId="015CC721" w14:textId="77777777" w:rsidR="00274617" w:rsidRDefault="00274617" w:rsidP="0036616B">
            <w:r>
              <w:t>-</w:t>
            </w:r>
          </w:p>
        </w:tc>
        <w:tc>
          <w:tcPr>
            <w:tcW w:w="1406" w:type="dxa"/>
          </w:tcPr>
          <w:p w14:paraId="5F4FF076" w14:textId="77777777" w:rsidR="00274617" w:rsidRPr="00CF03D6" w:rsidRDefault="00274617" w:rsidP="0036616B">
            <w:r>
              <w:t>-</w:t>
            </w:r>
          </w:p>
        </w:tc>
        <w:tc>
          <w:tcPr>
            <w:tcW w:w="1147" w:type="dxa"/>
          </w:tcPr>
          <w:p w14:paraId="18C8D6E8" w14:textId="77777777" w:rsidR="00274617" w:rsidRDefault="00274617" w:rsidP="0036616B">
            <w:r>
              <w:t>-</w:t>
            </w:r>
          </w:p>
        </w:tc>
        <w:tc>
          <w:tcPr>
            <w:tcW w:w="1293" w:type="dxa"/>
          </w:tcPr>
          <w:p w14:paraId="6BE940C5" w14:textId="77777777" w:rsidR="00274617" w:rsidRDefault="00274617" w:rsidP="0036616B">
            <w:r>
              <w:t>-</w:t>
            </w:r>
          </w:p>
        </w:tc>
      </w:tr>
      <w:tr w:rsidR="00274617" w14:paraId="79429462" w14:textId="77777777" w:rsidTr="0036616B">
        <w:tc>
          <w:tcPr>
            <w:tcW w:w="1762" w:type="dxa"/>
          </w:tcPr>
          <w:p w14:paraId="74CCCA32" w14:textId="77777777" w:rsidR="00274617" w:rsidRPr="001A26C5" w:rsidRDefault="00274617" w:rsidP="0036616B">
            <w:pPr>
              <w:rPr>
                <w:b/>
                <w:bCs/>
                <w:i/>
                <w:iCs/>
              </w:rPr>
            </w:pPr>
            <w:proofErr w:type="spellStart"/>
            <w:r w:rsidRPr="001A26C5">
              <w:rPr>
                <w:b/>
                <w:bCs/>
                <w:i/>
                <w:iCs/>
              </w:rPr>
              <w:t>valine</w:t>
            </w:r>
            <w:proofErr w:type="spellEnd"/>
          </w:p>
        </w:tc>
        <w:tc>
          <w:tcPr>
            <w:tcW w:w="1429" w:type="dxa"/>
          </w:tcPr>
          <w:p w14:paraId="6F75C624" w14:textId="77777777" w:rsidR="00274617" w:rsidRDefault="00274617" w:rsidP="0036616B">
            <w:r>
              <w:t xml:space="preserve">5.9 </w:t>
            </w:r>
            <w:r>
              <w:rPr>
                <w:rFonts w:ascii="Cambria" w:hAnsi="Cambria"/>
              </w:rPr>
              <w:t>±</w:t>
            </w:r>
            <w:r>
              <w:t xml:space="preserve"> 0.4</w:t>
            </w:r>
          </w:p>
        </w:tc>
        <w:tc>
          <w:tcPr>
            <w:tcW w:w="1406" w:type="dxa"/>
          </w:tcPr>
          <w:p w14:paraId="143F352A" w14:textId="77777777" w:rsidR="00274617" w:rsidRPr="00CF03D6" w:rsidRDefault="00274617" w:rsidP="0036616B">
            <w:r>
              <w:t xml:space="preserve">6.8 </w:t>
            </w:r>
            <w:r>
              <w:rPr>
                <w:rFonts w:ascii="Cambria" w:hAnsi="Cambria"/>
              </w:rPr>
              <w:t>±</w:t>
            </w:r>
            <w:r>
              <w:t xml:space="preserve"> 1.4</w:t>
            </w:r>
          </w:p>
        </w:tc>
        <w:tc>
          <w:tcPr>
            <w:tcW w:w="1147" w:type="dxa"/>
          </w:tcPr>
          <w:p w14:paraId="57E736E4" w14:textId="77777777" w:rsidR="00274617" w:rsidRDefault="00274617" w:rsidP="0036616B">
            <w:r>
              <w:t xml:space="preserve">7.8 </w:t>
            </w:r>
            <w:r>
              <w:rPr>
                <w:rFonts w:ascii="Cambria" w:hAnsi="Cambria"/>
              </w:rPr>
              <w:t>±</w:t>
            </w:r>
            <w:r>
              <w:t xml:space="preserve"> 0.8</w:t>
            </w:r>
          </w:p>
        </w:tc>
        <w:tc>
          <w:tcPr>
            <w:tcW w:w="1293" w:type="dxa"/>
          </w:tcPr>
          <w:p w14:paraId="5C31B03A" w14:textId="77777777" w:rsidR="00274617" w:rsidRDefault="00274617" w:rsidP="0036616B">
            <w:r>
              <w:t xml:space="preserve">17.5 </w:t>
            </w:r>
            <w:r>
              <w:rPr>
                <w:rFonts w:ascii="Cambria" w:hAnsi="Cambria"/>
              </w:rPr>
              <w:t>± 2.5</w:t>
            </w:r>
            <w:r>
              <w:t xml:space="preserve"> </w:t>
            </w:r>
          </w:p>
        </w:tc>
      </w:tr>
      <w:tr w:rsidR="00274617" w14:paraId="130C3C42" w14:textId="77777777" w:rsidTr="0036616B">
        <w:tc>
          <w:tcPr>
            <w:tcW w:w="1762" w:type="dxa"/>
          </w:tcPr>
          <w:p w14:paraId="0A436259" w14:textId="77777777" w:rsidR="00274617" w:rsidRDefault="00274617" w:rsidP="0036616B">
            <w:r>
              <w:t>Non-essential Amino Acids</w:t>
            </w:r>
          </w:p>
        </w:tc>
        <w:tc>
          <w:tcPr>
            <w:tcW w:w="1429" w:type="dxa"/>
          </w:tcPr>
          <w:p w14:paraId="5620B5CA" w14:textId="77777777" w:rsidR="00274617" w:rsidRDefault="00274617" w:rsidP="0036616B"/>
        </w:tc>
        <w:tc>
          <w:tcPr>
            <w:tcW w:w="1406" w:type="dxa"/>
          </w:tcPr>
          <w:p w14:paraId="3FEAEED5" w14:textId="77777777" w:rsidR="00274617" w:rsidRPr="00CF03D6" w:rsidRDefault="00274617" w:rsidP="0036616B"/>
        </w:tc>
        <w:tc>
          <w:tcPr>
            <w:tcW w:w="1147" w:type="dxa"/>
          </w:tcPr>
          <w:p w14:paraId="32D94329" w14:textId="77777777" w:rsidR="00274617" w:rsidRDefault="00274617" w:rsidP="0036616B"/>
        </w:tc>
        <w:tc>
          <w:tcPr>
            <w:tcW w:w="1293" w:type="dxa"/>
          </w:tcPr>
          <w:p w14:paraId="53F2574E" w14:textId="77777777" w:rsidR="00274617" w:rsidRDefault="00274617" w:rsidP="0036616B"/>
        </w:tc>
      </w:tr>
      <w:tr w:rsidR="00274617" w14:paraId="278F695D" w14:textId="77777777" w:rsidTr="0036616B">
        <w:tc>
          <w:tcPr>
            <w:tcW w:w="1762" w:type="dxa"/>
          </w:tcPr>
          <w:p w14:paraId="57705930" w14:textId="77777777" w:rsidR="00274617" w:rsidRDefault="00274617" w:rsidP="0036616B">
            <w:r>
              <w:t>alanine</w:t>
            </w:r>
          </w:p>
        </w:tc>
        <w:tc>
          <w:tcPr>
            <w:tcW w:w="1429" w:type="dxa"/>
          </w:tcPr>
          <w:p w14:paraId="0C1A5C89" w14:textId="77777777" w:rsidR="00274617" w:rsidRDefault="00274617" w:rsidP="0036616B">
            <w:r>
              <w:t xml:space="preserve">15.5 </w:t>
            </w:r>
            <w:r>
              <w:rPr>
                <w:rFonts w:ascii="Cambria" w:hAnsi="Cambria"/>
              </w:rPr>
              <w:t>±</w:t>
            </w:r>
            <w:r>
              <w:t xml:space="preserve"> 3.2</w:t>
            </w:r>
          </w:p>
        </w:tc>
        <w:tc>
          <w:tcPr>
            <w:tcW w:w="1406" w:type="dxa"/>
          </w:tcPr>
          <w:p w14:paraId="6A5C9BEE" w14:textId="77777777" w:rsidR="00274617" w:rsidRPr="00CF03D6" w:rsidRDefault="00274617" w:rsidP="0036616B">
            <w:r>
              <w:t xml:space="preserve">12.3 </w:t>
            </w:r>
            <w:r>
              <w:rPr>
                <w:rFonts w:ascii="Cambria" w:hAnsi="Cambria"/>
              </w:rPr>
              <w:t>±</w:t>
            </w:r>
            <w:r>
              <w:t xml:space="preserve"> 1.6</w:t>
            </w:r>
          </w:p>
        </w:tc>
        <w:tc>
          <w:tcPr>
            <w:tcW w:w="1147" w:type="dxa"/>
          </w:tcPr>
          <w:p w14:paraId="7DD6E115" w14:textId="77777777" w:rsidR="00274617" w:rsidRDefault="00274617" w:rsidP="0036616B">
            <w:r>
              <w:t xml:space="preserve">12.5 </w:t>
            </w:r>
            <w:r>
              <w:rPr>
                <w:rFonts w:ascii="Cambria" w:hAnsi="Cambria"/>
              </w:rPr>
              <w:t>±</w:t>
            </w:r>
            <w:r>
              <w:t xml:space="preserve"> 1.2</w:t>
            </w:r>
          </w:p>
        </w:tc>
        <w:tc>
          <w:tcPr>
            <w:tcW w:w="1293" w:type="dxa"/>
          </w:tcPr>
          <w:p w14:paraId="3785EAD9" w14:textId="77777777" w:rsidR="00274617" w:rsidRDefault="00274617" w:rsidP="0036616B">
            <w:r>
              <w:t xml:space="preserve">25.5 </w:t>
            </w:r>
            <w:r>
              <w:rPr>
                <w:rFonts w:ascii="Cambria" w:hAnsi="Cambria"/>
              </w:rPr>
              <w:t>±</w:t>
            </w:r>
            <w:r>
              <w:t xml:space="preserve"> 2.4</w:t>
            </w:r>
          </w:p>
        </w:tc>
      </w:tr>
      <w:tr w:rsidR="00274617" w14:paraId="16224AF6" w14:textId="77777777" w:rsidTr="0036616B">
        <w:tc>
          <w:tcPr>
            <w:tcW w:w="1762" w:type="dxa"/>
          </w:tcPr>
          <w:p w14:paraId="43C9E928" w14:textId="77777777" w:rsidR="00274617" w:rsidRDefault="00274617" w:rsidP="0036616B">
            <w:r>
              <w:t>arginine</w:t>
            </w:r>
          </w:p>
        </w:tc>
        <w:tc>
          <w:tcPr>
            <w:tcW w:w="1429" w:type="dxa"/>
          </w:tcPr>
          <w:p w14:paraId="34026B3D" w14:textId="77777777" w:rsidR="00274617" w:rsidRDefault="00274617" w:rsidP="0036616B">
            <w:r>
              <w:t xml:space="preserve">6.4 </w:t>
            </w:r>
            <w:r>
              <w:rPr>
                <w:rFonts w:ascii="Cambria" w:hAnsi="Cambria"/>
              </w:rPr>
              <w:t>±</w:t>
            </w:r>
            <w:r>
              <w:t xml:space="preserve"> 0.5</w:t>
            </w:r>
          </w:p>
        </w:tc>
        <w:tc>
          <w:tcPr>
            <w:tcW w:w="1406" w:type="dxa"/>
          </w:tcPr>
          <w:p w14:paraId="5BD8D67B" w14:textId="77777777" w:rsidR="00274617" w:rsidRPr="00CF03D6" w:rsidRDefault="00274617" w:rsidP="0036616B">
            <w:r>
              <w:t xml:space="preserve">7.5 </w:t>
            </w:r>
            <w:r>
              <w:rPr>
                <w:rFonts w:ascii="Cambria" w:hAnsi="Cambria"/>
              </w:rPr>
              <w:t>±</w:t>
            </w:r>
            <w:r>
              <w:t xml:space="preserve"> 0.6</w:t>
            </w:r>
          </w:p>
        </w:tc>
        <w:tc>
          <w:tcPr>
            <w:tcW w:w="1147" w:type="dxa"/>
          </w:tcPr>
          <w:p w14:paraId="28A905ED" w14:textId="77777777" w:rsidR="00274617" w:rsidRDefault="00274617" w:rsidP="0036616B">
            <w:r>
              <w:t xml:space="preserve">10.4 </w:t>
            </w:r>
            <w:r>
              <w:rPr>
                <w:rFonts w:ascii="Cambria" w:hAnsi="Cambria"/>
              </w:rPr>
              <w:t>±</w:t>
            </w:r>
            <w:r>
              <w:t xml:space="preserve"> 1.1</w:t>
            </w:r>
          </w:p>
        </w:tc>
        <w:tc>
          <w:tcPr>
            <w:tcW w:w="1293" w:type="dxa"/>
          </w:tcPr>
          <w:p w14:paraId="77551562" w14:textId="77777777" w:rsidR="00274617" w:rsidRDefault="00274617" w:rsidP="0036616B">
            <w:r>
              <w:t xml:space="preserve">24.8 </w:t>
            </w:r>
            <w:r>
              <w:rPr>
                <w:rFonts w:ascii="Cambria" w:hAnsi="Cambria"/>
              </w:rPr>
              <w:t>±</w:t>
            </w:r>
            <w:r>
              <w:t xml:space="preserve"> 1.9</w:t>
            </w:r>
          </w:p>
        </w:tc>
      </w:tr>
      <w:tr w:rsidR="00274617" w14:paraId="21EE0339" w14:textId="77777777" w:rsidTr="0036616B">
        <w:trPr>
          <w:trHeight w:val="368"/>
        </w:trPr>
        <w:tc>
          <w:tcPr>
            <w:tcW w:w="1762" w:type="dxa"/>
          </w:tcPr>
          <w:p w14:paraId="3CA28AAC" w14:textId="77777777" w:rsidR="00274617" w:rsidRDefault="00274617" w:rsidP="0036616B">
            <w:r>
              <w:t>aspartic acid</w:t>
            </w:r>
          </w:p>
        </w:tc>
        <w:tc>
          <w:tcPr>
            <w:tcW w:w="1429" w:type="dxa"/>
          </w:tcPr>
          <w:p w14:paraId="42AEB104" w14:textId="77777777" w:rsidR="00274617" w:rsidRDefault="00274617" w:rsidP="0036616B">
            <w:r>
              <w:t xml:space="preserve">7.3 </w:t>
            </w:r>
            <w:r>
              <w:rPr>
                <w:rFonts w:ascii="Cambria" w:hAnsi="Cambria"/>
              </w:rPr>
              <w:t>±</w:t>
            </w:r>
            <w:r>
              <w:t xml:space="preserve"> 1.1</w:t>
            </w:r>
          </w:p>
        </w:tc>
        <w:tc>
          <w:tcPr>
            <w:tcW w:w="1406" w:type="dxa"/>
          </w:tcPr>
          <w:p w14:paraId="42C9B9B3" w14:textId="77777777" w:rsidR="00274617" w:rsidRPr="00CF03D6" w:rsidRDefault="00274617" w:rsidP="0036616B">
            <w:r>
              <w:t xml:space="preserve">7.7 </w:t>
            </w:r>
            <w:r>
              <w:rPr>
                <w:rFonts w:ascii="Cambria" w:hAnsi="Cambria"/>
              </w:rPr>
              <w:t>±</w:t>
            </w:r>
            <w:r>
              <w:t xml:space="preserve"> 1.0</w:t>
            </w:r>
          </w:p>
        </w:tc>
        <w:tc>
          <w:tcPr>
            <w:tcW w:w="1147" w:type="dxa"/>
          </w:tcPr>
          <w:p w14:paraId="4FE5DA4C" w14:textId="77777777" w:rsidR="00274617" w:rsidRDefault="00274617" w:rsidP="0036616B">
            <w:r>
              <w:t xml:space="preserve">10.3 </w:t>
            </w:r>
            <w:r>
              <w:rPr>
                <w:rFonts w:ascii="Cambria" w:hAnsi="Cambria"/>
              </w:rPr>
              <w:t>±</w:t>
            </w:r>
            <w:r>
              <w:t xml:space="preserve"> 1.0</w:t>
            </w:r>
          </w:p>
        </w:tc>
        <w:tc>
          <w:tcPr>
            <w:tcW w:w="1293" w:type="dxa"/>
          </w:tcPr>
          <w:p w14:paraId="3FF48062" w14:textId="77777777" w:rsidR="00274617" w:rsidRDefault="00274617" w:rsidP="0036616B">
            <w:r>
              <w:t xml:space="preserve">18.4 </w:t>
            </w:r>
            <w:r>
              <w:rPr>
                <w:rFonts w:ascii="Cambria" w:hAnsi="Cambria"/>
              </w:rPr>
              <w:t>±</w:t>
            </w:r>
            <w:r>
              <w:t xml:space="preserve"> 1.2</w:t>
            </w:r>
          </w:p>
        </w:tc>
      </w:tr>
      <w:tr w:rsidR="00274617" w14:paraId="6FB87788" w14:textId="77777777" w:rsidTr="0036616B">
        <w:tc>
          <w:tcPr>
            <w:tcW w:w="1762" w:type="dxa"/>
          </w:tcPr>
          <w:p w14:paraId="42FE7075" w14:textId="77777777" w:rsidR="00274617" w:rsidRDefault="00274617" w:rsidP="0036616B">
            <w:r>
              <w:t>cysteine</w:t>
            </w:r>
          </w:p>
        </w:tc>
        <w:tc>
          <w:tcPr>
            <w:tcW w:w="1429" w:type="dxa"/>
          </w:tcPr>
          <w:p w14:paraId="362D0EAC" w14:textId="77777777" w:rsidR="00274617" w:rsidRDefault="00274617" w:rsidP="0036616B">
            <w:r>
              <w:t xml:space="preserve">0.2 </w:t>
            </w:r>
            <w:r>
              <w:rPr>
                <w:rFonts w:ascii="Cambria" w:hAnsi="Cambria"/>
              </w:rPr>
              <w:t>±</w:t>
            </w:r>
            <w:r>
              <w:t xml:space="preserve"> 0.0</w:t>
            </w:r>
          </w:p>
        </w:tc>
        <w:tc>
          <w:tcPr>
            <w:tcW w:w="1406" w:type="dxa"/>
          </w:tcPr>
          <w:p w14:paraId="7998B1F9" w14:textId="77777777" w:rsidR="00274617" w:rsidRPr="00CF03D6" w:rsidRDefault="00274617" w:rsidP="0036616B">
            <w:r>
              <w:t xml:space="preserve">1.2 </w:t>
            </w:r>
            <w:r>
              <w:rPr>
                <w:rFonts w:ascii="Cambria" w:hAnsi="Cambria"/>
              </w:rPr>
              <w:t>±</w:t>
            </w:r>
            <w:r>
              <w:t xml:space="preserve"> 1.4</w:t>
            </w:r>
          </w:p>
        </w:tc>
        <w:tc>
          <w:tcPr>
            <w:tcW w:w="1147" w:type="dxa"/>
          </w:tcPr>
          <w:p w14:paraId="71F0A753" w14:textId="77777777" w:rsidR="00274617" w:rsidRDefault="00274617" w:rsidP="0036616B">
            <w:r>
              <w:t xml:space="preserve">0.7 </w:t>
            </w:r>
            <w:r>
              <w:rPr>
                <w:rFonts w:ascii="Cambria" w:hAnsi="Cambria"/>
              </w:rPr>
              <w:t>±</w:t>
            </w:r>
            <w:r>
              <w:t xml:space="preserve"> 0.2</w:t>
            </w:r>
          </w:p>
        </w:tc>
        <w:tc>
          <w:tcPr>
            <w:tcW w:w="1293" w:type="dxa"/>
          </w:tcPr>
          <w:p w14:paraId="384FFD62" w14:textId="77777777" w:rsidR="00274617" w:rsidRDefault="00274617" w:rsidP="0036616B">
            <w:r>
              <w:t xml:space="preserve">3.4 </w:t>
            </w:r>
            <w:r>
              <w:rPr>
                <w:rFonts w:ascii="Cambria" w:hAnsi="Cambria"/>
              </w:rPr>
              <w:t>±</w:t>
            </w:r>
            <w:r>
              <w:t xml:space="preserve"> 0.3</w:t>
            </w:r>
          </w:p>
        </w:tc>
      </w:tr>
      <w:tr w:rsidR="00274617" w14:paraId="314BBE86" w14:textId="77777777" w:rsidTr="0036616B">
        <w:tc>
          <w:tcPr>
            <w:tcW w:w="1762" w:type="dxa"/>
          </w:tcPr>
          <w:p w14:paraId="12CEA1EE" w14:textId="77777777" w:rsidR="00274617" w:rsidRDefault="00274617" w:rsidP="0036616B">
            <w:r>
              <w:t>glycine</w:t>
            </w:r>
          </w:p>
        </w:tc>
        <w:tc>
          <w:tcPr>
            <w:tcW w:w="1429" w:type="dxa"/>
          </w:tcPr>
          <w:p w14:paraId="1C26F550" w14:textId="77777777" w:rsidR="00274617" w:rsidRDefault="00274617" w:rsidP="0036616B">
            <w:r>
              <w:t xml:space="preserve">6.5 </w:t>
            </w:r>
            <w:r>
              <w:rPr>
                <w:rFonts w:ascii="Cambria" w:hAnsi="Cambria"/>
              </w:rPr>
              <w:t>±</w:t>
            </w:r>
            <w:r>
              <w:t xml:space="preserve"> 0.7</w:t>
            </w:r>
          </w:p>
        </w:tc>
        <w:tc>
          <w:tcPr>
            <w:tcW w:w="1406" w:type="dxa"/>
          </w:tcPr>
          <w:p w14:paraId="1D9DCD57" w14:textId="77777777" w:rsidR="00274617" w:rsidRPr="00CF03D6" w:rsidRDefault="00274617" w:rsidP="0036616B">
            <w:r>
              <w:t xml:space="preserve">7.2 </w:t>
            </w:r>
            <w:r>
              <w:rPr>
                <w:rFonts w:ascii="Cambria" w:hAnsi="Cambria"/>
              </w:rPr>
              <w:t>±</w:t>
            </w:r>
            <w:r>
              <w:t xml:space="preserve"> 0.7</w:t>
            </w:r>
          </w:p>
        </w:tc>
        <w:tc>
          <w:tcPr>
            <w:tcW w:w="1147" w:type="dxa"/>
          </w:tcPr>
          <w:p w14:paraId="49DB3CD3" w14:textId="77777777" w:rsidR="00274617" w:rsidRDefault="00274617" w:rsidP="0036616B">
            <w:r>
              <w:t xml:space="preserve">8.8 </w:t>
            </w:r>
            <w:r>
              <w:rPr>
                <w:rFonts w:ascii="Cambria" w:hAnsi="Cambria"/>
              </w:rPr>
              <w:t>±</w:t>
            </w:r>
            <w:r>
              <w:t xml:space="preserve"> 0.6</w:t>
            </w:r>
          </w:p>
        </w:tc>
        <w:tc>
          <w:tcPr>
            <w:tcW w:w="1293" w:type="dxa"/>
          </w:tcPr>
          <w:p w14:paraId="7AB949A8" w14:textId="77777777" w:rsidR="00274617" w:rsidRDefault="00274617" w:rsidP="0036616B">
            <w:r>
              <w:t xml:space="preserve">18.4 </w:t>
            </w:r>
            <w:r>
              <w:rPr>
                <w:rFonts w:ascii="Cambria" w:hAnsi="Cambria"/>
              </w:rPr>
              <w:t>±</w:t>
            </w:r>
            <w:r>
              <w:t xml:space="preserve"> 1.4</w:t>
            </w:r>
          </w:p>
        </w:tc>
      </w:tr>
      <w:tr w:rsidR="00274617" w14:paraId="07E58C59" w14:textId="77777777" w:rsidTr="0036616B">
        <w:tc>
          <w:tcPr>
            <w:tcW w:w="1762" w:type="dxa"/>
          </w:tcPr>
          <w:p w14:paraId="41D8E456" w14:textId="77777777" w:rsidR="00274617" w:rsidRDefault="00274617" w:rsidP="0036616B">
            <w:r>
              <w:t>glutamic acid</w:t>
            </w:r>
          </w:p>
        </w:tc>
        <w:tc>
          <w:tcPr>
            <w:tcW w:w="1429" w:type="dxa"/>
          </w:tcPr>
          <w:p w14:paraId="38BC7FEC" w14:textId="77777777" w:rsidR="00274617" w:rsidRDefault="00274617" w:rsidP="0036616B">
            <w:r>
              <w:t xml:space="preserve">14.6 </w:t>
            </w:r>
            <w:r>
              <w:rPr>
                <w:rFonts w:ascii="Cambria" w:hAnsi="Cambria"/>
              </w:rPr>
              <w:t>±</w:t>
            </w:r>
            <w:r>
              <w:t xml:space="preserve"> 1.7</w:t>
            </w:r>
          </w:p>
        </w:tc>
        <w:tc>
          <w:tcPr>
            <w:tcW w:w="1406" w:type="dxa"/>
          </w:tcPr>
          <w:p w14:paraId="328461EB" w14:textId="77777777" w:rsidR="00274617" w:rsidRPr="00CF03D6" w:rsidRDefault="00274617" w:rsidP="0036616B">
            <w:r>
              <w:t xml:space="preserve">14.0 </w:t>
            </w:r>
            <w:r>
              <w:rPr>
                <w:rFonts w:ascii="Cambria" w:hAnsi="Cambria"/>
              </w:rPr>
              <w:t>±</w:t>
            </w:r>
            <w:r>
              <w:t xml:space="preserve"> 1.4</w:t>
            </w:r>
          </w:p>
        </w:tc>
        <w:tc>
          <w:tcPr>
            <w:tcW w:w="1147" w:type="dxa"/>
          </w:tcPr>
          <w:p w14:paraId="1BAD3E67" w14:textId="77777777" w:rsidR="00274617" w:rsidRDefault="00274617" w:rsidP="0036616B">
            <w:r>
              <w:t>17.8</w:t>
            </w:r>
            <w:r>
              <w:rPr>
                <w:rFonts w:ascii="Cambria" w:hAnsi="Cambria"/>
              </w:rPr>
              <w:t>±</w:t>
            </w:r>
            <w:r>
              <w:t xml:space="preserve"> 1.2</w:t>
            </w:r>
          </w:p>
        </w:tc>
        <w:tc>
          <w:tcPr>
            <w:tcW w:w="1293" w:type="dxa"/>
          </w:tcPr>
          <w:p w14:paraId="603FBA93" w14:textId="77777777" w:rsidR="00274617" w:rsidRDefault="00274617" w:rsidP="0036616B">
            <w:r>
              <w:t xml:space="preserve">30.0 </w:t>
            </w:r>
            <w:r>
              <w:rPr>
                <w:rFonts w:ascii="Cambria" w:hAnsi="Cambria"/>
              </w:rPr>
              <w:t>±</w:t>
            </w:r>
            <w:r>
              <w:t xml:space="preserve"> 2.7</w:t>
            </w:r>
          </w:p>
        </w:tc>
      </w:tr>
      <w:tr w:rsidR="00274617" w14:paraId="248466CF" w14:textId="77777777" w:rsidTr="0036616B">
        <w:tc>
          <w:tcPr>
            <w:tcW w:w="1762" w:type="dxa"/>
          </w:tcPr>
          <w:p w14:paraId="0C45D7E0" w14:textId="77777777" w:rsidR="00274617" w:rsidRDefault="00274617" w:rsidP="0036616B">
            <w:proofErr w:type="spellStart"/>
            <w:r>
              <w:t>proline</w:t>
            </w:r>
            <w:proofErr w:type="spellEnd"/>
          </w:p>
        </w:tc>
        <w:tc>
          <w:tcPr>
            <w:tcW w:w="1429" w:type="dxa"/>
          </w:tcPr>
          <w:p w14:paraId="6E775FEC" w14:textId="77777777" w:rsidR="00274617" w:rsidRDefault="00274617" w:rsidP="0036616B">
            <w:r>
              <w:t xml:space="preserve">4.2 </w:t>
            </w:r>
            <w:r>
              <w:rPr>
                <w:rFonts w:ascii="Cambria" w:hAnsi="Cambria"/>
              </w:rPr>
              <w:t>±</w:t>
            </w:r>
            <w:r>
              <w:t xml:space="preserve"> 2.0</w:t>
            </w:r>
          </w:p>
        </w:tc>
        <w:tc>
          <w:tcPr>
            <w:tcW w:w="1406" w:type="dxa"/>
          </w:tcPr>
          <w:p w14:paraId="74A7DFBC" w14:textId="77777777" w:rsidR="00274617" w:rsidRPr="00CF03D6" w:rsidRDefault="00274617" w:rsidP="0036616B">
            <w:r>
              <w:t xml:space="preserve">4.5 </w:t>
            </w:r>
            <w:r>
              <w:rPr>
                <w:rFonts w:ascii="Cambria" w:hAnsi="Cambria"/>
              </w:rPr>
              <w:t>±</w:t>
            </w:r>
            <w:r>
              <w:t xml:space="preserve"> 2.7</w:t>
            </w:r>
          </w:p>
        </w:tc>
        <w:tc>
          <w:tcPr>
            <w:tcW w:w="1147" w:type="dxa"/>
          </w:tcPr>
          <w:p w14:paraId="673F2B00" w14:textId="77777777" w:rsidR="00274617" w:rsidRDefault="00274617" w:rsidP="0036616B">
            <w:r>
              <w:t xml:space="preserve">7.2 </w:t>
            </w:r>
            <w:r>
              <w:rPr>
                <w:rFonts w:ascii="Cambria" w:hAnsi="Cambria"/>
              </w:rPr>
              <w:t>±</w:t>
            </w:r>
            <w:r>
              <w:t xml:space="preserve"> 2.7</w:t>
            </w:r>
          </w:p>
        </w:tc>
        <w:tc>
          <w:tcPr>
            <w:tcW w:w="1293" w:type="dxa"/>
          </w:tcPr>
          <w:p w14:paraId="7D619B01" w14:textId="77777777" w:rsidR="00274617" w:rsidRDefault="00274617" w:rsidP="0036616B">
            <w:r>
              <w:t xml:space="preserve">9.6 </w:t>
            </w:r>
            <w:r>
              <w:rPr>
                <w:rFonts w:ascii="Cambria" w:hAnsi="Cambria"/>
              </w:rPr>
              <w:t>±</w:t>
            </w:r>
            <w:r>
              <w:t xml:space="preserve"> 2.2</w:t>
            </w:r>
          </w:p>
        </w:tc>
      </w:tr>
      <w:tr w:rsidR="00274617" w14:paraId="44B864AE" w14:textId="77777777" w:rsidTr="0036616B">
        <w:tc>
          <w:tcPr>
            <w:tcW w:w="1762" w:type="dxa"/>
          </w:tcPr>
          <w:p w14:paraId="0668C6FA" w14:textId="77777777" w:rsidR="00274617" w:rsidRDefault="00274617" w:rsidP="0036616B">
            <w:r>
              <w:t>serine</w:t>
            </w:r>
          </w:p>
        </w:tc>
        <w:tc>
          <w:tcPr>
            <w:tcW w:w="1429" w:type="dxa"/>
          </w:tcPr>
          <w:p w14:paraId="7CA62C00" w14:textId="77777777" w:rsidR="00274617" w:rsidRDefault="00274617" w:rsidP="0036616B">
            <w:r>
              <w:t xml:space="preserve">5.2 </w:t>
            </w:r>
            <w:r>
              <w:rPr>
                <w:rFonts w:ascii="Cambria" w:hAnsi="Cambria"/>
              </w:rPr>
              <w:t>±</w:t>
            </w:r>
            <w:r>
              <w:t xml:space="preserve"> 0.8</w:t>
            </w:r>
          </w:p>
        </w:tc>
        <w:tc>
          <w:tcPr>
            <w:tcW w:w="1406" w:type="dxa"/>
          </w:tcPr>
          <w:p w14:paraId="0DF2EB46" w14:textId="77777777" w:rsidR="00274617" w:rsidRPr="00CF03D6" w:rsidRDefault="00274617" w:rsidP="0036616B">
            <w:r>
              <w:t xml:space="preserve">5.9 </w:t>
            </w:r>
            <w:r>
              <w:rPr>
                <w:rFonts w:ascii="Cambria" w:hAnsi="Cambria"/>
              </w:rPr>
              <w:t>±</w:t>
            </w:r>
            <w:r>
              <w:t xml:space="preserve"> 0.8</w:t>
            </w:r>
          </w:p>
        </w:tc>
        <w:tc>
          <w:tcPr>
            <w:tcW w:w="1147" w:type="dxa"/>
          </w:tcPr>
          <w:p w14:paraId="3B3885DE" w14:textId="77777777" w:rsidR="00274617" w:rsidRDefault="00274617" w:rsidP="0036616B">
            <w:r>
              <w:t xml:space="preserve">7.3 </w:t>
            </w:r>
            <w:r>
              <w:rPr>
                <w:rFonts w:ascii="Cambria" w:hAnsi="Cambria"/>
              </w:rPr>
              <w:t>±</w:t>
            </w:r>
            <w:r>
              <w:t xml:space="preserve"> 0.9</w:t>
            </w:r>
          </w:p>
        </w:tc>
        <w:tc>
          <w:tcPr>
            <w:tcW w:w="1293" w:type="dxa"/>
          </w:tcPr>
          <w:p w14:paraId="02745A49" w14:textId="77777777" w:rsidR="00274617" w:rsidRDefault="00274617" w:rsidP="0036616B">
            <w:r>
              <w:t xml:space="preserve">16.7 </w:t>
            </w:r>
            <w:r>
              <w:rPr>
                <w:rFonts w:ascii="Cambria" w:hAnsi="Cambria"/>
              </w:rPr>
              <w:t>±</w:t>
            </w:r>
            <w:r>
              <w:t xml:space="preserve"> 1.4</w:t>
            </w:r>
          </w:p>
        </w:tc>
      </w:tr>
      <w:tr w:rsidR="00274617" w14:paraId="26396C99" w14:textId="77777777" w:rsidTr="0036616B">
        <w:tc>
          <w:tcPr>
            <w:tcW w:w="1762" w:type="dxa"/>
          </w:tcPr>
          <w:p w14:paraId="70FB4FF6" w14:textId="77777777" w:rsidR="00274617" w:rsidRDefault="00274617" w:rsidP="0036616B">
            <w:r>
              <w:t>tyrosine</w:t>
            </w:r>
          </w:p>
        </w:tc>
        <w:tc>
          <w:tcPr>
            <w:tcW w:w="1429" w:type="dxa"/>
          </w:tcPr>
          <w:p w14:paraId="74377EA9" w14:textId="77777777" w:rsidR="00274617" w:rsidRDefault="00274617" w:rsidP="0036616B">
            <w:r>
              <w:t xml:space="preserve">3.0 </w:t>
            </w:r>
            <w:r>
              <w:rPr>
                <w:rFonts w:ascii="Cambria" w:hAnsi="Cambria"/>
              </w:rPr>
              <w:t>±</w:t>
            </w:r>
            <w:r>
              <w:t xml:space="preserve"> 0.5</w:t>
            </w:r>
          </w:p>
        </w:tc>
        <w:tc>
          <w:tcPr>
            <w:tcW w:w="1406" w:type="dxa"/>
          </w:tcPr>
          <w:p w14:paraId="1003019F" w14:textId="77777777" w:rsidR="00274617" w:rsidRPr="00CF03D6" w:rsidRDefault="00274617" w:rsidP="0036616B">
            <w:r>
              <w:t xml:space="preserve">4.5 </w:t>
            </w:r>
            <w:r>
              <w:rPr>
                <w:rFonts w:ascii="Cambria" w:hAnsi="Cambria"/>
              </w:rPr>
              <w:t>±</w:t>
            </w:r>
            <w:r>
              <w:t xml:space="preserve"> 1.5</w:t>
            </w:r>
          </w:p>
        </w:tc>
        <w:tc>
          <w:tcPr>
            <w:tcW w:w="1147" w:type="dxa"/>
          </w:tcPr>
          <w:p w14:paraId="5E61FDB6" w14:textId="77777777" w:rsidR="00274617" w:rsidRDefault="00274617" w:rsidP="0036616B">
            <w:r>
              <w:t xml:space="preserve">4.9 </w:t>
            </w:r>
            <w:r>
              <w:rPr>
                <w:rFonts w:ascii="Cambria" w:hAnsi="Cambria"/>
              </w:rPr>
              <w:t>±</w:t>
            </w:r>
            <w:r>
              <w:t xml:space="preserve"> 0.6</w:t>
            </w:r>
          </w:p>
        </w:tc>
        <w:tc>
          <w:tcPr>
            <w:tcW w:w="1293" w:type="dxa"/>
          </w:tcPr>
          <w:p w14:paraId="704F1DDC" w14:textId="77777777" w:rsidR="00274617" w:rsidRDefault="00274617" w:rsidP="0036616B">
            <w:r>
              <w:t xml:space="preserve">12.4 </w:t>
            </w:r>
            <w:r>
              <w:rPr>
                <w:rFonts w:ascii="Cambria" w:hAnsi="Cambria"/>
              </w:rPr>
              <w:t>±</w:t>
            </w:r>
            <w:r>
              <w:t xml:space="preserve"> 0.7</w:t>
            </w:r>
          </w:p>
        </w:tc>
      </w:tr>
    </w:tbl>
    <w:p w14:paraId="0407DDD0" w14:textId="77777777" w:rsidR="00274617" w:rsidRDefault="00274617" w:rsidP="00274617">
      <w:pPr>
        <w:rPr>
          <w:vertAlign w:val="superscript"/>
        </w:rPr>
      </w:pPr>
    </w:p>
    <w:p w14:paraId="3CD518D4" w14:textId="77777777" w:rsidR="00274617" w:rsidRDefault="00274617" w:rsidP="00274617">
      <w:pPr>
        <w:rPr>
          <w:vertAlign w:val="superscript"/>
        </w:rPr>
      </w:pPr>
    </w:p>
    <w:p w14:paraId="5626538F" w14:textId="77777777" w:rsidR="00274617" w:rsidRDefault="00274617">
      <w:pPr>
        <w:sectPr w:rsidR="00274617" w:rsidSect="0036616B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71529196" w14:textId="2A0F6BC7" w:rsidR="00BD6C56" w:rsidRPr="00DB7365" w:rsidRDefault="00BD6C56" w:rsidP="00BD6C56">
      <w:pPr>
        <w:jc w:val="both"/>
        <w:rPr>
          <w:rFonts w:ascii="Times New Roman" w:hAnsi="Times New Roman"/>
        </w:rPr>
      </w:pPr>
      <w:r w:rsidRPr="005B5D18">
        <w:rPr>
          <w:rFonts w:ascii="Times New Roman" w:hAnsi="Times New Roman"/>
          <w:b/>
        </w:rPr>
        <w:lastRenderedPageBreak/>
        <w:t>Online Resource 4.</w:t>
      </w:r>
      <w:r w:rsidRPr="005B5D18">
        <w:rPr>
          <w:rFonts w:ascii="Times New Roman" w:hAnsi="Times New Roman"/>
        </w:rPr>
        <w:t xml:space="preserve"> A table </w:t>
      </w:r>
      <w:proofErr w:type="spellStart"/>
      <w:r w:rsidRPr="005B5D18">
        <w:rPr>
          <w:rFonts w:ascii="Times New Roman" w:hAnsi="Times New Roman"/>
        </w:rPr>
        <w:t>summarising</w:t>
      </w:r>
      <w:proofErr w:type="spellEnd"/>
      <w:r w:rsidRPr="005B5D18">
        <w:rPr>
          <w:rFonts w:ascii="Times New Roman" w:hAnsi="Times New Roman"/>
        </w:rPr>
        <w:t xml:space="preserve"> the </w:t>
      </w:r>
      <w:bookmarkStart w:id="0" w:name="_GoBack"/>
      <w:bookmarkEnd w:id="0"/>
      <w:r w:rsidRPr="005B5D18">
        <w:rPr>
          <w:rFonts w:ascii="Times New Roman" w:hAnsi="Times New Roman"/>
        </w:rPr>
        <w:t xml:space="preserve">vitamin content of individual algal species compiled from primary studies discussed in this review. Details of sample origin, </w:t>
      </w:r>
      <w:proofErr w:type="spellStart"/>
      <w:r w:rsidRPr="005B5D18">
        <w:rPr>
          <w:rFonts w:ascii="Times New Roman" w:hAnsi="Times New Roman"/>
        </w:rPr>
        <w:t>axenity</w:t>
      </w:r>
      <w:proofErr w:type="spellEnd"/>
      <w:r w:rsidRPr="005B5D18">
        <w:rPr>
          <w:rFonts w:ascii="Times New Roman" w:hAnsi="Times New Roman"/>
        </w:rPr>
        <w:t xml:space="preserve"> and handling are given. Where possible values have been converted to be expressed as mg/100 g dry weight (</w:t>
      </w:r>
      <w:proofErr w:type="spellStart"/>
      <w:r w:rsidRPr="005B5D18">
        <w:rPr>
          <w:rFonts w:ascii="Times New Roman" w:hAnsi="Times New Roman"/>
        </w:rPr>
        <w:t>dw</w:t>
      </w:r>
      <w:proofErr w:type="spellEnd"/>
      <w:r w:rsidRPr="005B5D18">
        <w:rPr>
          <w:rFonts w:ascii="Times New Roman" w:hAnsi="Times New Roman"/>
        </w:rPr>
        <w:t xml:space="preserve">) for ease of comparison. For values of vitamin E with the exception of Ortiz et al. (2009) it was unclear whether measurements reflect total </w:t>
      </w:r>
      <w:proofErr w:type="spellStart"/>
      <w:r w:rsidRPr="005B5D18">
        <w:rPr>
          <w:rFonts w:ascii="Times New Roman" w:hAnsi="Times New Roman"/>
        </w:rPr>
        <w:t>tocopherols</w:t>
      </w:r>
      <w:proofErr w:type="spellEnd"/>
      <w:r w:rsidRPr="005B5D18">
        <w:rPr>
          <w:rFonts w:ascii="Times New Roman" w:hAnsi="Times New Roman"/>
        </w:rPr>
        <w:t xml:space="preserve"> or specif</w:t>
      </w:r>
      <w:r w:rsidR="00EF0742">
        <w:rPr>
          <w:rFonts w:ascii="Times New Roman" w:hAnsi="Times New Roman"/>
        </w:rPr>
        <w:t xml:space="preserve">ic </w:t>
      </w:r>
      <w:proofErr w:type="spellStart"/>
      <w:r w:rsidR="00EF0742">
        <w:rPr>
          <w:rFonts w:ascii="Times New Roman" w:hAnsi="Times New Roman"/>
        </w:rPr>
        <w:t>tocopherol</w:t>
      </w:r>
      <w:proofErr w:type="spellEnd"/>
      <w:r w:rsidRPr="005B5D18">
        <w:rPr>
          <w:rFonts w:ascii="Times New Roman" w:hAnsi="Times New Roman"/>
        </w:rPr>
        <w:t xml:space="preserve"> </w:t>
      </w:r>
      <w:proofErr w:type="spellStart"/>
      <w:r w:rsidRPr="005B5D18">
        <w:rPr>
          <w:rFonts w:ascii="Times New Roman" w:hAnsi="Times New Roman"/>
        </w:rPr>
        <w:t>vitamers</w:t>
      </w:r>
      <w:proofErr w:type="spellEnd"/>
      <w:r w:rsidRPr="005B5D18">
        <w:rPr>
          <w:rFonts w:ascii="Times New Roman" w:hAnsi="Times New Roman"/>
        </w:rPr>
        <w:t xml:space="preserve">. Unless otherwise stated therefore we have </w:t>
      </w:r>
      <w:proofErr w:type="spellStart"/>
      <w:r w:rsidRPr="005B5D18">
        <w:rPr>
          <w:rFonts w:ascii="Times New Roman" w:hAnsi="Times New Roman"/>
        </w:rPr>
        <w:t>categorised</w:t>
      </w:r>
      <w:proofErr w:type="spellEnd"/>
      <w:r w:rsidRPr="005B5D18">
        <w:rPr>
          <w:rFonts w:ascii="Times New Roman" w:hAnsi="Times New Roman"/>
        </w:rPr>
        <w:t xml:space="preserve"> these values under the heading ‘Vitamin E’ as in the original studies. For </w:t>
      </w:r>
      <w:r w:rsidRPr="005B5D18">
        <w:rPr>
          <w:rFonts w:ascii="Times New Roman" w:hAnsi="Times New Roman" w:cs="Times New Roman"/>
        </w:rPr>
        <w:t>Vitamin A, where contents were provided in</w:t>
      </w:r>
      <w:r w:rsidRPr="005B5D18">
        <w:rPr>
          <w:rFonts w:ascii="Times New Roman" w:hAnsi="Times New Roman"/>
        </w:rPr>
        <w:t xml:space="preserve"> International Units (IU) we took 1 IU to be biologically equivalent 0.6 </w:t>
      </w:r>
      <w:r w:rsidRPr="005B5D18">
        <w:rPr>
          <w:rFonts w:ascii="Times New Roman" w:hAnsi="Times New Roman" w:cs="Times New Roman"/>
        </w:rPr>
        <w:t>µ</w:t>
      </w:r>
      <w:r w:rsidRPr="005B5D18">
        <w:rPr>
          <w:rFonts w:ascii="Times New Roman" w:hAnsi="Times New Roman"/>
        </w:rPr>
        <w:t xml:space="preserve">g </w:t>
      </w:r>
      <w:r w:rsidRPr="005B5D18">
        <w:rPr>
          <w:rFonts w:ascii="Times New Roman" w:hAnsi="Times New Roman" w:cs="Times New Roman"/>
        </w:rPr>
        <w:t>β</w:t>
      </w:r>
      <w:r w:rsidRPr="005B5D18">
        <w:rPr>
          <w:rFonts w:ascii="Times New Roman" w:hAnsi="Times New Roman"/>
        </w:rPr>
        <w:t xml:space="preserve">-carotene </w:t>
      </w:r>
      <w:r w:rsidRPr="00520B14">
        <w:rPr>
          <w:rFonts w:ascii="Times New Roman" w:hAnsi="Times New Roman"/>
        </w:rPr>
        <w:t>(</w:t>
      </w:r>
      <w:r w:rsidRPr="00520B14">
        <w:rPr>
          <w:rFonts w:ascii="Times New Roman" w:eastAsia="Times New Roman" w:hAnsi="Times New Roman" w:cs="Times New Roman"/>
          <w:noProof/>
          <w:color w:val="000000"/>
          <w:lang w:eastAsia="en-GB"/>
        </w:rPr>
        <w:t>Fabregas and Herrero (1990))</w:t>
      </w:r>
      <w:r w:rsidRPr="005B5D18">
        <w:rPr>
          <w:rFonts w:ascii="Times New Roman" w:hAnsi="Times New Roman"/>
        </w:rPr>
        <w:t>. Blank values (‘</w:t>
      </w:r>
      <w:proofErr w:type="gramStart"/>
      <w:r w:rsidRPr="005B5D18">
        <w:rPr>
          <w:rFonts w:ascii="Times New Roman" w:hAnsi="Times New Roman"/>
        </w:rPr>
        <w:t>-‘</w:t>
      </w:r>
      <w:proofErr w:type="gramEnd"/>
      <w:r w:rsidRPr="005B5D18">
        <w:rPr>
          <w:rFonts w:ascii="Times New Roman" w:hAnsi="Times New Roman"/>
        </w:rPr>
        <w:t>) indicate when vitamins were not detected at the method detection limit (</w:t>
      </w:r>
      <w:r w:rsidRPr="005B5D18">
        <w:rPr>
          <w:rFonts w:ascii="Times New Roman" w:hAnsi="Times New Roman" w:cs="Times New Roman"/>
          <w:noProof/>
        </w:rPr>
        <w:t>McDermid and Stuercke (2003)).</w:t>
      </w:r>
      <w:r w:rsidRPr="005B5D18">
        <w:rPr>
          <w:rFonts w:ascii="Times New Roman" w:hAnsi="Times New Roman"/>
        </w:rPr>
        <w:t xml:space="preserve"> Key: * represents mean value over 10 months (March-December)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760"/>
        <w:gridCol w:w="1232"/>
        <w:gridCol w:w="1134"/>
        <w:gridCol w:w="1559"/>
        <w:gridCol w:w="2410"/>
        <w:gridCol w:w="1134"/>
        <w:gridCol w:w="2693"/>
        <w:gridCol w:w="2159"/>
      </w:tblGrid>
      <w:tr w:rsidR="00BD6C56" w:rsidRPr="00244D69" w14:paraId="24EA04AF" w14:textId="77777777" w:rsidTr="00653DD9">
        <w:trPr>
          <w:trHeight w:val="2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81A3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240B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Vitami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88D3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D177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i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A36C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ample origi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5390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xenic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8AFB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handling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A870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reference</w:t>
            </w:r>
          </w:p>
        </w:tc>
      </w:tr>
      <w:tr w:rsidR="00BD6C56" w:rsidRPr="00244D69" w14:paraId="6B194D5B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86D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isen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bore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J.E.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eschoug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C03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tamin 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D1F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5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2F0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DE5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Baja California, Mex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46B0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C6B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n-dried, groun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2162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nández-Carmona et al. (2009)</w:t>
            </w:r>
          </w:p>
        </w:tc>
      </w:tr>
      <w:tr w:rsidR="00BD6C56" w:rsidRPr="00244D69" w14:paraId="5C514714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97ED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traselm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ecic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E8C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CD6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70E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7C2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774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C49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220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4DBAB935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BBD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sochry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ba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A87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3746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D86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BD5B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8F58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EFE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F91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7C804DEA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00C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unaliell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iolect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A493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10B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6CE0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5C5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D950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AC2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2E3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1B30C19D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FFB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igmatoph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1D7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667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2C2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E75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5178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14C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DCC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18C85875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744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ulerp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lentillife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DC9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CFB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970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835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Hilton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kalo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896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1F3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948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2BF362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457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di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ediae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B7B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0C7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56E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805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RHSF, Hawai’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02CD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CC5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E5F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1C37D6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846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eromorp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exuos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12DC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FF8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24B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A8C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North Shore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663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D48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E74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7F5BB57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1CB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ostrom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xysperm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E1C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9EE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F22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301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leiwi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CAD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7DC6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E86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3D8A76EE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B3E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lv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sci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65D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2EF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951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4BD3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North Shore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DEB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0D7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C5E4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829D78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62D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lv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sci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14B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799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808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6E2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’alae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, Ma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56A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72D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BB3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4BAB529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837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hinocarp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8C5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A38E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D87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882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E1A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F1A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64A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0AE5D758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B2D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btusifoli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DF73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BE4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F77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BA79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FC0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B73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946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4342ECF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F1D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feltiop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in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42C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00C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A1D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71A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BE2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2B7A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973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3AE0836F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864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Ahnfeltiop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in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2BC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774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3CD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3462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Kona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7CAB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D7D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4B3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1BE6ECA4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011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ondru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ellat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431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EB3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EA8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1A0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leiwi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A8E7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221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EB6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3A90A67A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017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cheum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nticulat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A47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992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A69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C46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¯ane’ohe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93E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F15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902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6D0B72E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5C8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pifoli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887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82B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5F4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2F47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RHSF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6D7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A3C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0DE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34E1C35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0432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visp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975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6C79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9D4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B50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KKHH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oka‘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480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16F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286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EE4F8FF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EFAB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rphyr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etnamens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4A40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59C2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538F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68A9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F5AD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C7C0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E68B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54BA7B12" w14:textId="77777777" w:rsidTr="00653DD9">
        <w:trPr>
          <w:trHeight w:val="2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311C6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isen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bore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J.E.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eschoug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1BD6D0" w14:textId="77777777" w:rsidR="00BD6C56" w:rsidRPr="0023071D" w:rsidRDefault="00BD6C56" w:rsidP="00653D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tamin B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0CCE4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Pr="005B5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6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51E55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D7FDF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Baja California Peninsula, Mexic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36D1E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1EAD2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n-dried, ground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E6B4F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nández-Carmona et al. (2009)</w:t>
            </w:r>
          </w:p>
        </w:tc>
      </w:tr>
      <w:tr w:rsidR="00BD6C56" w:rsidRPr="00244D69" w14:paraId="1C9DEE29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10329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traselm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ecic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72790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9A63D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F484C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9661B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2F95C0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90D2A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EDF35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5C2CC844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C6574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sochry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ba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0F74C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00718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10237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2D0A0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E7B105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7F094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9390F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5F8F480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0BBAA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unaliell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iolect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03C23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3E073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A7263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71DB0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EC8D96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00788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1BAB8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79B5716F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CA4DE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igmatoph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1B038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6290B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563A9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1337C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44ED316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04C30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4BA49F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77A1A76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CD993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ulerp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lentillife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7B065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AEA55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092EB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51892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Hilton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kalo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078E3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E8716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52916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7184ADCC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9F61E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di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ediae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7C765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D5F9F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E388D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049F2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RHSF, Hawai’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5A843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8F252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90DD4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36F835C9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0C6B3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eromorp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exuos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7ACE0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3E348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7257B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9CE40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North Shore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E579E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8248B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2C7E5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25A483F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3439D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ostrom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xysperm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9C7E9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B166C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BFFCA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4BE31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leiwi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53B61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7D1D7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E0564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07967CE8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924EC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lv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sci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E4595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43678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E827A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45D13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North Shore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77F08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52C10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C3476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66E6F89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427EE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lv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sci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0AA38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31574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EF013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0E3F1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’alae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, Ma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976AB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E4BC2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12F25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618F313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DAEFA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hinocarp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28A1B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D2128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1E6FE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B8ECF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67314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D9FBB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9B22B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12CC7AE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5F5B4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btusifoli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3C8B6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BCD08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978F6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6602A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812B3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62E52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FE91D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54508C6F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F5465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Ahnfeltiop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in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992F2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B2F59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835BA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609E7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AC11E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386AA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60029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8C24DAB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286AE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feltiop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in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99B49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B2308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FC173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12611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Kona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24436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3A337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D51CE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6E2EE91C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2A4FB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ondru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ellat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4215D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4C056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786B1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B1BC4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leiwi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8FF47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A238F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6FE84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5680AAD9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B1BC5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cheum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nticulat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929E6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D2F47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F92B3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FB700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¯ane’ohe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05025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36FED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DAA1D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D70D24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272FF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pifoli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679DC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1C919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0B286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19AE4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RHSF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3F3F0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6268C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59933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34B42325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3F19C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visp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CD8F8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0942B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51DB6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5B8FC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KKHH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oka‘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A6D0E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AA110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5B255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4D66FAD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B5002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rphyr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etnamens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D4D85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7BCC7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606CD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3C4BF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3C51F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20A8B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F5AC0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1E343328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0A7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ulerp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lentillife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C0DD" w14:textId="77777777" w:rsidR="00BD6C56" w:rsidRPr="0023071D" w:rsidRDefault="00BD6C56" w:rsidP="00653D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tamin 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B04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A2E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4F7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Hilton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kalo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EEE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2B1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797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34A150E5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3B1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di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ediae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74FC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5E6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AE5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35A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RHSF, Hawai’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853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3DC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627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3122086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21D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eromorp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exuos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9F0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D2E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5EA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0C3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North Shore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AAD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C182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86E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09F5BC87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87E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ostrom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xysperm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26ED" w14:textId="77777777" w:rsidR="00BD6C56" w:rsidRPr="005B5D18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22CD" w14:textId="77777777" w:rsidR="00BD6C56" w:rsidRPr="005B5D18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B5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C31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91D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leiwi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A7D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09A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B71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3D1981B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471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lv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sciat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BC4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2DE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EA4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AEE4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North Shore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B66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E92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806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7C7A967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0F7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lv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sciat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F36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34D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498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4C8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’alae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, Ma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CA3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5A2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7BC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A3ECC00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ABC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hinocarp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26E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EA9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D8A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8BA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667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23D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FBC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B722C5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4D32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btusifoli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526A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CA4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F2E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006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6F5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32B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F1A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120178C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166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feltiop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in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A51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45EB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18C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6DC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E539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9BF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5F1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5BCEC1C4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1FD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feltiop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in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531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769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972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CA7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Kona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937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502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F7C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61455F4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527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ondru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ellat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BBD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5FC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782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78D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leiwi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8F9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A81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0C5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012242A0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496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cheum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nticulat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02F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0AA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C71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B09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¯ane’ohe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78E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01A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EF8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1755AEA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9E2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pifoli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60E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C41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943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071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RHSF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947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3E1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E08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371689E8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86B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visp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08A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E28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680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7D1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KKHH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oka‘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4C5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A5C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0E1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0EBDFA3D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5654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rphyr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etnamens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BCA2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8421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D58F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A839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76CA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04E5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A02E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A26F446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35B0F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traselm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ecic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D35737" w14:textId="77777777" w:rsidR="00BD6C56" w:rsidRPr="0023071D" w:rsidRDefault="00BD6C56" w:rsidP="00653D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tamin 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C59E2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5097A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D6D3E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8D51BD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85984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30973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7BD1EC85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75F7A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sochry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ba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AB5DF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3FEC4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59023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B6D35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D5B45F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759A9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B7A8C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01DE4737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6BB20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unaliell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iolect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9A650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22A23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B7298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C0BCF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1E2DEA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D4503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15F82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128D053A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5EC84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igmatoph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36D1B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19577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3D4A3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5525F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9DD2C9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AC5E5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ACB44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79B91589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381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traselm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ecic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C923" w14:textId="77777777" w:rsidR="00BD6C56" w:rsidRPr="0023071D" w:rsidRDefault="00BD6C56" w:rsidP="00653D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tamin B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041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4E3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F4B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FA40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3BD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4C79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4CE067E6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1F6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sochry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ba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BAC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7B3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E06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91F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22DE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87B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AAD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332E93AB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EB71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unaliell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iolect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2298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AAE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932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D050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DC07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39D0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275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7E9494CC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3D72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igmatoph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17FF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79C5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5C5F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97C0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757A8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A965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60D9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096B46D1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1D5DB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traselm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ecic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A1A014" w14:textId="77777777" w:rsidR="00BD6C56" w:rsidRPr="0023071D" w:rsidRDefault="00BD6C56" w:rsidP="00653D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tamin B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87149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2E432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D39FB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A1FF54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CD029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E878B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3F1C6F3C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88870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sochry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ba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B12635" w14:textId="77777777" w:rsidR="00BD6C56" w:rsidRPr="005B5D18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139319" w14:textId="77777777" w:rsidR="00BD6C56" w:rsidRPr="005B5D18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5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FF09B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25617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18E8D9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A9A5C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4967B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7386043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E41A9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unaliell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iolect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DD5C9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34D94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7F5D6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2EA9C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3533ED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16011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356C3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243FD77A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5C008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igmatoph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8D196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136C1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267DA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AE6A1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282A8C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F5404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2AFFB1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6E64D130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A396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traselm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ecic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9660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tamin 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C288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BCB4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1ABB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59EA3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3C98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712B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551CBADD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A03D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sochry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ba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1399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C7AA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A361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A70B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209B2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AD1E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23A8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3FDFFFF7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99E5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unaliell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iolect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CDC6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F4E7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284F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4187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AE55F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E2F1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0C34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772F064D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B6EA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igmatoph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1319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96DA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FEDF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9F2B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0BD87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3D19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C56E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4DB99477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1BA1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Porphyr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E24B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4023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2   ± 0.0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68BA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7F63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 market in Kochi-city, 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E259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5B8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ed and ground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miluminescence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say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67C4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Watanebe et al. (1999b)</w:t>
            </w:r>
          </w:p>
        </w:tc>
      </w:tr>
      <w:tr w:rsidR="00BD6C56" w:rsidRPr="00244D69" w14:paraId="4EB51C9A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8184A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rphyr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ezoens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CBCCD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7D644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7E2A9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35322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isherman's Association of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hinour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Akashi city, Hyogo prefecture, Jap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D2FF8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A2B33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ed , ground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miluminescence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say)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C1390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kenak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1)</w:t>
            </w:r>
          </w:p>
        </w:tc>
      </w:tr>
      <w:tr w:rsidR="00BD6C56" w:rsidRPr="00244D69" w14:paraId="7FA08F89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172B1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eromorp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DD07D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81BD7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  ± 0.000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4D235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52910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 market in Kochi-city, Jap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92CFA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34004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ed , ground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miluminescence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say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FC2EE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Watanebe et al. (1999b)</w:t>
            </w:r>
          </w:p>
        </w:tc>
      </w:tr>
      <w:tr w:rsidR="00BD6C56" w:rsidRPr="00244D69" w14:paraId="2BDAE1BD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AF746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ngg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107F95" w14:textId="77777777" w:rsidR="00BD6C56" w:rsidRPr="0023071D" w:rsidRDefault="00BD6C56" w:rsidP="00653D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tamin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FB68D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F3028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B42AB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Culture Ponds, Fishery Research Institute, Kedah, (Malays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D7812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818FE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sh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7969C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ziah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g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00)</w:t>
            </w:r>
          </w:p>
        </w:tc>
      </w:tr>
      <w:tr w:rsidR="00BD6C56" w:rsidRPr="00244D69" w14:paraId="44CAF240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12D43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n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6449E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73E96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CED19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4B634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2C50F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2AFA16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C8D61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77ED4ADE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BC585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rphyr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mbilica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94F7D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F3BEF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29±8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F2638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E1CCD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7B81C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2DD7C7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BBC12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2D70BE1F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5E257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imanthal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ong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D0344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73414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66±5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9CB37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9E82B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08E10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AD6E69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7173B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41B94335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3A7D2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m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E055D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4967E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±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22EF9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4F41C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9C91F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999769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5284B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6274572B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5417F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isen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bore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J.E.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eschoug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28B5D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D5328F" w14:textId="77777777" w:rsidR="00BD6C56" w:rsidRPr="005B5D18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B5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013A9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30A35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Baja California Peninsula, Mex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F82D2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E83EF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n-dried, groun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C4DD8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nández-Carmona et al. (2009)</w:t>
            </w:r>
          </w:p>
        </w:tc>
      </w:tr>
      <w:tr w:rsidR="00BD6C56" w:rsidRPr="00244D69" w14:paraId="3DF3D984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40EAA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miphyll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77074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5FC76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53 ±12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71774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F90BB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Tung Ping Chau, NE Hong K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429B1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44524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eze-dried, groun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15BCA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Chan et al. 1997)</w:t>
            </w:r>
          </w:p>
        </w:tc>
      </w:tr>
      <w:tr w:rsidR="00BD6C56" w:rsidRPr="00244D69" w14:paraId="7AD985DF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EC7E4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miphyll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B58E7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280E5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7 ± 1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BA79D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E1185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Tung Ping Chau, NE Hong K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6F259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01A18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, groun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9E1D5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Chan et al. 1997)</w:t>
            </w:r>
          </w:p>
        </w:tc>
      </w:tr>
      <w:tr w:rsidR="00BD6C56" w:rsidRPr="00244D69" w14:paraId="44313359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F1BD5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miphyll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F979D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EC4E32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9 ±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4B678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CE579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Tung Ping Chau, NE Hong K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04122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384BA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n-dried, groun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BA894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Chan et al. 1997)</w:t>
            </w:r>
          </w:p>
        </w:tc>
      </w:tr>
      <w:tr w:rsidR="00BD6C56" w:rsidRPr="00244D69" w14:paraId="0F0B1CCC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8BACE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traselm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ecic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75166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E82F6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6F43A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844C1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670A8E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0CD66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893D8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39AC4694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5C780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sochry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ba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758E0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D70C3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FD94F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48BDE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A9BEE7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0D6D0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1D49F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2807AA7C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1C635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Dunaliell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iolect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1B2C8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88654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A12E2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74693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F4FB55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5AC6F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90D35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49913556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242BA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igmatoph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AB0F3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7291C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4E99D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70A93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179FB5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56B39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34F46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2A57090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B8123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di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ediae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A07A8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88D0F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C4E08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E77F1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. RHSF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03E84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F2D1E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6C146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44CF476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0172E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eromorp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exuos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A22A2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38D41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2E5F9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15CB6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North Shore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299E1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A39B1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80E7E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C890199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4B3C8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ostrom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xysperm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5D722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F08EE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5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A79DE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62245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leiwi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1869D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A0D68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523A0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1384D69A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0F298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lv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sci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B88C1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E4023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369F7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91B3F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North Shore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B1C2A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84614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956D0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18E70E8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298DB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lv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sci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2F638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0AF48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53FD3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2611D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’alae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, Ma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86CC9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6420F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506DB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1EFCAAFB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8E435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hinocarp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B9DF8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C235F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9CDD0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D769D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05692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A0C30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66E21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137DBC0E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38273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btusifoli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444BA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164E9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D2787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640CE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50B39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05A8D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2B919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643A4DCB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A4294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feltiop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in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D0212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94638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BC13A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49E78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F44BA7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B1D0D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A522F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BD19A2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C7413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feltiop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in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1D6DA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03E8D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079BA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EA331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Kona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B64AA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5BA27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74A45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063E279C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13063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ondru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ellat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E202C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90AEB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8B349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6E433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leiwi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15D9E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54E72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E34AF8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00F97A05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82382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cheum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nticulat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B2128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7CB7E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A7047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63E96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¯ane’ohe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FE04E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0E44A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6D238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6BCAAAD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CAC23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pifoli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89C53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5FE9D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9B61B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002CD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RHSF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C587B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F3DC6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5C523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5035DAA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0825E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visp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A2490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D7BFD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E8A84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8D672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KKHH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oka‘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BBA44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991DF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1F6A1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7AC5BAFB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11505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rphyr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etnamens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45145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2B3B6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92D5C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201AB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ACEB9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D7D4C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0AC21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A98ED41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A3375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n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8E6D01" w14:textId="77777777" w:rsidR="00BD6C56" w:rsidRPr="0023071D" w:rsidRDefault="00BD6C56" w:rsidP="00653D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tamin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F890E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DB1FE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6450D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7E131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AFEC3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04F78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48F1206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D2B01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rphyr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mbilica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B9C47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B2AA8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43BCD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B0D48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D731D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A0C2CE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5E124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56B3C6E1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745EF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Himanthal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ong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6B096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53D98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CD039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0F489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5FA98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F8A659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125E2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031847A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E17A1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m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164BE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69CA0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797AB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6498A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418CB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C05C5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A2515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6808C02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80EC7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isen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bore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J.E.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eschoug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FB75A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DE81C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24B86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C2575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Baja California Peninsula, Mex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9CEF2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90A45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n-dried, groun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FE1F7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nández-Carmona et al. (2009)</w:t>
            </w:r>
          </w:p>
        </w:tc>
      </w:tr>
      <w:tr w:rsidR="00BD6C56" w:rsidRPr="00244D69" w14:paraId="6E5EDE3B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BFDE4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traselm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ecic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BE076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2FDA0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CD35C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952CA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DF955A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7199D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28194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3232B677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80800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sochry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ba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BCA3D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E5A53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00782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0EB1C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C72D48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21050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CA267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25FBEAA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8ECA2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unaliell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iolect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EDE24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0DB84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63150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2B290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D0D552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9468F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8C35E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01A03F55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64FFE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igmatoph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BAEDF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48899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D2D2F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F47CF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6BCA48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3BF40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0CF85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46A7EFA5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AA60F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rocyst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yrife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57C432" w14:textId="77777777" w:rsidR="00BD6C56" w:rsidRPr="0023071D" w:rsidRDefault="00BD6C56" w:rsidP="00653DD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tamin E (α-</w:t>
            </w:r>
            <w:proofErr w:type="spellStart"/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copherol</w:t>
            </w:r>
            <w:proofErr w:type="spellEnd"/>
            <w:r w:rsidRPr="002307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0E81F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7.7± 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9CA55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µg/g lip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80C94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rcial product. Marine Cultivation Company Caldera (Chi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B7C47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F8471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ed and ground (flour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CB487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iz et al. (2009)</w:t>
            </w:r>
          </w:p>
        </w:tc>
      </w:tr>
      <w:tr w:rsidR="00BD6C56" w:rsidRPr="00244D69" w14:paraId="5B41A4CE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A174C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chilens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0A602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17417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5± 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37136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µg/g lip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F101F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Natural sample (fresh) Coast, Northern Ch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E5DBD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2EAE6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sh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E5783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iz et al. (2009)</w:t>
            </w:r>
          </w:p>
        </w:tc>
      </w:tr>
      <w:tr w:rsidR="00BD6C56" w:rsidRPr="00244D69" w14:paraId="246401C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05C4FF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di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fragil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74EBD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088253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3.5 ± 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207B6B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µg/g lipi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CF99C9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Coast, Northern Chi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EF92E5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8737F2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sh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1E1897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iz et al. (2009)</w:t>
            </w:r>
          </w:p>
        </w:tc>
      </w:tr>
      <w:tr w:rsidR="00BD6C56" w:rsidRPr="00244D69" w14:paraId="6C761877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A453A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chilens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2A284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arot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56FF6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7± 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902E2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47D9B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Coast, Northern Ch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79621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B4967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sh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FD677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iz et al. (2009)</w:t>
            </w:r>
          </w:p>
        </w:tc>
      </w:tr>
      <w:tr w:rsidR="00BD6C56" w:rsidRPr="00244D69" w14:paraId="783874BE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9572D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di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fragi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633AE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D7B4D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79 ±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417EC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A9C75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Coast, Northern Ch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50A0F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3C914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sh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9D3CF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iz et al. (2009)</w:t>
            </w:r>
          </w:p>
        </w:tc>
      </w:tr>
      <w:tr w:rsidR="00BD6C56" w:rsidRPr="00244D69" w14:paraId="13F24A0A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E392E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traselm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ecic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86DDA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F29C5E" w14:textId="77777777" w:rsidR="00BD6C56" w:rsidRPr="005B5D18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B5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65CBA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42386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67AC1E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6E7A4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553C2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002E80B8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0F243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sochry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ba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EE4AB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B559C5" w14:textId="77777777" w:rsidR="00BD6C56" w:rsidRPr="005B5D18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B5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41CE1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8CBF3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1919AC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EB4B1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AD5F5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1B98CEA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0CC1A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unaliell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iolect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6ED17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673668" w14:textId="77777777" w:rsidR="00BD6C56" w:rsidRPr="005B5D18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B5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9EEDD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17954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AC6401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94E1C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A7920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558F321D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3C056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igmatoph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A71CA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01FD6C" w14:textId="77777777" w:rsidR="00BD6C56" w:rsidRPr="005B5D18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B5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63BCC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4ED08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9A28C8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F60DC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n-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7C6DD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Fabregas and Herrero (1990)</w:t>
            </w:r>
          </w:p>
        </w:tc>
      </w:tr>
      <w:tr w:rsidR="00BD6C56" w:rsidRPr="00244D69" w14:paraId="462A0681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826E4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ulerp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lentillife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CDA1A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BED03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45C9C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5BD42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Hilton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kalo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E6C0B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7C49E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2C14E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3C1776B6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486BF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Codi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ediae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639CA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7E9BE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2F947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6008E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RHSF, Hawai’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43488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438C6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F6E78A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2229079C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31E80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eromorp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exuos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9E379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C6A15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28ADE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A5017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North Shore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35033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C8A06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BD95C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1BCEF594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15A43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ostrom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xysperm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4ABDA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5BB04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86552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7CBBD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leiwi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3DF8D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7F7D7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FCE44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620674C8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AFEA8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lv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sci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C647D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BEDF7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290BD3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B6C12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. North Shore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1D433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A8A8F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66DBA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74F6558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BAFCF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lv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sci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86782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BC386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CC7EC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28EE3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’alae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, Ma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477DD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B43E8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CED60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0733563F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3B638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hinocarp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66CD7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E6609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1490C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0392F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29D1B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5E437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4F606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57CB6E9B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80732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gassum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btusifoli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CE3E7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440186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F4FCE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975A2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6A460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0DA62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AB182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01042AEF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25F1EA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feltiop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in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28C20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A8E8C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EF5F5E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E764D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13DE8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4D904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A4D17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62AD3D1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EFB37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feltiops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inn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C5CA1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E7514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25DC5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82133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Kona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285F0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D269F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38A55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10641810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0CC60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ondru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ellat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15D0D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FA6B5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F536F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4A37F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leiwi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52965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5F432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9F1E8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F7DD599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FBD58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cheum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nticulat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3CAE2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F315D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98DD7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75500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¯ane’ohe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y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ah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8C446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2838A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11F20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42DF3492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78222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pifoli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C213C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7D46D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1414A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6A236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RHSF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DBF90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ED9BF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8560C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0B0E7E01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F0A34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vispo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B587C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26D01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0999F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642E2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KKHH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oka‘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4BB2C9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16A55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D17F5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55FF2F23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04A09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rphyr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etnamens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918B7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A0EA9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5474D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12B81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ural sample (fresh),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kahakah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Hawai’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2C2FD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34A9B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ed and dri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5FC46B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McDermid and Stuercke (2003)</w:t>
            </w:r>
          </w:p>
        </w:tc>
      </w:tr>
      <w:tr w:rsidR="00BD6C56" w:rsidRPr="00244D69" w14:paraId="5360DE87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C02BA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ngg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56982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16FF4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±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4B559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1ED70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Culture Ponds, Fishery Research Institute, Kedah, (Malays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2AD25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D5694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eze-dried, groun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4343EF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ziah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g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00)</w:t>
            </w:r>
          </w:p>
        </w:tc>
      </w:tr>
      <w:tr w:rsidR="00BD6C56" w:rsidRPr="00244D69" w14:paraId="3A6B9E05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45B57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n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504B1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5D5A31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±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59E37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791C8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4788D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5A2D66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F8C74DA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14F9CC30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9A02F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rphyr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mbilica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701C0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EF82F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7±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8042C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8FA31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70836C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6E8673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28B6C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6945D8CD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1B0EA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Himanthal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ong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0CEB02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A0B89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9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D6654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F8284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2D798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9B9B5E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A41EF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4AF67264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9B2B3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maria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D557F6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9C4BB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5±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10782D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DF3D00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sample (fresh), Atlantic coast, Galicia (Sp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33FD25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E834D9B" w14:textId="77777777" w:rsidR="00BD6C56" w:rsidRPr="00244D69" w:rsidRDefault="00BD6C56" w:rsidP="00653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nd, homogeniz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4512F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races-Casa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02)</w:t>
            </w:r>
          </w:p>
        </w:tc>
      </w:tr>
      <w:tr w:rsidR="00BD6C56" w:rsidRPr="00244D69" w14:paraId="2B35A31E" w14:textId="77777777" w:rsidTr="00653DD9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8F312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rocystis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yrifer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5E9D2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BFF3A8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±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F32BB4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100 g (</w:t>
            </w:r>
            <w:proofErr w:type="spellStart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w</w:t>
            </w:r>
            <w:proofErr w:type="spellEnd"/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E070A7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rcial product, Marine Cultivation Company Caldera (Chi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4EB5D3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A21C7F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ed and ground (flour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2BFA7E" w14:textId="77777777" w:rsidR="00BD6C56" w:rsidRPr="00244D69" w:rsidRDefault="00BD6C56" w:rsidP="0065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iz et al. (2009)</w:t>
            </w:r>
          </w:p>
        </w:tc>
      </w:tr>
    </w:tbl>
    <w:p w14:paraId="43BF8C97" w14:textId="77777777" w:rsidR="00BD6C56" w:rsidRDefault="00BD6C56" w:rsidP="00BD6C56"/>
    <w:p w14:paraId="6D1161EA" w14:textId="77777777" w:rsidR="00C64BA1" w:rsidRDefault="00C64BA1" w:rsidP="00BD6C56">
      <w:pPr>
        <w:jc w:val="both"/>
      </w:pPr>
    </w:p>
    <w:sectPr w:rsidR="00C64BA1" w:rsidSect="005B68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617"/>
    <w:rsid w:val="000310EF"/>
    <w:rsid w:val="00032D51"/>
    <w:rsid w:val="00035AFF"/>
    <w:rsid w:val="0004365A"/>
    <w:rsid w:val="00051413"/>
    <w:rsid w:val="0006076D"/>
    <w:rsid w:val="00063114"/>
    <w:rsid w:val="00071BF0"/>
    <w:rsid w:val="00077E1C"/>
    <w:rsid w:val="000845BC"/>
    <w:rsid w:val="000A11C3"/>
    <w:rsid w:val="000B025A"/>
    <w:rsid w:val="000C5806"/>
    <w:rsid w:val="000C6B98"/>
    <w:rsid w:val="000D13CF"/>
    <w:rsid w:val="000D787F"/>
    <w:rsid w:val="000D7EFE"/>
    <w:rsid w:val="000E0A1D"/>
    <w:rsid w:val="00110CB0"/>
    <w:rsid w:val="00111711"/>
    <w:rsid w:val="00120E2C"/>
    <w:rsid w:val="00144401"/>
    <w:rsid w:val="001459E4"/>
    <w:rsid w:val="00155703"/>
    <w:rsid w:val="00174649"/>
    <w:rsid w:val="001769A0"/>
    <w:rsid w:val="001829EC"/>
    <w:rsid w:val="001833E4"/>
    <w:rsid w:val="00190D3F"/>
    <w:rsid w:val="001C1B07"/>
    <w:rsid w:val="001C22F7"/>
    <w:rsid w:val="001F1EE7"/>
    <w:rsid w:val="001F31FD"/>
    <w:rsid w:val="002213FB"/>
    <w:rsid w:val="00222217"/>
    <w:rsid w:val="00230F88"/>
    <w:rsid w:val="00256BE1"/>
    <w:rsid w:val="0026315C"/>
    <w:rsid w:val="002728C3"/>
    <w:rsid w:val="00274617"/>
    <w:rsid w:val="00277AFC"/>
    <w:rsid w:val="002813CA"/>
    <w:rsid w:val="002838DF"/>
    <w:rsid w:val="00285CEE"/>
    <w:rsid w:val="002D71D4"/>
    <w:rsid w:val="002E5692"/>
    <w:rsid w:val="002E7A7A"/>
    <w:rsid w:val="00306CC9"/>
    <w:rsid w:val="003114AA"/>
    <w:rsid w:val="00335753"/>
    <w:rsid w:val="00343050"/>
    <w:rsid w:val="00343694"/>
    <w:rsid w:val="003505A9"/>
    <w:rsid w:val="00364108"/>
    <w:rsid w:val="0036616B"/>
    <w:rsid w:val="00376C78"/>
    <w:rsid w:val="00377ABF"/>
    <w:rsid w:val="003A5AC5"/>
    <w:rsid w:val="003B3FB7"/>
    <w:rsid w:val="003D1599"/>
    <w:rsid w:val="00402D03"/>
    <w:rsid w:val="0040399E"/>
    <w:rsid w:val="0041045A"/>
    <w:rsid w:val="004168A0"/>
    <w:rsid w:val="00421A43"/>
    <w:rsid w:val="004229FB"/>
    <w:rsid w:val="0042576B"/>
    <w:rsid w:val="00433089"/>
    <w:rsid w:val="0045750F"/>
    <w:rsid w:val="00463E22"/>
    <w:rsid w:val="00485E89"/>
    <w:rsid w:val="004916AD"/>
    <w:rsid w:val="0049266D"/>
    <w:rsid w:val="00497F24"/>
    <w:rsid w:val="004A4E26"/>
    <w:rsid w:val="004B2E4D"/>
    <w:rsid w:val="004E4675"/>
    <w:rsid w:val="00520B14"/>
    <w:rsid w:val="00525824"/>
    <w:rsid w:val="00526545"/>
    <w:rsid w:val="00553D35"/>
    <w:rsid w:val="00555A36"/>
    <w:rsid w:val="00591A2C"/>
    <w:rsid w:val="005972C2"/>
    <w:rsid w:val="005B695D"/>
    <w:rsid w:val="005C0F2E"/>
    <w:rsid w:val="005C42F3"/>
    <w:rsid w:val="005D0510"/>
    <w:rsid w:val="005E0436"/>
    <w:rsid w:val="005E23B6"/>
    <w:rsid w:val="005F37AE"/>
    <w:rsid w:val="005F6D8D"/>
    <w:rsid w:val="006103E6"/>
    <w:rsid w:val="006128AE"/>
    <w:rsid w:val="00625D87"/>
    <w:rsid w:val="00627E87"/>
    <w:rsid w:val="00644819"/>
    <w:rsid w:val="0064677C"/>
    <w:rsid w:val="0067094B"/>
    <w:rsid w:val="00674022"/>
    <w:rsid w:val="006765B9"/>
    <w:rsid w:val="006A122E"/>
    <w:rsid w:val="006A4865"/>
    <w:rsid w:val="006D024A"/>
    <w:rsid w:val="006E1B66"/>
    <w:rsid w:val="00711C25"/>
    <w:rsid w:val="00754793"/>
    <w:rsid w:val="007573B2"/>
    <w:rsid w:val="007626A0"/>
    <w:rsid w:val="00766B51"/>
    <w:rsid w:val="007713AA"/>
    <w:rsid w:val="00794E10"/>
    <w:rsid w:val="007957AB"/>
    <w:rsid w:val="007C150F"/>
    <w:rsid w:val="007C3626"/>
    <w:rsid w:val="007D7627"/>
    <w:rsid w:val="007D7DB8"/>
    <w:rsid w:val="007E002F"/>
    <w:rsid w:val="007E72C3"/>
    <w:rsid w:val="00812D78"/>
    <w:rsid w:val="00832133"/>
    <w:rsid w:val="00837A98"/>
    <w:rsid w:val="00841CAA"/>
    <w:rsid w:val="00854AA7"/>
    <w:rsid w:val="00896F63"/>
    <w:rsid w:val="008A144B"/>
    <w:rsid w:val="008C065B"/>
    <w:rsid w:val="008E5071"/>
    <w:rsid w:val="009165AE"/>
    <w:rsid w:val="00930665"/>
    <w:rsid w:val="00936B96"/>
    <w:rsid w:val="009615EA"/>
    <w:rsid w:val="009641C8"/>
    <w:rsid w:val="00975568"/>
    <w:rsid w:val="00992FB3"/>
    <w:rsid w:val="009B3D45"/>
    <w:rsid w:val="009C218E"/>
    <w:rsid w:val="009C724E"/>
    <w:rsid w:val="009D4F92"/>
    <w:rsid w:val="009D793E"/>
    <w:rsid w:val="00A108DB"/>
    <w:rsid w:val="00A43F74"/>
    <w:rsid w:val="00A4783D"/>
    <w:rsid w:val="00AB3393"/>
    <w:rsid w:val="00AD6492"/>
    <w:rsid w:val="00AD7B22"/>
    <w:rsid w:val="00AE6D5D"/>
    <w:rsid w:val="00B15F29"/>
    <w:rsid w:val="00B35A3B"/>
    <w:rsid w:val="00B82868"/>
    <w:rsid w:val="00BC0445"/>
    <w:rsid w:val="00BD6C56"/>
    <w:rsid w:val="00BE496F"/>
    <w:rsid w:val="00BF5D73"/>
    <w:rsid w:val="00C03E66"/>
    <w:rsid w:val="00C0549F"/>
    <w:rsid w:val="00C23E9A"/>
    <w:rsid w:val="00C64943"/>
    <w:rsid w:val="00C64BA1"/>
    <w:rsid w:val="00C64D26"/>
    <w:rsid w:val="00C6729A"/>
    <w:rsid w:val="00C70EBD"/>
    <w:rsid w:val="00C80044"/>
    <w:rsid w:val="00C93B59"/>
    <w:rsid w:val="00CA594E"/>
    <w:rsid w:val="00CC78F5"/>
    <w:rsid w:val="00CE3176"/>
    <w:rsid w:val="00D16EC1"/>
    <w:rsid w:val="00D26E3C"/>
    <w:rsid w:val="00D31E6D"/>
    <w:rsid w:val="00D4409B"/>
    <w:rsid w:val="00D45E09"/>
    <w:rsid w:val="00D6112B"/>
    <w:rsid w:val="00D771B4"/>
    <w:rsid w:val="00DA624B"/>
    <w:rsid w:val="00DB6CC6"/>
    <w:rsid w:val="00DB7E20"/>
    <w:rsid w:val="00DD2E3A"/>
    <w:rsid w:val="00DE19B0"/>
    <w:rsid w:val="00DE6DF2"/>
    <w:rsid w:val="00DF68DC"/>
    <w:rsid w:val="00E14B6B"/>
    <w:rsid w:val="00E22F08"/>
    <w:rsid w:val="00E3291F"/>
    <w:rsid w:val="00E80116"/>
    <w:rsid w:val="00E83370"/>
    <w:rsid w:val="00E93E63"/>
    <w:rsid w:val="00E966DB"/>
    <w:rsid w:val="00EA2CE9"/>
    <w:rsid w:val="00ED4C67"/>
    <w:rsid w:val="00EE3050"/>
    <w:rsid w:val="00EE4F0C"/>
    <w:rsid w:val="00EF0742"/>
    <w:rsid w:val="00EF4792"/>
    <w:rsid w:val="00EF6EB1"/>
    <w:rsid w:val="00F02E26"/>
    <w:rsid w:val="00F04ACD"/>
    <w:rsid w:val="00F055BC"/>
    <w:rsid w:val="00F216FF"/>
    <w:rsid w:val="00F2307D"/>
    <w:rsid w:val="00F27FF8"/>
    <w:rsid w:val="00F42F5E"/>
    <w:rsid w:val="00F43D51"/>
    <w:rsid w:val="00F55C3C"/>
    <w:rsid w:val="00F71147"/>
    <w:rsid w:val="00F9046A"/>
    <w:rsid w:val="00F92D6B"/>
    <w:rsid w:val="00F95117"/>
    <w:rsid w:val="00F973F1"/>
    <w:rsid w:val="00FA56E6"/>
    <w:rsid w:val="00FC4B87"/>
    <w:rsid w:val="00FE4D7E"/>
    <w:rsid w:val="00FE4FEC"/>
    <w:rsid w:val="00FE5037"/>
    <w:rsid w:val="00FF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833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61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61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74617"/>
    <w:pPr>
      <w:jc w:val="center"/>
    </w:pPr>
    <w:rPr>
      <w:rFonts w:ascii="Times" w:eastAsia="SimSun" w:hAnsi="Times" w:cs="Times New Roman"/>
      <w:lang w:eastAsia="ja-JP"/>
    </w:rPr>
  </w:style>
  <w:style w:type="paragraph" w:customStyle="1" w:styleId="EndNoteBibliography">
    <w:name w:val="EndNote Bibliography"/>
    <w:basedOn w:val="Normal"/>
    <w:rsid w:val="00274617"/>
    <w:pPr>
      <w:spacing w:after="200"/>
    </w:pPr>
    <w:rPr>
      <w:rFonts w:ascii="Times" w:eastAsia="SimSun" w:hAnsi="Times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746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617"/>
    <w:pPr>
      <w:spacing w:after="200"/>
    </w:pPr>
    <w:rPr>
      <w:rFonts w:ascii="Times" w:eastAsia="SimSun" w:hAnsi="Times" w:cs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617"/>
    <w:rPr>
      <w:rFonts w:ascii="Times" w:eastAsia="SimSun" w:hAnsi="Times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6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617"/>
    <w:rPr>
      <w:rFonts w:ascii="Times" w:eastAsia="SimSun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617"/>
    <w:rPr>
      <w:rFonts w:ascii="Lucida Grande" w:eastAsia="SimSun" w:hAnsi="Lucida Grande" w:cs="Times New Roman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617"/>
    <w:rPr>
      <w:rFonts w:ascii="Lucida Grande" w:eastAsia="SimSun" w:hAnsi="Lucida Grande" w:cs="Times New Roman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274617"/>
    <w:rPr>
      <w:rFonts w:ascii="Times" w:eastAsia="SimSun" w:hAnsi="Times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3408</Words>
  <Characters>19428</Characters>
  <Application>Microsoft Macintosh Word</Application>
  <DocSecurity>0</DocSecurity>
  <Lines>161</Lines>
  <Paragraphs>45</Paragraphs>
  <ScaleCrop>false</ScaleCrop>
  <Company>School of Marine Sciences</Company>
  <LinksUpToDate>false</LinksUpToDate>
  <CharactersWithSpaces>22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. Wells</dc:creator>
  <cp:keywords/>
  <dc:description/>
  <cp:lastModifiedBy>Susan Brawley</cp:lastModifiedBy>
  <cp:revision>2</cp:revision>
  <dcterms:created xsi:type="dcterms:W3CDTF">2016-10-12T02:33:00Z</dcterms:created>
  <dcterms:modified xsi:type="dcterms:W3CDTF">2016-10-12T02:33:00Z</dcterms:modified>
</cp:coreProperties>
</file>